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C8C6" w14:textId="7BC4A1F4" w:rsidR="000314DE" w:rsidRPr="00271250" w:rsidRDefault="00721298" w:rsidP="00977254">
      <w:pPr>
        <w:spacing w:after="0" w:line="240" w:lineRule="auto"/>
      </w:pPr>
      <w:r w:rsidRPr="00271250">
        <w:rPr>
          <w:caps/>
        </w:rPr>
        <w:t xml:space="preserve">APPENDIX 1: </w:t>
      </w:r>
      <w:r w:rsidR="00977254" w:rsidRPr="00271250">
        <w:t>Distribution of reads per sample</w:t>
      </w:r>
      <w:r w:rsidRPr="00271250">
        <w:t>.</w:t>
      </w:r>
    </w:p>
    <w:tbl>
      <w:tblPr>
        <w:tblpPr w:leftFromText="180" w:rightFromText="180" w:vertAnchor="page" w:horzAnchor="margin" w:tblpY="2095"/>
        <w:tblW w:w="104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774"/>
        <w:gridCol w:w="2476"/>
        <w:gridCol w:w="2160"/>
        <w:gridCol w:w="1800"/>
      </w:tblGrid>
      <w:tr w:rsidR="000314DE" w:rsidRPr="00271250" w14:paraId="7F32DA2B" w14:textId="77777777" w:rsidTr="00BB349C">
        <w:trPr>
          <w:trHeight w:val="471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2DDCCBF" w14:textId="379D6918" w:rsidR="000314DE" w:rsidRPr="00271250" w:rsidRDefault="000314DE" w:rsidP="00536171">
            <w:pPr>
              <w:jc w:val="center"/>
            </w:pPr>
            <w:r w:rsidRPr="00271250">
              <w:t>Sampl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48FE9" w14:textId="77777777" w:rsidR="000314DE" w:rsidRPr="00271250" w:rsidRDefault="000314DE" w:rsidP="00536171">
            <w:pPr>
              <w:jc w:val="center"/>
            </w:pPr>
            <w:r w:rsidRPr="00271250">
              <w:t>Treatment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18CEE" w14:textId="77777777" w:rsidR="000314DE" w:rsidRPr="00271250" w:rsidRDefault="000314DE" w:rsidP="00536171">
            <w:pPr>
              <w:jc w:val="center"/>
            </w:pPr>
            <w:r w:rsidRPr="00271250">
              <w:t>Total Reads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82B2E" w14:textId="77777777" w:rsidR="000314DE" w:rsidRPr="00271250" w:rsidRDefault="000314DE" w:rsidP="00536171">
            <w:pPr>
              <w:jc w:val="center"/>
            </w:pPr>
            <w:r w:rsidRPr="00271250">
              <w:t>Rarefied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D4E55" w14:textId="77777777" w:rsidR="000314DE" w:rsidRPr="00271250" w:rsidRDefault="000314DE" w:rsidP="00536171">
            <w:pPr>
              <w:jc w:val="center"/>
            </w:pPr>
            <w:r w:rsidRPr="00271250">
              <w:t>Coverage after rarefaction</w:t>
            </w:r>
          </w:p>
        </w:tc>
      </w:tr>
      <w:tr w:rsidR="003626C2" w:rsidRPr="00271250" w14:paraId="70F6BE88" w14:textId="77777777" w:rsidTr="00BB349C">
        <w:trPr>
          <w:trHeight w:val="471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CE8B07C" w14:textId="21529EB6" w:rsidR="003626C2" w:rsidRPr="00271250" w:rsidRDefault="003626C2" w:rsidP="006B5B54">
            <w:r w:rsidRPr="00271250">
              <w:t>ES37-SA701-SA504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C77177" w14:textId="72795802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58DC11" w14:textId="06323FBB" w:rsidR="003626C2" w:rsidRPr="00271250" w:rsidRDefault="003626C2" w:rsidP="006B5B54">
            <w:pPr>
              <w:jc w:val="center"/>
            </w:pPr>
            <w:r w:rsidRPr="00271250">
              <w:t>26707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FF38FC" w14:textId="7BAD55CE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3A2052" w14:textId="78FA07EF" w:rsidR="003626C2" w:rsidRPr="00271250" w:rsidRDefault="003626C2" w:rsidP="006B5B54">
            <w:pPr>
              <w:jc w:val="center"/>
            </w:pPr>
            <w:r w:rsidRPr="00271250">
              <w:t>0.998501</w:t>
            </w:r>
          </w:p>
        </w:tc>
      </w:tr>
      <w:tr w:rsidR="003626C2" w:rsidRPr="00271250" w14:paraId="7D42973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4F851F4" w14:textId="0610F877" w:rsidR="003626C2" w:rsidRPr="00271250" w:rsidRDefault="003626C2" w:rsidP="006B5B54">
            <w:r w:rsidRPr="00271250">
              <w:t>ES41-SA705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56CE2DF" w14:textId="50332D6A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3D4847B3" w14:textId="0FA27D6D" w:rsidR="003626C2" w:rsidRPr="00271250" w:rsidRDefault="003626C2" w:rsidP="006B5B54">
            <w:pPr>
              <w:jc w:val="center"/>
            </w:pPr>
            <w:r w:rsidRPr="00271250">
              <w:t>6449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8F36AD5" w14:textId="4295C2AC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D5627D3" w14:textId="47F327DF" w:rsidR="003626C2" w:rsidRPr="00271250" w:rsidRDefault="003626C2" w:rsidP="006B5B54">
            <w:pPr>
              <w:jc w:val="center"/>
            </w:pPr>
            <w:r w:rsidRPr="00271250">
              <w:t>0.995221</w:t>
            </w:r>
          </w:p>
        </w:tc>
      </w:tr>
      <w:tr w:rsidR="003626C2" w:rsidRPr="00271250" w14:paraId="1BE4452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EAF7FA7" w14:textId="71B507CA" w:rsidR="003626C2" w:rsidRPr="00271250" w:rsidRDefault="003626C2" w:rsidP="006B5B54">
            <w:r w:rsidRPr="00271250">
              <w:t>ES48-SA712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DC11AE3" w14:textId="0B9AC55A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4313B9F" w14:textId="2F764022" w:rsidR="003626C2" w:rsidRPr="00271250" w:rsidRDefault="003626C2" w:rsidP="006B5B54">
            <w:pPr>
              <w:jc w:val="center"/>
            </w:pPr>
            <w:r w:rsidRPr="00271250">
              <w:t>1938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FC935B3" w14:textId="6C7AA983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751E064A" w14:textId="1E5E9E53" w:rsidR="003626C2" w:rsidRPr="00271250" w:rsidRDefault="003626C2" w:rsidP="006B5B54">
            <w:pPr>
              <w:jc w:val="center"/>
            </w:pPr>
            <w:r w:rsidRPr="00271250">
              <w:t>0.998782</w:t>
            </w:r>
          </w:p>
        </w:tc>
      </w:tr>
      <w:tr w:rsidR="003626C2" w:rsidRPr="00271250" w14:paraId="44C2678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3E0E89" w14:textId="42FE5BF2" w:rsidR="003626C2" w:rsidRPr="00271250" w:rsidRDefault="003626C2" w:rsidP="006B5B54">
            <w:r w:rsidRPr="00271250">
              <w:t>ES50-SA702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AC0730A" w14:textId="0DFD1C3F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340A153C" w14:textId="790FEF84" w:rsidR="003626C2" w:rsidRPr="00271250" w:rsidRDefault="003626C2" w:rsidP="006B5B54">
            <w:pPr>
              <w:jc w:val="center"/>
            </w:pPr>
            <w:r w:rsidRPr="00271250">
              <w:t>3979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01DD6708" w14:textId="720C2875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5C65548" w14:textId="563E72A5" w:rsidR="003626C2" w:rsidRPr="00271250" w:rsidRDefault="003626C2" w:rsidP="006B5B54">
            <w:pPr>
              <w:jc w:val="center"/>
            </w:pPr>
            <w:r w:rsidRPr="00271250">
              <w:t>0.996252</w:t>
            </w:r>
          </w:p>
        </w:tc>
      </w:tr>
      <w:tr w:rsidR="003626C2" w:rsidRPr="00271250" w14:paraId="1E6FC4EE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10B6622" w14:textId="6AC653F9" w:rsidR="003626C2" w:rsidRPr="00271250" w:rsidRDefault="003626C2" w:rsidP="006B5B54">
            <w:r w:rsidRPr="00271250">
              <w:t>ES55-SA707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D5A255B" w14:textId="1F90DF7F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657E966" w14:textId="4A5678A1" w:rsidR="003626C2" w:rsidRPr="00271250" w:rsidRDefault="003626C2" w:rsidP="006B5B54">
            <w:pPr>
              <w:jc w:val="center"/>
            </w:pPr>
            <w:r w:rsidRPr="00271250">
              <w:t>4133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5A1E9FC" w14:textId="30C75633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3F9A5305" w14:textId="1958E0D4" w:rsidR="003626C2" w:rsidRPr="00271250" w:rsidRDefault="003626C2" w:rsidP="006B5B54">
            <w:pPr>
              <w:jc w:val="center"/>
            </w:pPr>
            <w:r w:rsidRPr="00271250">
              <w:t>0.99672</w:t>
            </w:r>
          </w:p>
        </w:tc>
      </w:tr>
      <w:tr w:rsidR="003626C2" w:rsidRPr="00271250" w14:paraId="502C2175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E29755" w14:textId="3A6152E0" w:rsidR="003626C2" w:rsidRPr="00271250" w:rsidRDefault="003626C2" w:rsidP="006B5B54">
            <w:r w:rsidRPr="00271250">
              <w:t>ES59-SA711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FD46C8C" w14:textId="3A5A8397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3551A71" w14:textId="1BAC8E50" w:rsidR="003626C2" w:rsidRPr="00271250" w:rsidRDefault="003626C2" w:rsidP="006B5B54">
            <w:pPr>
              <w:jc w:val="center"/>
            </w:pPr>
            <w:r w:rsidRPr="00271250">
              <w:t>4292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2E423E4" w14:textId="312E6F6A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5419634" w14:textId="6D620BF1" w:rsidR="003626C2" w:rsidRPr="00271250" w:rsidRDefault="003626C2" w:rsidP="006B5B54">
            <w:pPr>
              <w:jc w:val="center"/>
            </w:pPr>
            <w:r w:rsidRPr="00271250">
              <w:t>0.996814</w:t>
            </w:r>
          </w:p>
        </w:tc>
      </w:tr>
      <w:tr w:rsidR="003626C2" w:rsidRPr="00271250" w14:paraId="3F2099E2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80C53CE" w14:textId="3FC205ED" w:rsidR="003626C2" w:rsidRPr="00271250" w:rsidRDefault="003626C2" w:rsidP="006B5B54">
            <w:r w:rsidRPr="00271250">
              <w:t>ES62-SA702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1BF7D88F" w14:textId="31B71D70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E3BADCF" w14:textId="36031885" w:rsidR="003626C2" w:rsidRPr="00271250" w:rsidRDefault="003626C2" w:rsidP="006B5B54">
            <w:pPr>
              <w:jc w:val="center"/>
            </w:pPr>
            <w:r w:rsidRPr="00271250">
              <w:t>6307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22879918" w14:textId="6AA68929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708FEB7" w14:textId="2DCE8540" w:rsidR="003626C2" w:rsidRPr="00271250" w:rsidRDefault="003626C2" w:rsidP="006B5B54">
            <w:pPr>
              <w:jc w:val="center"/>
            </w:pPr>
            <w:r w:rsidRPr="00271250">
              <w:t>0.99344</w:t>
            </w:r>
          </w:p>
        </w:tc>
      </w:tr>
      <w:tr w:rsidR="003626C2" w:rsidRPr="00271250" w14:paraId="0C493837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BC400D" w14:textId="6D978917" w:rsidR="003626C2" w:rsidRPr="00271250" w:rsidRDefault="003626C2" w:rsidP="006B5B54">
            <w:r w:rsidRPr="00271250">
              <w:t>ES68-SA708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0F22178" w14:textId="02C5AA88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53FABDE7" w14:textId="52078074" w:rsidR="003626C2" w:rsidRPr="00271250" w:rsidRDefault="003626C2" w:rsidP="006B5B54">
            <w:pPr>
              <w:jc w:val="center"/>
            </w:pPr>
            <w:r w:rsidRPr="00271250">
              <w:t>4073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554216E" w14:textId="6655BB32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79362FD" w14:textId="2104F5D9" w:rsidR="003626C2" w:rsidRPr="00271250" w:rsidRDefault="003626C2" w:rsidP="006B5B54">
            <w:pPr>
              <w:jc w:val="center"/>
            </w:pPr>
            <w:r w:rsidRPr="00271250">
              <w:t>0.996345</w:t>
            </w:r>
          </w:p>
        </w:tc>
      </w:tr>
      <w:tr w:rsidR="003626C2" w:rsidRPr="00271250" w14:paraId="504D229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FFE4136" w14:textId="11C9724F" w:rsidR="003626C2" w:rsidRPr="00271250" w:rsidRDefault="003626C2" w:rsidP="006B5B54">
            <w:r w:rsidRPr="00271250">
              <w:t>ES69-SA709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818AD68" w14:textId="55FF11D2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35C11AC4" w14:textId="131A5BCD" w:rsidR="003626C2" w:rsidRPr="00271250" w:rsidRDefault="003626C2" w:rsidP="006B5B54">
            <w:pPr>
              <w:jc w:val="center"/>
            </w:pPr>
            <w:r w:rsidRPr="00271250">
              <w:t>2574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C2C9C95" w14:textId="4585D047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67FCFA0" w14:textId="7F68D6B1" w:rsidR="003626C2" w:rsidRPr="00271250" w:rsidRDefault="003626C2" w:rsidP="006B5B54">
            <w:pPr>
              <w:jc w:val="center"/>
            </w:pPr>
            <w:r w:rsidRPr="00271250">
              <w:t>0.998688</w:t>
            </w:r>
          </w:p>
        </w:tc>
      </w:tr>
      <w:tr w:rsidR="003626C2" w:rsidRPr="00271250" w14:paraId="743D5F5C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A35B3AF" w14:textId="715187BA" w:rsidR="003626C2" w:rsidRPr="00271250" w:rsidRDefault="003626C2" w:rsidP="006B5B54">
            <w:r w:rsidRPr="00271250">
              <w:t>ES73-SA701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93B0176" w14:textId="69DA618F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7B3F13F" w14:textId="440AD63C" w:rsidR="003626C2" w:rsidRPr="00271250" w:rsidRDefault="003626C2" w:rsidP="006B5B54">
            <w:pPr>
              <w:jc w:val="center"/>
            </w:pPr>
            <w:r w:rsidRPr="00271250">
              <w:t>2425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3D3ACE83" w14:textId="44BDF410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4113C27" w14:textId="73E25FE4" w:rsidR="003626C2" w:rsidRPr="00271250" w:rsidRDefault="003626C2" w:rsidP="006B5B54">
            <w:pPr>
              <w:jc w:val="center"/>
            </w:pPr>
            <w:r w:rsidRPr="00271250">
              <w:t>0.998782</w:t>
            </w:r>
          </w:p>
        </w:tc>
      </w:tr>
      <w:tr w:rsidR="003626C2" w:rsidRPr="00271250" w14:paraId="71061ED6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180394A" w14:textId="77F10BFB" w:rsidR="003626C2" w:rsidRPr="00271250" w:rsidRDefault="003626C2" w:rsidP="006B5B54">
            <w:r w:rsidRPr="00271250">
              <w:t>ES80-SA708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F22C93C" w14:textId="53AC507A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548EFEA7" w14:textId="2D78A430" w:rsidR="003626C2" w:rsidRPr="00271250" w:rsidRDefault="003626C2" w:rsidP="006B5B54">
            <w:pPr>
              <w:jc w:val="center"/>
            </w:pPr>
            <w:r w:rsidRPr="00271250">
              <w:t>2761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0CCC302D" w14:textId="0BC878BA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060EA38" w14:textId="48C72F95" w:rsidR="003626C2" w:rsidRPr="00271250" w:rsidRDefault="003626C2" w:rsidP="006B5B54">
            <w:pPr>
              <w:jc w:val="center"/>
            </w:pPr>
            <w:r w:rsidRPr="00271250">
              <w:t>0.998313</w:t>
            </w:r>
          </w:p>
        </w:tc>
      </w:tr>
      <w:tr w:rsidR="003626C2" w:rsidRPr="00271250" w14:paraId="298F4F79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2D9F64D" w14:textId="71B007EB" w:rsidR="003626C2" w:rsidRPr="00271250" w:rsidRDefault="003626C2" w:rsidP="006B5B54">
            <w:r w:rsidRPr="00271250">
              <w:t>ES82-SA710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ECA9381" w14:textId="15AFCD76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C89AA28" w14:textId="3E9D1349" w:rsidR="003626C2" w:rsidRPr="00271250" w:rsidRDefault="003626C2" w:rsidP="006B5B54">
            <w:pPr>
              <w:jc w:val="center"/>
            </w:pPr>
            <w:r w:rsidRPr="00271250">
              <w:t>3098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851A8C1" w14:textId="45CE6259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FC3E75A" w14:textId="20EDF93D" w:rsidR="003626C2" w:rsidRPr="00271250" w:rsidRDefault="003626C2" w:rsidP="006B5B54">
            <w:pPr>
              <w:jc w:val="center"/>
            </w:pPr>
            <w:r w:rsidRPr="00271250">
              <w:t>0.997751</w:t>
            </w:r>
          </w:p>
        </w:tc>
      </w:tr>
      <w:tr w:rsidR="003626C2" w:rsidRPr="00271250" w14:paraId="36E3157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9E89E62" w14:textId="0435A92C" w:rsidR="003626C2" w:rsidRPr="00271250" w:rsidRDefault="003626C2" w:rsidP="006B5B54">
            <w:r w:rsidRPr="00271250">
              <w:t>ES87-SA703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C11161A" w14:textId="52B8FE90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689D110" w14:textId="1C016A18" w:rsidR="003626C2" w:rsidRPr="00271250" w:rsidRDefault="003626C2" w:rsidP="006B5B54">
            <w:pPr>
              <w:jc w:val="center"/>
            </w:pPr>
            <w:r w:rsidRPr="00271250">
              <w:t>3294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0264920" w14:textId="78EB4E3D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7D02332" w14:textId="16ABD558" w:rsidR="003626C2" w:rsidRPr="00271250" w:rsidRDefault="003626C2" w:rsidP="006B5B54">
            <w:pPr>
              <w:jc w:val="center"/>
            </w:pPr>
            <w:r w:rsidRPr="00271250">
              <w:t>0.997189</w:t>
            </w:r>
          </w:p>
        </w:tc>
      </w:tr>
      <w:tr w:rsidR="003626C2" w:rsidRPr="00271250" w14:paraId="74ADDCA0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BA9FEA" w14:textId="63452E56" w:rsidR="003626C2" w:rsidRPr="00271250" w:rsidRDefault="003626C2" w:rsidP="006B5B54">
            <w:r w:rsidRPr="00271250">
              <w:t>ES91-SA707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295A441" w14:textId="207607FC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51CB400F" w14:textId="57EB37EA" w:rsidR="003626C2" w:rsidRPr="00271250" w:rsidRDefault="003626C2" w:rsidP="006B5B54">
            <w:pPr>
              <w:jc w:val="center"/>
            </w:pPr>
            <w:r w:rsidRPr="00271250">
              <w:t>6773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D654F3F" w14:textId="4FD7104C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329E0EE3" w14:textId="745AB2CA" w:rsidR="003626C2" w:rsidRPr="00271250" w:rsidRDefault="003626C2" w:rsidP="006B5B54">
            <w:pPr>
              <w:jc w:val="center"/>
            </w:pPr>
            <w:r w:rsidRPr="00271250">
              <w:t>0.99419</w:t>
            </w:r>
          </w:p>
        </w:tc>
      </w:tr>
      <w:tr w:rsidR="003626C2" w:rsidRPr="00271250" w14:paraId="1B7CA1A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F5CEE0" w14:textId="02C4F5BF" w:rsidR="003626C2" w:rsidRPr="00271250" w:rsidRDefault="003626C2" w:rsidP="006B5B54">
            <w:r w:rsidRPr="00271250">
              <w:t>ES94-SA710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D0E3ED2" w14:textId="7B160023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768CB0CA" w14:textId="0986C0E5" w:rsidR="003626C2" w:rsidRPr="00271250" w:rsidRDefault="003626C2" w:rsidP="006B5B54">
            <w:pPr>
              <w:jc w:val="center"/>
            </w:pPr>
            <w:r w:rsidRPr="00271250">
              <w:t>5104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0E671F8F" w14:textId="2E67EE63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5327343" w14:textId="49E65FA4" w:rsidR="003626C2" w:rsidRPr="00271250" w:rsidRDefault="003626C2" w:rsidP="006B5B54">
            <w:pPr>
              <w:jc w:val="center"/>
            </w:pPr>
            <w:r w:rsidRPr="00271250">
              <w:t>0.995502</w:t>
            </w:r>
          </w:p>
        </w:tc>
      </w:tr>
      <w:tr w:rsidR="003626C2" w:rsidRPr="00271250" w14:paraId="2DAFCC20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752C5CF" w14:textId="0100E962" w:rsidR="003626C2" w:rsidRPr="00271250" w:rsidRDefault="003626C2" w:rsidP="006B5B54">
            <w:r w:rsidRPr="00271250">
              <w:t>S62-SA711-SB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D7B61E0" w14:textId="51905784" w:rsidR="003626C2" w:rsidRPr="00271250" w:rsidRDefault="003626C2" w:rsidP="006B5B54">
            <w:pPr>
              <w:jc w:val="center"/>
            </w:pPr>
            <w:r w:rsidRPr="00271250">
              <w:t>C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166B9BF" w14:textId="5217B255" w:rsidR="003626C2" w:rsidRPr="00271250" w:rsidRDefault="003626C2" w:rsidP="006B5B54">
            <w:pPr>
              <w:jc w:val="center"/>
            </w:pPr>
            <w:r w:rsidRPr="00271250">
              <w:t>6903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3CF0B964" w14:textId="00FBE1AD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7A050578" w14:textId="4B9A23A8" w:rsidR="003626C2" w:rsidRPr="00271250" w:rsidRDefault="003626C2" w:rsidP="006B5B54">
            <w:pPr>
              <w:jc w:val="center"/>
            </w:pPr>
            <w:r w:rsidRPr="00271250">
              <w:t>0.994471</w:t>
            </w:r>
          </w:p>
        </w:tc>
      </w:tr>
      <w:tr w:rsidR="003626C2" w:rsidRPr="00271250" w14:paraId="2B718C97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36A118" w14:textId="613D8B80" w:rsidR="003626C2" w:rsidRPr="00271250" w:rsidRDefault="003626C2" w:rsidP="006B5B54">
            <w:r w:rsidRPr="00271250">
              <w:t>ES40-SA704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6CEFBC5" w14:textId="399AEFB4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D9D9D8B" w14:textId="4DFE0DDE" w:rsidR="003626C2" w:rsidRPr="00271250" w:rsidRDefault="003626C2" w:rsidP="006B5B54">
            <w:pPr>
              <w:jc w:val="center"/>
            </w:pPr>
            <w:r w:rsidRPr="00271250">
              <w:t>5336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2B1A355" w14:textId="51CA6F11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3D3B272" w14:textId="34772E18" w:rsidR="003626C2" w:rsidRPr="00271250" w:rsidRDefault="003626C2" w:rsidP="006B5B54">
            <w:pPr>
              <w:jc w:val="center"/>
            </w:pPr>
            <w:r w:rsidRPr="00271250">
              <w:t>0.994096</w:t>
            </w:r>
          </w:p>
        </w:tc>
      </w:tr>
      <w:tr w:rsidR="003626C2" w:rsidRPr="00271250" w14:paraId="6081F57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E2B5A24" w14:textId="5F3522C7" w:rsidR="003626C2" w:rsidRPr="00271250" w:rsidRDefault="003626C2" w:rsidP="006B5B54">
            <w:r w:rsidRPr="00271250">
              <w:t>ES44-SA708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02DF664" w14:textId="2B10F3D0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E520F9B" w14:textId="2309A30A" w:rsidR="003626C2" w:rsidRPr="00271250" w:rsidRDefault="003626C2" w:rsidP="006B5B54">
            <w:pPr>
              <w:jc w:val="center"/>
            </w:pPr>
            <w:r w:rsidRPr="00271250">
              <w:t>8589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D2D6667" w14:textId="4D0BC849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1BE66FD" w14:textId="62CE4EA9" w:rsidR="003626C2" w:rsidRPr="00271250" w:rsidRDefault="003626C2" w:rsidP="006B5B54">
            <w:pPr>
              <w:jc w:val="center"/>
            </w:pPr>
            <w:r w:rsidRPr="00271250">
              <w:t>0.995596</w:t>
            </w:r>
          </w:p>
        </w:tc>
      </w:tr>
      <w:tr w:rsidR="003626C2" w:rsidRPr="00271250" w14:paraId="67EF2E1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4B3A6BB" w14:textId="3D972865" w:rsidR="003626C2" w:rsidRPr="00271250" w:rsidRDefault="003626C2" w:rsidP="006B5B54">
            <w:r w:rsidRPr="00271250">
              <w:t>ES47-SA711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B104A79" w14:textId="649D0D19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B05C539" w14:textId="0EF6F6A5" w:rsidR="003626C2" w:rsidRPr="00271250" w:rsidRDefault="003626C2" w:rsidP="006B5B54">
            <w:pPr>
              <w:jc w:val="center"/>
            </w:pPr>
            <w:r w:rsidRPr="00271250">
              <w:t>236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76BD734" w14:textId="27007029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F2BA1E9" w14:textId="42920D93" w:rsidR="003626C2" w:rsidRPr="00271250" w:rsidRDefault="003626C2" w:rsidP="006B5B54">
            <w:pPr>
              <w:jc w:val="center"/>
            </w:pPr>
            <w:r w:rsidRPr="00271250">
              <w:t>0.998688</w:t>
            </w:r>
          </w:p>
        </w:tc>
      </w:tr>
      <w:tr w:rsidR="003626C2" w:rsidRPr="00271250" w14:paraId="06D2C55B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C78536" w14:textId="70E87D1F" w:rsidR="003626C2" w:rsidRPr="00271250" w:rsidRDefault="003626C2" w:rsidP="006B5B54">
            <w:r w:rsidRPr="00271250">
              <w:t>ES49-SA701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A4E618D" w14:textId="1BC4C965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3C013E82" w14:textId="25A0D25A" w:rsidR="003626C2" w:rsidRPr="00271250" w:rsidRDefault="003626C2" w:rsidP="006B5B54">
            <w:pPr>
              <w:jc w:val="center"/>
            </w:pPr>
            <w:r w:rsidRPr="00271250">
              <w:t>2041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6C7C45D" w14:textId="4DA37D86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08C4F409" w14:textId="44D4FDB4" w:rsidR="003626C2" w:rsidRPr="00271250" w:rsidRDefault="003626C2" w:rsidP="006B5B54">
            <w:pPr>
              <w:jc w:val="center"/>
            </w:pPr>
            <w:r w:rsidRPr="00271250">
              <w:t>0.998688</w:t>
            </w:r>
          </w:p>
        </w:tc>
      </w:tr>
      <w:tr w:rsidR="003626C2" w:rsidRPr="00271250" w14:paraId="4486E57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EE9DD7E" w14:textId="704A44F0" w:rsidR="003626C2" w:rsidRPr="00271250" w:rsidRDefault="003626C2" w:rsidP="006B5B54">
            <w:r w:rsidRPr="00271250">
              <w:t>ES54-SA706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CE315C5" w14:textId="788C2A3F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3EC70F17" w14:textId="3B4EEAA9" w:rsidR="003626C2" w:rsidRPr="00271250" w:rsidRDefault="003626C2" w:rsidP="006B5B54">
            <w:pPr>
              <w:jc w:val="center"/>
            </w:pPr>
            <w:r w:rsidRPr="00271250">
              <w:t>4577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59ACE1A" w14:textId="08CAAB78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EE1B919" w14:textId="1FCAB77F" w:rsidR="003626C2" w:rsidRPr="00271250" w:rsidRDefault="003626C2" w:rsidP="006B5B54">
            <w:pPr>
              <w:jc w:val="center"/>
            </w:pPr>
            <w:r w:rsidRPr="00271250">
              <w:t>0.997564</w:t>
            </w:r>
          </w:p>
        </w:tc>
      </w:tr>
      <w:tr w:rsidR="003626C2" w:rsidRPr="00271250" w14:paraId="675C94C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61D3FCD" w14:textId="57E7E635" w:rsidR="003626C2" w:rsidRPr="00271250" w:rsidRDefault="003626C2" w:rsidP="006B5B54">
            <w:r w:rsidRPr="00271250">
              <w:t>ES58-SA710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B2558D7" w14:textId="5FAF70B4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52CE00E1" w14:textId="1984B224" w:rsidR="003626C2" w:rsidRPr="00271250" w:rsidRDefault="003626C2" w:rsidP="006B5B54">
            <w:pPr>
              <w:jc w:val="center"/>
            </w:pPr>
            <w:r w:rsidRPr="00271250">
              <w:t>3352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4048A3C" w14:textId="7117B9A6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7D37F91C" w14:textId="6BBA0098" w:rsidR="003626C2" w:rsidRPr="00271250" w:rsidRDefault="003626C2" w:rsidP="006B5B54">
            <w:pPr>
              <w:jc w:val="center"/>
            </w:pPr>
            <w:r w:rsidRPr="00271250">
              <w:t>0.998032</w:t>
            </w:r>
          </w:p>
        </w:tc>
      </w:tr>
      <w:tr w:rsidR="003626C2" w:rsidRPr="00271250" w14:paraId="0D097D4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5C4FFB1" w14:textId="2B9C83FC" w:rsidR="003626C2" w:rsidRPr="00271250" w:rsidRDefault="003626C2" w:rsidP="006B5B54">
            <w:r w:rsidRPr="00271250">
              <w:t>ES61-SA701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192223C" w14:textId="02F15EFC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E383814" w14:textId="1BDC390A" w:rsidR="003626C2" w:rsidRPr="00271250" w:rsidRDefault="003626C2" w:rsidP="006B5B54">
            <w:pPr>
              <w:jc w:val="center"/>
            </w:pPr>
            <w:r w:rsidRPr="00271250">
              <w:t>2835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DCC40C3" w14:textId="0BABA598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FDD6F74" w14:textId="383B0328" w:rsidR="003626C2" w:rsidRPr="00271250" w:rsidRDefault="003626C2" w:rsidP="006B5B54">
            <w:pPr>
              <w:jc w:val="center"/>
            </w:pPr>
            <w:r w:rsidRPr="00271250">
              <w:t>0.998688</w:t>
            </w:r>
          </w:p>
        </w:tc>
      </w:tr>
      <w:tr w:rsidR="003626C2" w:rsidRPr="00271250" w14:paraId="0B33CA4F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18A360" w14:textId="308A4CF4" w:rsidR="003626C2" w:rsidRPr="00271250" w:rsidRDefault="003626C2" w:rsidP="006B5B54">
            <w:r w:rsidRPr="00271250">
              <w:lastRenderedPageBreak/>
              <w:t>ES67-SA707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C4080C1" w14:textId="3B249E01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1982EA7" w14:textId="371F8B78" w:rsidR="003626C2" w:rsidRPr="00271250" w:rsidRDefault="003626C2" w:rsidP="006B5B54">
            <w:pPr>
              <w:jc w:val="center"/>
            </w:pPr>
            <w:r w:rsidRPr="00271250">
              <w:t>4748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6427B88" w14:textId="4DD3A932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F89F975" w14:textId="6E0AEECC" w:rsidR="003626C2" w:rsidRPr="00271250" w:rsidRDefault="003626C2" w:rsidP="006B5B54">
            <w:pPr>
              <w:jc w:val="center"/>
            </w:pPr>
            <w:r w:rsidRPr="00271250">
              <w:t>0.996533</w:t>
            </w:r>
          </w:p>
        </w:tc>
      </w:tr>
      <w:tr w:rsidR="003626C2" w:rsidRPr="00271250" w14:paraId="3B7AD4E9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CE4F324" w14:textId="7AFAE15B" w:rsidR="003626C2" w:rsidRPr="00271250" w:rsidRDefault="003626C2" w:rsidP="006B5B54">
            <w:r w:rsidRPr="00271250">
              <w:t>ES72-SA712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6509FFE" w14:textId="0E5B58AC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E16AD09" w14:textId="0E69BE2B" w:rsidR="003626C2" w:rsidRPr="00271250" w:rsidRDefault="003626C2" w:rsidP="006B5B54">
            <w:pPr>
              <w:jc w:val="center"/>
            </w:pPr>
            <w:r w:rsidRPr="00271250">
              <w:t>3704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6F92355" w14:textId="6DCF043E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ECD77D4" w14:textId="47717D49" w:rsidR="003626C2" w:rsidRPr="00271250" w:rsidRDefault="003626C2" w:rsidP="006B5B54">
            <w:pPr>
              <w:jc w:val="center"/>
            </w:pPr>
            <w:r w:rsidRPr="00271250">
              <w:t>0.997189</w:t>
            </w:r>
          </w:p>
        </w:tc>
      </w:tr>
      <w:tr w:rsidR="003626C2" w:rsidRPr="00271250" w14:paraId="4693C462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246C0C3" w14:textId="1E1F4D9B" w:rsidR="003626C2" w:rsidRPr="00271250" w:rsidRDefault="003626C2" w:rsidP="006B5B54">
            <w:r w:rsidRPr="00271250">
              <w:t>ES76-SA704-SA50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DFC0B" w14:textId="04FA3A5B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AE791" w14:textId="469DCE81" w:rsidR="003626C2" w:rsidRPr="00271250" w:rsidRDefault="003626C2" w:rsidP="006B5B54">
            <w:pPr>
              <w:jc w:val="center"/>
            </w:pPr>
            <w:r w:rsidRPr="00271250">
              <w:t>2553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2A103" w14:textId="60BAA9CB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7A2F8" w14:textId="439FF249" w:rsidR="003626C2" w:rsidRPr="00271250" w:rsidRDefault="003626C2" w:rsidP="006B5B54">
            <w:pPr>
              <w:jc w:val="center"/>
            </w:pPr>
            <w:r w:rsidRPr="00271250">
              <w:t>0.99925</w:t>
            </w:r>
          </w:p>
        </w:tc>
      </w:tr>
      <w:tr w:rsidR="003626C2" w:rsidRPr="00271250" w14:paraId="4BB53B1C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E11F82D" w14:textId="386FAE48" w:rsidR="003626C2" w:rsidRPr="00271250" w:rsidRDefault="003626C2" w:rsidP="006B5B54">
            <w:r w:rsidRPr="00271250">
              <w:t>ES79-SA707-SA50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AD86C" w14:textId="0A435BC3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FD8DAA" w14:textId="5EB27803" w:rsidR="003626C2" w:rsidRPr="00271250" w:rsidRDefault="003626C2" w:rsidP="006B5B54">
            <w:pPr>
              <w:jc w:val="center"/>
            </w:pPr>
            <w:r w:rsidRPr="00271250">
              <w:t>240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071D8" w14:textId="10132CF6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C696C" w14:textId="70CA9B24" w:rsidR="003626C2" w:rsidRPr="00271250" w:rsidRDefault="003626C2" w:rsidP="006B5B54">
            <w:pPr>
              <w:jc w:val="center"/>
            </w:pPr>
            <w:r w:rsidRPr="00271250">
              <w:t>0.998782</w:t>
            </w:r>
          </w:p>
        </w:tc>
      </w:tr>
      <w:tr w:rsidR="003626C2" w:rsidRPr="00271250" w14:paraId="5843FF95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6FD8E24" w14:textId="711C645F" w:rsidR="003626C2" w:rsidRPr="00271250" w:rsidRDefault="003626C2" w:rsidP="006B5B54">
            <w:r w:rsidRPr="00271250">
              <w:t>ES81-SA709-SA50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2BD2A" w14:textId="5CFD11B7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FD609" w14:textId="7D68DF69" w:rsidR="003626C2" w:rsidRPr="00271250" w:rsidRDefault="003626C2" w:rsidP="006B5B54">
            <w:pPr>
              <w:jc w:val="center"/>
            </w:pPr>
            <w:r w:rsidRPr="00271250">
              <w:t>2328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3190C" w14:textId="7CBA5318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04ABEB" w14:textId="505F7DA8" w:rsidR="003626C2" w:rsidRPr="00271250" w:rsidRDefault="003626C2" w:rsidP="006B5B54">
            <w:pPr>
              <w:jc w:val="center"/>
            </w:pPr>
            <w:r w:rsidRPr="00271250">
              <w:t>0.998969</w:t>
            </w:r>
          </w:p>
        </w:tc>
      </w:tr>
      <w:tr w:rsidR="003626C2" w:rsidRPr="00271250" w14:paraId="313A00B0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71FAF7" w14:textId="7C101991" w:rsidR="003626C2" w:rsidRPr="00271250" w:rsidRDefault="003626C2" w:rsidP="006B5B54">
            <w:r w:rsidRPr="00271250">
              <w:t>ES86-SA702-SA50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B5A289" w14:textId="0E531594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291C37" w14:textId="64F2B58C" w:rsidR="003626C2" w:rsidRPr="00271250" w:rsidRDefault="003626C2" w:rsidP="006B5B54">
            <w:pPr>
              <w:jc w:val="center"/>
            </w:pPr>
            <w:r w:rsidRPr="00271250">
              <w:t>834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C3789" w14:textId="7BB2C7D2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5B362B" w14:textId="2A605EF0" w:rsidR="003626C2" w:rsidRPr="00271250" w:rsidRDefault="003626C2" w:rsidP="006B5B54">
            <w:pPr>
              <w:jc w:val="center"/>
            </w:pPr>
            <w:r w:rsidRPr="00271250">
              <w:t>0.992784</w:t>
            </w:r>
          </w:p>
        </w:tc>
      </w:tr>
      <w:tr w:rsidR="003626C2" w:rsidRPr="00271250" w14:paraId="0B7B48AD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D312027" w14:textId="44955F1B" w:rsidR="003626C2" w:rsidRPr="00271250" w:rsidRDefault="003626C2" w:rsidP="006B5B54">
            <w:r w:rsidRPr="00271250">
              <w:t>ES90-SA706-SA50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B4785" w14:textId="765ABB53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37A81" w14:textId="258F370D" w:rsidR="003626C2" w:rsidRPr="00271250" w:rsidRDefault="003626C2" w:rsidP="006B5B54">
            <w:pPr>
              <w:jc w:val="center"/>
            </w:pPr>
            <w:r w:rsidRPr="00271250">
              <w:t>4396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F81C0" w14:textId="5F79834A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818941" w14:textId="6E0ED989" w:rsidR="003626C2" w:rsidRPr="00271250" w:rsidRDefault="003626C2" w:rsidP="006B5B54">
            <w:pPr>
              <w:jc w:val="center"/>
            </w:pPr>
            <w:r w:rsidRPr="00271250">
              <w:t>0.997095</w:t>
            </w:r>
          </w:p>
        </w:tc>
      </w:tr>
      <w:tr w:rsidR="003626C2" w:rsidRPr="00271250" w14:paraId="34846529" w14:textId="77777777" w:rsidTr="00BB349C">
        <w:trPr>
          <w:trHeight w:val="471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118353" w14:textId="37E2C739" w:rsidR="003626C2" w:rsidRPr="00271250" w:rsidRDefault="003626C2" w:rsidP="006B5B54">
            <w:r w:rsidRPr="00271250">
              <w:t>ES93-SA709-SA50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7F91E" w14:textId="6217E94D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CD862" w14:textId="1875D7D8" w:rsidR="003626C2" w:rsidRPr="00271250" w:rsidRDefault="003626C2" w:rsidP="006B5B54">
            <w:pPr>
              <w:jc w:val="center"/>
            </w:pPr>
            <w:r w:rsidRPr="00271250">
              <w:t>5936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5CAF7" w14:textId="49F7DED5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85BBF" w14:textId="567B7999" w:rsidR="003626C2" w:rsidRPr="00271250" w:rsidRDefault="003626C2" w:rsidP="006B5B54">
            <w:pPr>
              <w:jc w:val="center"/>
            </w:pPr>
            <w:r w:rsidRPr="00271250">
              <w:t>0.995314</w:t>
            </w:r>
          </w:p>
        </w:tc>
      </w:tr>
      <w:tr w:rsidR="003626C2" w:rsidRPr="00271250" w14:paraId="0D764EB2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8699C8" w14:textId="1E297EAF" w:rsidR="003626C2" w:rsidRPr="00271250" w:rsidRDefault="003626C2" w:rsidP="006B5B54">
            <w:r w:rsidRPr="00271250">
              <w:t>S61-SA712-SB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18C676B5" w14:textId="12F7C004" w:rsidR="003626C2" w:rsidRPr="00271250" w:rsidRDefault="003626C2" w:rsidP="006B5B54">
            <w:pPr>
              <w:jc w:val="center"/>
            </w:pPr>
            <w:r w:rsidRPr="00271250">
              <w:t>MON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0C4CAB5" w14:textId="78A674B2" w:rsidR="003626C2" w:rsidRPr="00271250" w:rsidRDefault="003626C2" w:rsidP="006B5B54">
            <w:pPr>
              <w:jc w:val="center"/>
            </w:pPr>
            <w:r w:rsidRPr="00271250">
              <w:t>3623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8A14A22" w14:textId="03E543E3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0EA5E607" w14:textId="36DABB99" w:rsidR="003626C2" w:rsidRPr="00271250" w:rsidRDefault="003626C2" w:rsidP="006B5B54">
            <w:pPr>
              <w:jc w:val="center"/>
            </w:pPr>
            <w:r w:rsidRPr="00271250">
              <w:t>0.996908</w:t>
            </w:r>
          </w:p>
        </w:tc>
      </w:tr>
      <w:tr w:rsidR="003626C2" w:rsidRPr="00271250" w14:paraId="38B5539C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ED553C9" w14:textId="56FC9B3A" w:rsidR="003626C2" w:rsidRPr="00271250" w:rsidRDefault="003626C2" w:rsidP="006B5B54">
            <w:r w:rsidRPr="00271250">
              <w:t>ES38-SA702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8FC3AB0" w14:textId="17379DB1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F641E5F" w14:textId="3AF7557D" w:rsidR="003626C2" w:rsidRPr="00271250" w:rsidRDefault="003626C2" w:rsidP="006B5B54">
            <w:pPr>
              <w:jc w:val="center"/>
            </w:pPr>
            <w:r w:rsidRPr="00271250">
              <w:t>343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EEDF156" w14:textId="72FA10F3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9504D61" w14:textId="2562B8F4" w:rsidR="003626C2" w:rsidRPr="00271250" w:rsidRDefault="003626C2" w:rsidP="006B5B54">
            <w:pPr>
              <w:jc w:val="center"/>
            </w:pPr>
            <w:r w:rsidRPr="00271250">
              <w:t>0.997564</w:t>
            </w:r>
          </w:p>
        </w:tc>
      </w:tr>
      <w:tr w:rsidR="003626C2" w:rsidRPr="00271250" w14:paraId="02948037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556B8E" w14:textId="531B5D88" w:rsidR="003626C2" w:rsidRPr="00271250" w:rsidRDefault="003626C2" w:rsidP="006B5B54">
            <w:r w:rsidRPr="00271250">
              <w:t>ES42-SA706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B0BDEEF" w14:textId="3D4068DA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1744115" w14:textId="7664BE52" w:rsidR="003626C2" w:rsidRPr="00271250" w:rsidRDefault="003626C2" w:rsidP="006B5B54">
            <w:pPr>
              <w:jc w:val="center"/>
            </w:pPr>
            <w:r w:rsidRPr="00271250">
              <w:t>4642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3F17654" w14:textId="4B0D9B3A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1555B18" w14:textId="447C9BB8" w:rsidR="003626C2" w:rsidRPr="00271250" w:rsidRDefault="003626C2" w:rsidP="006B5B54">
            <w:pPr>
              <w:jc w:val="center"/>
            </w:pPr>
            <w:r w:rsidRPr="00271250">
              <w:t>0.996814</w:t>
            </w:r>
          </w:p>
        </w:tc>
      </w:tr>
      <w:tr w:rsidR="003626C2" w:rsidRPr="00271250" w14:paraId="25F18AAE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6075EF4" w14:textId="626AD703" w:rsidR="003626C2" w:rsidRPr="00271250" w:rsidRDefault="003626C2" w:rsidP="006B5B54">
            <w:r w:rsidRPr="00271250">
              <w:t>ES45-SA709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3D2671F" w14:textId="79AB52F4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9CAEEBF" w14:textId="09EF12F5" w:rsidR="003626C2" w:rsidRPr="00271250" w:rsidRDefault="003626C2" w:rsidP="006B5B54">
            <w:pPr>
              <w:jc w:val="center"/>
            </w:pPr>
            <w:r w:rsidRPr="00271250">
              <w:t>5082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935F119" w14:textId="0FA523A4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56F3282" w14:textId="4F8C5D4D" w:rsidR="003626C2" w:rsidRPr="00271250" w:rsidRDefault="003626C2" w:rsidP="006B5B54">
            <w:pPr>
              <w:jc w:val="center"/>
            </w:pPr>
            <w:r w:rsidRPr="00271250">
              <w:t>0.997001</w:t>
            </w:r>
          </w:p>
        </w:tc>
      </w:tr>
      <w:tr w:rsidR="003626C2" w:rsidRPr="00271250" w14:paraId="2D0B98D9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E620CCD" w14:textId="0CF0BE35" w:rsidR="003626C2" w:rsidRPr="00271250" w:rsidRDefault="003626C2" w:rsidP="006B5B54">
            <w:r w:rsidRPr="00271250">
              <w:t>ES51-SA703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291FB46" w14:textId="2C62160B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5618E5C" w14:textId="405ED103" w:rsidR="003626C2" w:rsidRPr="00271250" w:rsidRDefault="003626C2" w:rsidP="006B5B54">
            <w:pPr>
              <w:jc w:val="center"/>
            </w:pPr>
            <w:r w:rsidRPr="00271250">
              <w:t>4820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A9F48C5" w14:textId="64483765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BB7963D" w14:textId="3585A59A" w:rsidR="003626C2" w:rsidRPr="00271250" w:rsidRDefault="003626C2" w:rsidP="006B5B54">
            <w:pPr>
              <w:jc w:val="center"/>
            </w:pPr>
            <w:r w:rsidRPr="00271250">
              <w:t>0.996814</w:t>
            </w:r>
          </w:p>
        </w:tc>
      </w:tr>
      <w:tr w:rsidR="003626C2" w:rsidRPr="00271250" w14:paraId="21604468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B44B11E" w14:textId="147F60BA" w:rsidR="003626C2" w:rsidRPr="00271250" w:rsidRDefault="003626C2" w:rsidP="006B5B54">
            <w:r w:rsidRPr="00271250">
              <w:t>ES56-SA708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54B8F98" w14:textId="3FEDCBA1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ED0AB8D" w14:textId="2729C05E" w:rsidR="003626C2" w:rsidRPr="00271250" w:rsidRDefault="003626C2" w:rsidP="006B5B54">
            <w:pPr>
              <w:jc w:val="center"/>
            </w:pPr>
            <w:r w:rsidRPr="00271250">
              <w:t>5982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651FC9D" w14:textId="416E4317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254FC4F" w14:textId="1D072139" w:rsidR="003626C2" w:rsidRPr="00271250" w:rsidRDefault="003626C2" w:rsidP="006B5B54">
            <w:pPr>
              <w:jc w:val="center"/>
            </w:pPr>
            <w:r w:rsidRPr="00271250">
              <w:t>0.995127</w:t>
            </w:r>
          </w:p>
        </w:tc>
      </w:tr>
      <w:tr w:rsidR="003626C2" w:rsidRPr="00271250" w14:paraId="069DE1F2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2D1E3B" w14:textId="45659236" w:rsidR="003626C2" w:rsidRPr="00271250" w:rsidRDefault="003626C2" w:rsidP="006B5B54">
            <w:r w:rsidRPr="00271250">
              <w:t>ES60-SA712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EED65BF" w14:textId="771A7160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4651F96" w14:textId="5E2C3245" w:rsidR="003626C2" w:rsidRPr="00271250" w:rsidRDefault="003626C2" w:rsidP="006B5B54">
            <w:pPr>
              <w:jc w:val="center"/>
            </w:pPr>
            <w:r w:rsidRPr="00271250">
              <w:t>2191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679971C" w14:textId="42E92CFF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1A6C9F0" w14:textId="14A10A3A" w:rsidR="003626C2" w:rsidRPr="00271250" w:rsidRDefault="003626C2" w:rsidP="006B5B54">
            <w:pPr>
              <w:jc w:val="center"/>
            </w:pPr>
            <w:r w:rsidRPr="00271250">
              <w:t>0.999063</w:t>
            </w:r>
          </w:p>
        </w:tc>
      </w:tr>
      <w:tr w:rsidR="003626C2" w:rsidRPr="00271250" w14:paraId="46A8F77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1F1A7A6" w14:textId="2CCB4C70" w:rsidR="003626C2" w:rsidRPr="00271250" w:rsidRDefault="003626C2" w:rsidP="006B5B54">
            <w:r w:rsidRPr="00271250">
              <w:t>ES63-SA703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EB987FC" w14:textId="4D86EDF0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EA2B1FB" w14:textId="09C5CF99" w:rsidR="003626C2" w:rsidRPr="00271250" w:rsidRDefault="003626C2" w:rsidP="006B5B54">
            <w:pPr>
              <w:jc w:val="center"/>
            </w:pPr>
            <w:r w:rsidRPr="00271250">
              <w:t>5356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2929F16" w14:textId="6A6A79B4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DEDCB9D" w14:textId="530982E1" w:rsidR="003626C2" w:rsidRPr="00271250" w:rsidRDefault="003626C2" w:rsidP="006B5B54">
            <w:pPr>
              <w:jc w:val="center"/>
            </w:pPr>
            <w:r w:rsidRPr="00271250">
              <w:t>0.996064</w:t>
            </w:r>
          </w:p>
        </w:tc>
      </w:tr>
      <w:tr w:rsidR="003626C2" w:rsidRPr="00271250" w14:paraId="66EC91DE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2B4BC1" w14:textId="1B01B30F" w:rsidR="003626C2" w:rsidRPr="00271250" w:rsidRDefault="003626C2" w:rsidP="006B5B54">
            <w:r w:rsidRPr="00271250">
              <w:t>ES65-SA705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70600AF" w14:textId="2D1A6756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C54FDB0" w14:textId="03AE1CCB" w:rsidR="003626C2" w:rsidRPr="00271250" w:rsidRDefault="003626C2" w:rsidP="006B5B54">
            <w:pPr>
              <w:jc w:val="center"/>
            </w:pPr>
            <w:r w:rsidRPr="00271250">
              <w:t>4265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39500AF" w14:textId="2FBCFDC8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64818D0" w14:textId="1781E5C8" w:rsidR="003626C2" w:rsidRPr="00271250" w:rsidRDefault="003626C2" w:rsidP="006B5B54">
            <w:pPr>
              <w:jc w:val="center"/>
            </w:pPr>
            <w:r w:rsidRPr="00271250">
              <w:t>0.996064</w:t>
            </w:r>
          </w:p>
        </w:tc>
      </w:tr>
      <w:tr w:rsidR="003626C2" w:rsidRPr="00271250" w14:paraId="25868775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CA4D53B" w14:textId="0572FE08" w:rsidR="003626C2" w:rsidRPr="00271250" w:rsidRDefault="003626C2" w:rsidP="006B5B54">
            <w:r w:rsidRPr="00271250">
              <w:t>ES70-SA710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7A94FB44" w14:textId="2FB3AAE9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07860CE" w14:textId="7F9D264E" w:rsidR="003626C2" w:rsidRPr="00271250" w:rsidRDefault="003626C2" w:rsidP="006B5B54">
            <w:pPr>
              <w:jc w:val="center"/>
            </w:pPr>
            <w:r w:rsidRPr="00271250">
              <w:t>3180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5269779" w14:textId="2C5A2086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48DF897" w14:textId="11C6646B" w:rsidR="003626C2" w:rsidRPr="00271250" w:rsidRDefault="003626C2" w:rsidP="006B5B54">
            <w:pPr>
              <w:jc w:val="center"/>
            </w:pPr>
            <w:r w:rsidRPr="00271250">
              <w:t>0.99822</w:t>
            </w:r>
          </w:p>
        </w:tc>
      </w:tr>
      <w:tr w:rsidR="003626C2" w:rsidRPr="00271250" w14:paraId="7A06383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5075BBC" w14:textId="44387368" w:rsidR="003626C2" w:rsidRPr="00271250" w:rsidRDefault="003626C2" w:rsidP="006B5B54">
            <w:r w:rsidRPr="00271250">
              <w:t>ES74-SA702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76571907" w14:textId="34CDD5BA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6682AAA" w14:textId="57E2665B" w:rsidR="003626C2" w:rsidRPr="00271250" w:rsidRDefault="003626C2" w:rsidP="006B5B54">
            <w:pPr>
              <w:jc w:val="center"/>
            </w:pPr>
            <w:r w:rsidRPr="00271250">
              <w:t>3031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5397ED1" w14:textId="22466B3B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9C30791" w14:textId="5FB6A217" w:rsidR="003626C2" w:rsidRPr="00271250" w:rsidRDefault="003626C2" w:rsidP="006B5B54">
            <w:pPr>
              <w:jc w:val="center"/>
            </w:pPr>
            <w:r w:rsidRPr="00271250">
              <w:t>0.998876</w:t>
            </w:r>
          </w:p>
        </w:tc>
      </w:tr>
      <w:tr w:rsidR="003626C2" w:rsidRPr="00271250" w14:paraId="485DEEF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A871F2" w14:textId="38EA8AF0" w:rsidR="003626C2" w:rsidRPr="00271250" w:rsidRDefault="003626C2" w:rsidP="006B5B54">
            <w:r w:rsidRPr="00271250">
              <w:t>ES77-SA705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8283F6E" w14:textId="088D6895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B165C17" w14:textId="5D744D77" w:rsidR="003626C2" w:rsidRPr="00271250" w:rsidRDefault="003626C2" w:rsidP="006B5B54">
            <w:pPr>
              <w:jc w:val="center"/>
            </w:pPr>
            <w:r w:rsidRPr="00271250">
              <w:t>2806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3D7C53B" w14:textId="33754AEB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7B65169" w14:textId="524BB5FB" w:rsidR="003626C2" w:rsidRPr="00271250" w:rsidRDefault="003626C2" w:rsidP="006B5B54">
            <w:pPr>
              <w:jc w:val="center"/>
            </w:pPr>
            <w:r w:rsidRPr="00271250">
              <w:t>0.999063</w:t>
            </w:r>
          </w:p>
        </w:tc>
      </w:tr>
      <w:tr w:rsidR="003626C2" w:rsidRPr="00271250" w14:paraId="1DB5A99E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6A5D1BF" w14:textId="057B62BD" w:rsidR="003626C2" w:rsidRPr="00271250" w:rsidRDefault="003626C2" w:rsidP="006B5B54">
            <w:r w:rsidRPr="00271250">
              <w:t>ES83-SA711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26C7FED" w14:textId="1134461E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7748463" w14:textId="51B31238" w:rsidR="003626C2" w:rsidRPr="00271250" w:rsidRDefault="003626C2" w:rsidP="006B5B54">
            <w:pPr>
              <w:jc w:val="center"/>
            </w:pPr>
            <w:r w:rsidRPr="00271250">
              <w:t>1557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C0782EA" w14:textId="61330120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7360048" w14:textId="46B1A232" w:rsidR="003626C2" w:rsidRPr="00271250" w:rsidRDefault="003626C2" w:rsidP="006B5B54">
            <w:pPr>
              <w:jc w:val="center"/>
            </w:pPr>
            <w:r w:rsidRPr="00271250">
              <w:t>0.999719</w:t>
            </w:r>
          </w:p>
        </w:tc>
      </w:tr>
      <w:tr w:rsidR="003626C2" w:rsidRPr="00271250" w14:paraId="1E5E87BC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38D59C" w14:textId="7AEF1DE5" w:rsidR="003626C2" w:rsidRPr="00271250" w:rsidRDefault="003626C2" w:rsidP="006B5B54">
            <w:r w:rsidRPr="00271250">
              <w:t>ES88-SA704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86798E3" w14:textId="2FE4042F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96126C9" w14:textId="5187C2D4" w:rsidR="003626C2" w:rsidRPr="00271250" w:rsidRDefault="003626C2" w:rsidP="006B5B54">
            <w:pPr>
              <w:jc w:val="center"/>
            </w:pPr>
            <w:r w:rsidRPr="00271250">
              <w:t>5311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F19E38E" w14:textId="14410B66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F3BA610" w14:textId="3F48A688" w:rsidR="003626C2" w:rsidRPr="00271250" w:rsidRDefault="003626C2" w:rsidP="006B5B54">
            <w:pPr>
              <w:jc w:val="center"/>
            </w:pPr>
            <w:r w:rsidRPr="00271250">
              <w:t>0.995502</w:t>
            </w:r>
          </w:p>
        </w:tc>
      </w:tr>
      <w:tr w:rsidR="003626C2" w:rsidRPr="00271250" w14:paraId="6CE71FC9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0F38BE2" w14:textId="12212073" w:rsidR="003626C2" w:rsidRPr="00271250" w:rsidRDefault="003626C2" w:rsidP="006B5B54">
            <w:r w:rsidRPr="00271250">
              <w:t>ES92-SA708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0A4A28C8" w14:textId="77885CFB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5A0B45AA" w14:textId="2764A856" w:rsidR="003626C2" w:rsidRPr="00271250" w:rsidRDefault="003626C2" w:rsidP="006B5B54">
            <w:pPr>
              <w:jc w:val="center"/>
            </w:pPr>
            <w:r w:rsidRPr="00271250">
              <w:t>4843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D7C6FC2" w14:textId="571DDB20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9D85FFC" w14:textId="66535D52" w:rsidR="003626C2" w:rsidRPr="00271250" w:rsidRDefault="003626C2" w:rsidP="006B5B54">
            <w:pPr>
              <w:jc w:val="center"/>
            </w:pPr>
            <w:r w:rsidRPr="00271250">
              <w:t>0.995877</w:t>
            </w:r>
          </w:p>
        </w:tc>
      </w:tr>
      <w:tr w:rsidR="003626C2" w:rsidRPr="00271250" w14:paraId="7BA2B672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98D0F6" w14:textId="273007D4" w:rsidR="003626C2" w:rsidRPr="00271250" w:rsidRDefault="003626C2" w:rsidP="006B5B54">
            <w:r w:rsidRPr="00271250">
              <w:t>ES95-SA711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B95244A" w14:textId="78A91F36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39E0A31" w14:textId="0B1F5A99" w:rsidR="003626C2" w:rsidRPr="00271250" w:rsidRDefault="003626C2" w:rsidP="006B5B54">
            <w:pPr>
              <w:jc w:val="center"/>
            </w:pPr>
            <w:r w:rsidRPr="00271250">
              <w:t>3609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40F9EC71" w14:textId="4CE35C59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EF08171" w14:textId="495AA816" w:rsidR="003626C2" w:rsidRPr="00271250" w:rsidRDefault="003626C2" w:rsidP="006B5B54">
            <w:pPr>
              <w:jc w:val="center"/>
            </w:pPr>
            <w:r w:rsidRPr="00271250">
              <w:t>0.998501</w:t>
            </w:r>
          </w:p>
        </w:tc>
      </w:tr>
      <w:tr w:rsidR="003626C2" w:rsidRPr="00271250" w14:paraId="0C7D3505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C3E30EC" w14:textId="35EF2118" w:rsidR="003626C2" w:rsidRPr="00271250" w:rsidRDefault="003626C2" w:rsidP="006B5B54">
            <w:r w:rsidRPr="00271250">
              <w:t>S59-SA702-SB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8E78ACC" w14:textId="31D56C0A" w:rsidR="003626C2" w:rsidRPr="00271250" w:rsidRDefault="003626C2" w:rsidP="006B5B54">
            <w:pPr>
              <w:jc w:val="center"/>
            </w:pPr>
            <w:r w:rsidRPr="00271250">
              <w:t>CNSE1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5C4B5BD" w14:textId="639E78B3" w:rsidR="003626C2" w:rsidRPr="00271250" w:rsidRDefault="003626C2" w:rsidP="006B5B54">
            <w:pPr>
              <w:jc w:val="center"/>
            </w:pPr>
            <w:r w:rsidRPr="00271250">
              <w:t>2671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367CD047" w14:textId="5189464A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D4F0B9B" w14:textId="1A5A67DE" w:rsidR="003626C2" w:rsidRPr="00271250" w:rsidRDefault="003626C2" w:rsidP="006B5B54">
            <w:pPr>
              <w:jc w:val="center"/>
            </w:pPr>
            <w:r w:rsidRPr="00271250">
              <w:t>0.998501</w:t>
            </w:r>
          </w:p>
        </w:tc>
      </w:tr>
      <w:tr w:rsidR="003626C2" w:rsidRPr="00271250" w14:paraId="57604FA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A67B019" w14:textId="194F611B" w:rsidR="003626C2" w:rsidRPr="00271250" w:rsidRDefault="003626C2" w:rsidP="006B5B54">
            <w:r w:rsidRPr="00271250">
              <w:t>ES39-SA703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6DB7A29" w14:textId="154CF7CB" w:rsidR="003626C2" w:rsidRPr="00271250" w:rsidRDefault="003626C2" w:rsidP="006B5B54">
            <w:pPr>
              <w:jc w:val="center"/>
            </w:pPr>
            <w:r w:rsidRPr="00271250"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CEA50E3" w14:textId="44CAD5F3" w:rsidR="003626C2" w:rsidRPr="00271250" w:rsidRDefault="003626C2" w:rsidP="006B5B54">
            <w:pPr>
              <w:jc w:val="center"/>
            </w:pPr>
            <w:r w:rsidRPr="00271250">
              <w:t>4723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42DCDB5" w14:textId="347EB5C0" w:rsidR="003626C2" w:rsidRPr="00271250" w:rsidRDefault="003626C2" w:rsidP="006B5B54">
            <w:pPr>
              <w:jc w:val="center"/>
            </w:pPr>
            <w:r w:rsidRPr="00271250"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4C399044" w14:textId="7C0F64DB" w:rsidR="003626C2" w:rsidRPr="00271250" w:rsidRDefault="003626C2" w:rsidP="006B5B54">
            <w:pPr>
              <w:jc w:val="center"/>
            </w:pPr>
            <w:r w:rsidRPr="00271250">
              <w:t>0.997564</w:t>
            </w:r>
          </w:p>
        </w:tc>
      </w:tr>
      <w:tr w:rsidR="003626C2" w:rsidRPr="00271250" w14:paraId="1542F96D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4DD8AEC" w14:textId="759D2B27" w:rsidR="003626C2" w:rsidRPr="00271250" w:rsidRDefault="003626C2" w:rsidP="00BB349C">
            <w:r w:rsidRPr="00271250">
              <w:lastRenderedPageBreak/>
              <w:t>ES43-SA707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22748DD" w14:textId="298D7247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8232AEB" w14:textId="3265D20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4324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8322AAD" w14:textId="073828C6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579BF641" w14:textId="1080E490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032</w:t>
            </w:r>
          </w:p>
        </w:tc>
      </w:tr>
      <w:tr w:rsidR="003626C2" w:rsidRPr="00271250" w14:paraId="175B08C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5678DF5" w14:textId="3BCD175E" w:rsidR="003626C2" w:rsidRPr="00271250" w:rsidRDefault="003626C2" w:rsidP="00BB349C">
            <w:r w:rsidRPr="00271250">
              <w:t>ES46-SA710-SA504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0BDD529" w14:textId="46064DAF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7DA7419C" w14:textId="7ADF18EC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2742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48CF4F6" w14:textId="5BCC1A95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7E9E3B6F" w14:textId="4024A1E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594</w:t>
            </w:r>
          </w:p>
        </w:tc>
      </w:tr>
      <w:tr w:rsidR="003626C2" w:rsidRPr="00271250" w14:paraId="7169223E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A6BE900" w14:textId="58647B67" w:rsidR="003626C2" w:rsidRPr="00271250" w:rsidRDefault="003626C2" w:rsidP="00BB349C">
            <w:r w:rsidRPr="00271250">
              <w:t>ES52-SA704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38D65568" w14:textId="21DEFFC1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197374C" w14:textId="030640B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4781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1312125" w14:textId="21ED8FC3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04D16DAC" w14:textId="31B0F92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5783</w:t>
            </w:r>
          </w:p>
        </w:tc>
      </w:tr>
      <w:tr w:rsidR="003626C2" w:rsidRPr="00271250" w14:paraId="22197064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9539EA8" w14:textId="6D53C27B" w:rsidR="003626C2" w:rsidRPr="00271250" w:rsidRDefault="003626C2" w:rsidP="00BB349C">
            <w:r w:rsidRPr="00271250">
              <w:t>ES53-SA705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7FA6FDE" w14:textId="4158DD0C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DA27382" w14:textId="0924F2A6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4054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0C363698" w14:textId="697D833F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6D91C25" w14:textId="0F2109E4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7001</w:t>
            </w:r>
          </w:p>
        </w:tc>
      </w:tr>
      <w:tr w:rsidR="003626C2" w:rsidRPr="00271250" w14:paraId="102F348C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4F9619A" w14:textId="018528ED" w:rsidR="003626C2" w:rsidRPr="00271250" w:rsidRDefault="003626C2" w:rsidP="00BB349C">
            <w:r w:rsidRPr="00271250">
              <w:t>ES57-SA709-SA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2E223068" w14:textId="6C7FCF4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70A7C8FD" w14:textId="7E40E0EA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3682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FD68F7D" w14:textId="1A0166DF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54B98BD" w14:textId="42D44836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6626</w:t>
            </w:r>
          </w:p>
        </w:tc>
      </w:tr>
      <w:tr w:rsidR="003626C2" w:rsidRPr="00271250" w14:paraId="4807C618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DFFA6F0" w14:textId="64E3193B" w:rsidR="003626C2" w:rsidRPr="00271250" w:rsidRDefault="003626C2" w:rsidP="00BB349C">
            <w:r w:rsidRPr="00271250">
              <w:t>ES64-SA704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3B43B59" w14:textId="774BCF90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455B068" w14:textId="3266AD11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3067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265D4EEA" w14:textId="280A326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4A92545" w14:textId="2A3D63DA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7095</w:t>
            </w:r>
          </w:p>
        </w:tc>
      </w:tr>
      <w:tr w:rsidR="003626C2" w:rsidRPr="00271250" w14:paraId="1DCCE295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47747C" w14:textId="102C7D63" w:rsidR="003626C2" w:rsidRPr="00271250" w:rsidRDefault="003626C2" w:rsidP="00BB349C">
            <w:r w:rsidRPr="00271250">
              <w:t>ES66-SA706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94CBD38" w14:textId="15D2F49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4003F711" w14:textId="58FF06F9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2344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32A2C54" w14:textId="4ABB536D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33F37499" w14:textId="0F7C55B1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126</w:t>
            </w:r>
          </w:p>
        </w:tc>
      </w:tr>
      <w:tr w:rsidR="003626C2" w:rsidRPr="00271250" w14:paraId="1436075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1D2F2A" w14:textId="2FF019A7" w:rsidR="003626C2" w:rsidRPr="00271250" w:rsidRDefault="003626C2" w:rsidP="00BB349C">
            <w:r w:rsidRPr="00271250">
              <w:t>ES71-SA711-SA506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72A75192" w14:textId="2914F7E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7F13CC9" w14:textId="247749C3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2033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CB5B07B" w14:textId="0F558673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014020C6" w14:textId="5F139DA0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876</w:t>
            </w:r>
          </w:p>
        </w:tc>
      </w:tr>
      <w:tr w:rsidR="003626C2" w:rsidRPr="00271250" w14:paraId="4AA0A538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C4BCBE" w14:textId="0E92F7A4" w:rsidR="003626C2" w:rsidRPr="00271250" w:rsidRDefault="003626C2" w:rsidP="00BB349C">
            <w:r w:rsidRPr="00271250">
              <w:t>ES75-SA703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189C171" w14:textId="3733135D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2CCEEA63" w14:textId="3D7AA6E2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32789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902A5BE" w14:textId="25610C9C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59D3255" w14:textId="172D94B7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407</w:t>
            </w:r>
          </w:p>
        </w:tc>
      </w:tr>
      <w:tr w:rsidR="003626C2" w:rsidRPr="00271250" w14:paraId="5EF3E19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EF33FB" w14:textId="4AAEF45D" w:rsidR="003626C2" w:rsidRPr="00271250" w:rsidRDefault="003626C2" w:rsidP="00BB349C">
            <w:r w:rsidRPr="00271250">
              <w:t>ES78-SA706-SA507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6A9E778" w14:textId="34E1835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1F21C4C8" w14:textId="4A78FF4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2750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D86EC7E" w14:textId="1EE6B3C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6C2B94AF" w14:textId="138C3A8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8594</w:t>
            </w:r>
          </w:p>
        </w:tc>
      </w:tr>
      <w:tr w:rsidR="003626C2" w:rsidRPr="00271250" w14:paraId="1E278983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D22BDAA" w14:textId="05AE2756" w:rsidR="003626C2" w:rsidRPr="00271250" w:rsidRDefault="003626C2" w:rsidP="00BB349C">
            <w:r w:rsidRPr="00271250">
              <w:t>ES85-SA701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48D3121A" w14:textId="0527BD00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46A4623" w14:textId="608A69A9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4301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5C118C9F" w14:textId="39046F3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84C9CC9" w14:textId="7A2C076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6158</w:t>
            </w:r>
          </w:p>
        </w:tc>
      </w:tr>
      <w:tr w:rsidR="003626C2" w:rsidRPr="00271250" w14:paraId="4D5AE95A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D32CCC" w14:textId="06257DAC" w:rsidR="003626C2" w:rsidRPr="00271250" w:rsidRDefault="003626C2" w:rsidP="00BB349C">
            <w:r w:rsidRPr="00271250">
              <w:t>ES89-SA705-SA508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596A6F84" w14:textId="6752F53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344F9E3" w14:textId="7497297B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5884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6833589F" w14:textId="661F4B5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14DBBFD4" w14:textId="599A4BF4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4752</w:t>
            </w:r>
          </w:p>
        </w:tc>
      </w:tr>
      <w:tr w:rsidR="003626C2" w:rsidRPr="00271250" w14:paraId="6E7DB41F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3B70A85" w14:textId="0F60B971" w:rsidR="003626C2" w:rsidRPr="00271250" w:rsidRDefault="003626C2" w:rsidP="00BB349C">
            <w:r w:rsidRPr="00271250">
              <w:t>S58-SA703-SB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101B6E94" w14:textId="0CB6E9D0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076DEA94" w14:textId="6034882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3094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1ECCD5D5" w14:textId="5A585E31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33340A59" w14:textId="0B225AB7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0.997751</w:t>
            </w:r>
          </w:p>
        </w:tc>
      </w:tr>
      <w:tr w:rsidR="003626C2" w:rsidRPr="00271250" w14:paraId="2CDC2820" w14:textId="77777777" w:rsidTr="00BB349C">
        <w:trPr>
          <w:trHeight w:val="471"/>
        </w:trPr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7740784" w14:textId="3FFEDAF3" w:rsidR="003626C2" w:rsidRPr="00271250" w:rsidRDefault="003626C2" w:rsidP="00BB349C">
            <w:r w:rsidRPr="00271250">
              <w:t>S60-SA701-SB50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bottom"/>
          </w:tcPr>
          <w:p w14:paraId="69512F56" w14:textId="2F22662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CNSE200</w:t>
            </w:r>
          </w:p>
        </w:tc>
        <w:tc>
          <w:tcPr>
            <w:tcW w:w="2476" w:type="dxa"/>
            <w:tcBorders>
              <w:top w:val="nil"/>
            </w:tcBorders>
            <w:shd w:val="clear" w:color="auto" w:fill="auto"/>
            <w:vAlign w:val="bottom"/>
          </w:tcPr>
          <w:p w14:paraId="6A91F505" w14:textId="55B5EA1E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bottom"/>
          </w:tcPr>
          <w:p w14:paraId="7C71A78A" w14:textId="3EE355B8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06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bottom"/>
          </w:tcPr>
          <w:p w14:paraId="2F355A76" w14:textId="325C3EFF" w:rsidR="003626C2" w:rsidRPr="00271250" w:rsidRDefault="003626C2" w:rsidP="006B5B54">
            <w:pPr>
              <w:jc w:val="center"/>
              <w:rPr>
                <w:color w:val="000000"/>
              </w:rPr>
            </w:pPr>
            <w:r w:rsidRPr="00271250">
              <w:rPr>
                <w:color w:val="000000"/>
              </w:rPr>
              <w:t>1</w:t>
            </w:r>
          </w:p>
        </w:tc>
      </w:tr>
    </w:tbl>
    <w:p w14:paraId="262E982C" w14:textId="11B4838C" w:rsidR="00A32B93" w:rsidRPr="00271250" w:rsidRDefault="00A32B93" w:rsidP="00892499">
      <w:pPr>
        <w:jc w:val="both"/>
      </w:pPr>
      <w:r w:rsidRPr="00271250">
        <w:br w:type="page"/>
      </w:r>
    </w:p>
    <w:p w14:paraId="35C8A60A" w14:textId="53DD7E3F" w:rsidR="00B75956" w:rsidRPr="00271250" w:rsidRDefault="00721298" w:rsidP="00B75956">
      <w:pPr>
        <w:spacing w:after="0" w:line="240" w:lineRule="auto"/>
      </w:pPr>
      <w:r w:rsidRPr="00271250">
        <w:rPr>
          <w:caps/>
        </w:rPr>
        <w:lastRenderedPageBreak/>
        <w:t>APPENDIX 2:</w:t>
      </w:r>
      <w:r w:rsidR="00B75956" w:rsidRPr="00271250">
        <w:t xml:space="preserve"> Effects of CNSE and MON </w:t>
      </w:r>
      <w:r w:rsidR="00005E4B" w:rsidRPr="00271250">
        <w:t>on relative abundance of</w:t>
      </w:r>
      <w:r w:rsidR="00B75956" w:rsidRPr="00271250">
        <w:t xml:space="preserve"> ruminal bacterial community composition in genus level</w:t>
      </w:r>
    </w:p>
    <w:tbl>
      <w:tblPr>
        <w:tblpPr w:leftFromText="180" w:rightFromText="180" w:vertAnchor="page" w:horzAnchor="margin" w:tblpY="2027"/>
        <w:tblW w:w="100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810"/>
        <w:gridCol w:w="810"/>
        <w:gridCol w:w="1170"/>
        <w:gridCol w:w="1170"/>
        <w:gridCol w:w="720"/>
        <w:gridCol w:w="720"/>
        <w:gridCol w:w="740"/>
        <w:gridCol w:w="990"/>
      </w:tblGrid>
      <w:tr w:rsidR="00B75956" w:rsidRPr="00271250" w14:paraId="17CD9A3D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D968EE5" w14:textId="77777777" w:rsidR="00B75956" w:rsidRPr="00271250" w:rsidRDefault="00B75956" w:rsidP="00B16087">
            <w:pPr>
              <w:jc w:val="center"/>
              <w:rPr>
                <w:noProof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3F4C90C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rPr>
                <w:noProof/>
              </w:rPr>
              <w:t>Treatment</w:t>
            </w:r>
            <w:r w:rsidRPr="00271250">
              <w:rPr>
                <w:noProof/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0D1B3E4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rPr>
                <w:noProof/>
              </w:rPr>
              <w:t> </w:t>
            </w:r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EF0633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rPr>
                <w:noProof/>
              </w:rPr>
              <w:t xml:space="preserve">Contrasts </w:t>
            </w:r>
            <w:r w:rsidRPr="00271250">
              <w:rPr>
                <w:i/>
                <w:iCs/>
                <w:noProof/>
              </w:rPr>
              <w:t>P</w:t>
            </w:r>
            <w:r w:rsidRPr="00271250">
              <w:rPr>
                <w:noProof/>
              </w:rPr>
              <w:t>-value</w:t>
            </w:r>
            <w:r w:rsidRPr="00271250">
              <w:rPr>
                <w:noProof/>
                <w:vertAlign w:val="superscript"/>
              </w:rPr>
              <w:t>2</w:t>
            </w:r>
          </w:p>
        </w:tc>
      </w:tr>
      <w:tr w:rsidR="00B75956" w:rsidRPr="00271250" w14:paraId="55E213E7" w14:textId="77777777" w:rsidTr="00B16087">
        <w:trPr>
          <w:trHeight w:val="471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5A2C31E" w14:textId="77777777" w:rsidR="00B75956" w:rsidRPr="00271250" w:rsidRDefault="00B75956" w:rsidP="00B16087">
            <w:pPr>
              <w:spacing w:after="0" w:line="240" w:lineRule="auto"/>
              <w:rPr>
                <w:noProof/>
              </w:rPr>
            </w:pPr>
            <w:r w:rsidRPr="00271250">
              <w:rPr>
                <w:rFonts w:eastAsia="Times New Roman"/>
                <w:noProof/>
                <w:color w:val="000000"/>
                <w:lang w:eastAsia="es-CR"/>
              </w:rPr>
              <w:t>Ite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242F24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C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731385E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M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64C4225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CNSE1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69250AC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CNSE2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62D980C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SE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E2EDBBB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AD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6B04078" w14:textId="77777777" w:rsidR="00B75956" w:rsidRPr="00271250" w:rsidRDefault="00B75956" w:rsidP="00B16087">
            <w:pPr>
              <w:jc w:val="center"/>
              <w:rPr>
                <w:noProof/>
              </w:rPr>
            </w:pPr>
            <w:r w:rsidRPr="00271250">
              <w:t>MC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22A60387" w14:textId="77777777" w:rsidR="00B75956" w:rsidRPr="00271250" w:rsidRDefault="00B75956" w:rsidP="00B16087">
            <w:pPr>
              <w:rPr>
                <w:noProof/>
              </w:rPr>
            </w:pPr>
            <w:r w:rsidRPr="00271250">
              <w:t>DOSE</w:t>
            </w:r>
          </w:p>
        </w:tc>
      </w:tr>
      <w:tr w:rsidR="00B75956" w:rsidRPr="00271250" w14:paraId="620F9A1B" w14:textId="77777777" w:rsidTr="00B16087">
        <w:trPr>
          <w:trHeight w:val="471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227828" w14:textId="77777777" w:rsidR="00B75956" w:rsidRPr="00271250" w:rsidRDefault="00B75956" w:rsidP="00B16087">
            <w:r w:rsidRPr="00271250">
              <w:t>Liquid Fracti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E687E4F" w14:textId="77777777" w:rsidR="00B75956" w:rsidRPr="00271250" w:rsidRDefault="00B75956" w:rsidP="00B16087">
            <w:pPr>
              <w:jc w:val="center"/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9C26621" w14:textId="77777777" w:rsidR="00B75956" w:rsidRPr="00271250" w:rsidRDefault="00B75956" w:rsidP="00B16087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1D4DA21" w14:textId="77777777" w:rsidR="00B75956" w:rsidRPr="00271250" w:rsidRDefault="00B75956" w:rsidP="00B16087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DC0EB2C" w14:textId="77777777" w:rsidR="00B75956" w:rsidRPr="00271250" w:rsidRDefault="00B75956" w:rsidP="00B16087">
            <w:pPr>
              <w:jc w:val="center"/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0ABFE3" w14:textId="77777777" w:rsidR="00B75956" w:rsidRPr="00271250" w:rsidRDefault="00B75956" w:rsidP="00B16087">
            <w:pPr>
              <w:jc w:val="center"/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705D8E" w14:textId="77777777" w:rsidR="00B75956" w:rsidRPr="00271250" w:rsidRDefault="00B75956" w:rsidP="00B16087">
            <w:pPr>
              <w:jc w:val="center"/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C1CE40" w14:textId="77777777" w:rsidR="00B75956" w:rsidRPr="00271250" w:rsidRDefault="00B75956" w:rsidP="00B16087">
            <w:pPr>
              <w:jc w:val="center"/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1259E6" w14:textId="77777777" w:rsidR="00B75956" w:rsidRPr="00271250" w:rsidRDefault="00B75956" w:rsidP="00B16087">
            <w:pPr>
              <w:jc w:val="center"/>
            </w:pPr>
          </w:p>
        </w:tc>
      </w:tr>
      <w:tr w:rsidR="00B75956" w:rsidRPr="00271250" w14:paraId="791A190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B97D79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revot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35ED1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4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ED6025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8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323D1A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1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02E4F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2.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BA3EC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07374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E179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FE193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</w:tr>
      <w:tr w:rsidR="00B75956" w:rsidRPr="00271250" w14:paraId="2A70B1DE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93F681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elenomona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8994C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91D35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7.4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ACFE6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8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7A7B66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7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0DDEE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2DB21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16ED1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9223B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4</w:t>
            </w:r>
          </w:p>
        </w:tc>
      </w:tr>
      <w:tr w:rsidR="00B75956" w:rsidRPr="00271250" w14:paraId="476B542D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6466B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Acutalibacte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C4745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7.0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B0C2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6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D0FF0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0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779832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1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A889B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B80D9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ED56A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2242D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</w:tr>
      <w:tr w:rsidR="00B75956" w:rsidRPr="00271250" w14:paraId="41FCBDF0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B8917E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gasphaer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567567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4.6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86D8AD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7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D754CD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8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81217B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25B7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0FD78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CB0FA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23944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</w:tr>
      <w:tr w:rsidR="00B75956" w:rsidRPr="00271250" w14:paraId="6556CC4F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0F7F2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clastic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8CA76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8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FFA7F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8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DDA638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4.1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E28F48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38D71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A1AD6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8747D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DB54F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</w:tr>
      <w:tr w:rsidR="00B75956" w:rsidRPr="00271250" w14:paraId="243B51A3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DE8F15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Olsen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C7EFC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0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EA21F8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6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CA0DD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7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26BE38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04FBD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3DAD9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3833F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2E95F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</w:tr>
      <w:tr w:rsidR="00B75956" w:rsidRPr="00271250" w14:paraId="45A4D88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2B7A33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Dialister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9FC8B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0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8E307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7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1E6324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722A61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7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4B20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181A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CB48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B6D8B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</w:tr>
      <w:tr w:rsidR="00B75956" w:rsidRPr="00271250" w14:paraId="61504477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143432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Bifidobacterium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234A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00AA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8D20C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C2FEF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3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F76C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115F9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8D4B4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8C817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</w:tr>
      <w:tr w:rsidR="00B75956" w:rsidRPr="00271250" w14:paraId="249C387E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F5F81F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harpe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E08C5E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3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19E0AF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7174E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4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42DEA4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4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81FC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ADE4D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30FF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bookmarkStart w:id="0" w:name="_Hlk149549753"/>
            <w:r w:rsidRPr="00271250">
              <w:rPr>
                <w:rFonts w:eastAsia="Times New Roman"/>
                <w:color w:val="000000"/>
                <w:lang w:eastAsia="es-CR"/>
              </w:rPr>
              <w:t>&lt; 0.01</w:t>
            </w:r>
            <w:bookmarkEnd w:id="0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C95A5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1</w:t>
            </w:r>
          </w:p>
        </w:tc>
      </w:tr>
      <w:tr w:rsidR="00B75956" w:rsidRPr="00271250" w14:paraId="07800A0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2FEEAE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ilh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E4367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B0A685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951CE2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4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25E013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614F0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22AF2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A5D6D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30AD9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</w:tr>
      <w:tr w:rsidR="00B75956" w:rsidRPr="00271250" w14:paraId="24518FF7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60E047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Butyrivibrio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2CE131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2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BFF6C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6A455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8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0F41FA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6E66B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6649C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2A0B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06FE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5</w:t>
            </w:r>
          </w:p>
        </w:tc>
      </w:tr>
      <w:tr w:rsidR="00B75956" w:rsidRPr="00271250" w14:paraId="0DE4AEEA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80CB02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Ruminococcu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9CD9AB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FB4FED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DA1B6A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E90D3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ABF98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916D8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232BF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5A290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</w:tr>
      <w:tr w:rsidR="00B75956" w:rsidRPr="00271250" w14:paraId="464F205E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16F16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cidaminococcu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038685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F08B77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C73177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58E64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874A4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392B6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4315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A8AF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1</w:t>
            </w:r>
          </w:p>
        </w:tc>
      </w:tr>
      <w:tr w:rsidR="00B75956" w:rsidRPr="00271250" w14:paraId="595B0EBC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4998FE9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chwartzi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232CEB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230F9A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BE5635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A20CF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D3CB5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2BE7C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68633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B3E4B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8</w:t>
            </w:r>
          </w:p>
        </w:tc>
      </w:tr>
      <w:tr w:rsidR="00B75956" w:rsidRPr="00271250" w14:paraId="3A1EC89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551279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Treponem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569089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97BC4A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C330F4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DDF13B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04B2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310F5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27827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C49F4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4</w:t>
            </w:r>
          </w:p>
        </w:tc>
      </w:tr>
      <w:tr w:rsidR="00B75956" w:rsidRPr="00271250" w14:paraId="3CAB9772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A0267B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Eubacterium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951413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D4029E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19583D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EF12D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B380A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5A59E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37122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C182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</w:tr>
      <w:tr w:rsidR="00B75956" w:rsidRPr="00271250" w14:paraId="66DF7BB5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DDDB28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vibrio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15BA4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9837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98A69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A3BE4C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C515D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E3A7A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A2B31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BE416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</w:tr>
      <w:tr w:rsidR="00B75956" w:rsidRPr="00271250" w14:paraId="3F6C2A38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699BB8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itsuok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2BCE02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2F0CA8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978A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296B2E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599CF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E8465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DE51F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FA4D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6</w:t>
            </w:r>
          </w:p>
        </w:tc>
      </w:tr>
      <w:tr w:rsidR="00B75956" w:rsidRPr="00271250" w14:paraId="786D765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39C8F65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Lachnobacteri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35E27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3EDC9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4A10D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96A5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6A328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211C3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435D2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597F1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</w:tr>
      <w:tr w:rsidR="00B75956" w:rsidRPr="00271250" w14:paraId="119B6334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A62267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Ruminobacter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6B45B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85ED2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CCC13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1CBBF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639E9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C6DE1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43FC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3FEE0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</w:tr>
      <w:tr w:rsidR="00B75956" w:rsidRPr="00271250" w14:paraId="6490C84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1398182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diterrane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2A13D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491BF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AC2B74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AFE3C5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5EBB9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504B3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62DE2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F0DE6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1</w:t>
            </w:r>
          </w:p>
        </w:tc>
      </w:tr>
      <w:tr w:rsidR="00B75956" w:rsidRPr="00271250" w14:paraId="4C1447B6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160CBE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lostridium_sensu_stricto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7B0A8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0508E7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D75B9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86205C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83B56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D1EB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50261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D100B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</w:tr>
      <w:tr w:rsidR="00B75956" w:rsidRPr="00271250" w14:paraId="78BA3197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11000F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lastRenderedPageBreak/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scardovi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E02A4A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7384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89F55F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3B30A3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9B3C6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68977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870F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75794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0</w:t>
            </w:r>
          </w:p>
        </w:tc>
      </w:tr>
      <w:tr w:rsidR="00B75956" w:rsidRPr="00271250" w14:paraId="00BC178D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A0D72C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ramibacter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F91F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2BD88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1DAA7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620D29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3C02B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41C74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85E41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8C8AF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</w:tr>
      <w:tr w:rsidR="00B75956" w:rsidRPr="00271250" w14:paraId="04DAB8D0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AE02C5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mona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5115D8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63D95C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3A8B5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A3BB28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3BBDF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F3113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E8EB4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981E9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</w:tr>
      <w:tr w:rsidR="00B75956" w:rsidRPr="00271250" w14:paraId="5F8EC911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5F0C63F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butyrivibrio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F2520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B429D8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A237F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B498BC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83CF4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B3679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99669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028AA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</w:tr>
      <w:tr w:rsidR="00B75956" w:rsidRPr="00271250" w14:paraId="57615556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3C4703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Howard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210A134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3051178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47C10AC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6985580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14E01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E6F030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7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991CA2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EC395C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8</w:t>
            </w:r>
          </w:p>
        </w:tc>
      </w:tr>
      <w:tr w:rsidR="00B75956" w:rsidRPr="00271250" w14:paraId="6E4D8813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13B90E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Duncani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BAF2EB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A114F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AF8302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7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841ADA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B0D0C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45BFE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DFCC73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B30ED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6</w:t>
            </w:r>
          </w:p>
        </w:tc>
      </w:tr>
      <w:tr w:rsidR="00B75956" w:rsidRPr="00271250" w14:paraId="1B975BC6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F6A3AA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Massiliprevot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5945A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D2E75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602119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69493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2A6C6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8E0981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8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0F8264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09F8B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93</w:t>
            </w:r>
          </w:p>
        </w:tc>
      </w:tr>
      <w:tr w:rsidR="00B75956" w:rsidRPr="00271250" w14:paraId="461EFE43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A885D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Lentimicrobi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42414F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7457C4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FBEB319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1E99C19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16590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6140C0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FDC0DD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DCEA8D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5</w:t>
            </w:r>
          </w:p>
        </w:tc>
      </w:tr>
      <w:tr w:rsidR="00B75956" w:rsidRPr="00271250" w14:paraId="7D4BF0C5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E0D1E6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Herbinix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854ACB0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371B027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B7FCEA9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1282B6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15A13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D6F83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FE8259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DB54A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2</w:t>
            </w:r>
          </w:p>
        </w:tc>
      </w:tr>
      <w:tr w:rsidR="00B75956" w:rsidRPr="00271250" w14:paraId="47ADA132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560AEC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Faecalimona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91EC46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C61FD7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6456160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EB55A9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6248D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909001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9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F16FE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5E9603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87</w:t>
            </w:r>
          </w:p>
        </w:tc>
      </w:tr>
      <w:tr w:rsidR="00B75956" w:rsidRPr="00271250" w14:paraId="5B72D874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B0DC62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Flintibacter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A784108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63887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7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778F7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8C82F63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CEAA6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6B14A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04BE43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03D79A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4</w:t>
            </w:r>
          </w:p>
        </w:tc>
      </w:tr>
      <w:tr w:rsidR="00B75956" w:rsidRPr="00271250" w14:paraId="32216F51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FE6CC1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Anaerovibrio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4310C37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AE5CB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428B8CB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46206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57104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173D7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8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9EE73D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6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19C82F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7</w:t>
            </w:r>
          </w:p>
        </w:tc>
      </w:tr>
      <w:tr w:rsidR="00B75956" w:rsidRPr="00271250" w14:paraId="71457351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7B851C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Rarimicrobi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25A6CC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7C8461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3EF2D6C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9AE33D7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07B45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9F5E41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7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EFB0DE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60F28B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22</w:t>
            </w:r>
          </w:p>
        </w:tc>
      </w:tr>
      <w:tr w:rsidR="00B75956" w:rsidRPr="00271250" w14:paraId="567A0D66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65ECCE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shd w:val="clear" w:color="auto" w:fill="FFFFFF"/>
              </w:rPr>
            </w:pPr>
            <w:r w:rsidRPr="00271250">
              <w:rPr>
                <w:i/>
                <w:iCs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shd w:val="clear" w:color="auto" w:fill="FFFFFF"/>
              </w:rPr>
              <w:t>Mogibacteri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13A5069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2BA11D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5D0AEA1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5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C808D8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07FC5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688673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9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FAC976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3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0F8BFC" w14:textId="77777777" w:rsidR="00B75956" w:rsidRPr="00271250" w:rsidRDefault="00B75956" w:rsidP="00B16087">
            <w:pPr>
              <w:jc w:val="center"/>
              <w:rPr>
                <w:rFonts w:eastAsia="Times New Roman"/>
                <w:lang w:eastAsia="es-CR"/>
              </w:rPr>
            </w:pPr>
            <w:r w:rsidRPr="00271250">
              <w:rPr>
                <w:rFonts w:eastAsia="Times New Roman"/>
                <w:lang w:eastAsia="es-CR"/>
              </w:rPr>
              <w:t>0.99</w:t>
            </w:r>
          </w:p>
        </w:tc>
      </w:tr>
      <w:tr w:rsidR="00B75956" w:rsidRPr="00271250" w14:paraId="40A1AF6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360ED8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Intestinibacul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84337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2B778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3A90EB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A6AB5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091F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F7F5F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A47E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A8A3D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</w:tr>
      <w:tr w:rsidR="00B75956" w:rsidRPr="00271250" w14:paraId="7BD1169E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5D3669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accharofermentan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A12F2E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3FDC8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A0F6F3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29B1E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9A8B2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D89BC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DBED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236B1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</w:tr>
      <w:tr w:rsidR="00B75956" w:rsidRPr="00271250" w14:paraId="005CDE14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5D987F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taprevot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4B0059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FD380A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FC01E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E1D65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E8456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BC82E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6F69EA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3132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0</w:t>
            </w:r>
          </w:p>
        </w:tc>
      </w:tr>
      <w:tr w:rsidR="00B75956" w:rsidRPr="00271250" w14:paraId="199BA586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C060B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araprevot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49F4F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04866D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49DFA0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8DDA1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F4DF1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1ECE9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E960D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34B89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</w:tr>
      <w:tr w:rsidR="00B75956" w:rsidRPr="00271250" w14:paraId="619669B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329BF9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tomatobacul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3A83A1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7C907E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64021D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55E626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F1356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9B58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A6135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4170E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</w:tr>
      <w:tr w:rsidR="00B75956" w:rsidRPr="00271250" w14:paraId="58A739F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262C36F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yntrophococcu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F0626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DFAC9A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17D2A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1F95BA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3E3A1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463F3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F4252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4232E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1</w:t>
            </w:r>
          </w:p>
        </w:tc>
      </w:tr>
      <w:tr w:rsidR="00B75956" w:rsidRPr="00271250" w14:paraId="440AD8DA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268346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Acetobacte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2AFA55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67DF5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EFDE6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B34E2E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F2641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F6462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ED4B4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6E0D8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7</w:t>
            </w:r>
          </w:p>
        </w:tc>
      </w:tr>
      <w:tr w:rsidR="00B75956" w:rsidRPr="00271250" w14:paraId="76EE0B6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F2DFBF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rvinbryanti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228D5C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39D13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C00D1F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682BAE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829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728BF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70413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82EDE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4</w:t>
            </w:r>
          </w:p>
        </w:tc>
      </w:tr>
      <w:tr w:rsidR="00B75956" w:rsidRPr="00271250" w14:paraId="0960DD43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38C072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Lactobacillu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D3B8E4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CE5B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78D24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CAB96A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BF5F6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BBF15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26B1A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7966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</w:tr>
      <w:tr w:rsidR="00B75956" w:rsidRPr="00271250" w14:paraId="5729D3F1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4150E3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oprococcu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6CFE4C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89272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8AFA9C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6103F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6EA03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05D1F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541AE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&lt; 0.0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9A43D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</w:tr>
      <w:tr w:rsidR="00B75956" w:rsidRPr="00271250" w14:paraId="297DF5F2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B4A4E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rsei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2748B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11EB9F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2D0952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6F6553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2F7E8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1635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FCE63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17DCC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9</w:t>
            </w:r>
          </w:p>
        </w:tc>
      </w:tr>
      <w:tr w:rsidR="00B75956" w:rsidRPr="00271250" w14:paraId="71DE4278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51001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Limosilactobacillus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E7DF8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1BA02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7F07A7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95FB5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D844F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D9D9E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89FCB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AFD07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</w:tr>
      <w:tr w:rsidR="00B75956" w:rsidRPr="00271250" w14:paraId="4F6B5725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6A8E77B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lastRenderedPageBreak/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oryell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8C55D7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6A0250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B871B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6EFC8A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F1B7F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2A430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5A89B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62C6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1</w:t>
            </w:r>
          </w:p>
        </w:tc>
      </w:tr>
      <w:tr w:rsidR="00B75956" w:rsidRPr="00271250" w14:paraId="64FE01AB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3FB10E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Fibrobacter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1C4BF1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3E4C12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9D20A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9D7456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8E1CE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F731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35603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BA0FD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</w:tr>
      <w:tr w:rsidR="00B75956" w:rsidRPr="00271250" w14:paraId="397802FF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92EC29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lterileibacterium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7AE87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034012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61D27A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78746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B5F3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59108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DB90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4F54E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</w:tr>
      <w:tr w:rsidR="00B75956" w:rsidRPr="00271250" w14:paraId="315D337F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17C09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Holdemania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6440D1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BB5FF1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008253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388A59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45804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57D9C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4A459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5B8DD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</w:tr>
      <w:tr w:rsidR="00B75956" w:rsidRPr="00271250" w14:paraId="6F317369" w14:textId="77777777" w:rsidTr="00B16087">
        <w:trPr>
          <w:trHeight w:val="471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F8D572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Acinetobacte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54EF4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16C192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0F083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ABB5F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3D487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1197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F4CCA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5AC48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</w:tr>
      <w:tr w:rsidR="00B75956" w:rsidRPr="00271250" w14:paraId="7C97BEF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7256839" w14:textId="77777777" w:rsidR="00B75956" w:rsidRPr="00271250" w:rsidRDefault="00B75956" w:rsidP="00B16087">
            <w:r w:rsidRPr="00271250">
              <w:t>Solid Fractio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11C44D2" w14:textId="77777777" w:rsidR="00B75956" w:rsidRPr="00271250" w:rsidRDefault="00B75956" w:rsidP="00B16087">
            <w:pPr>
              <w:jc w:val="center"/>
            </w:pP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4891EA1" w14:textId="77777777" w:rsidR="00B75956" w:rsidRPr="00271250" w:rsidRDefault="00B75956" w:rsidP="00B16087">
            <w:pPr>
              <w:jc w:val="center"/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B68E75F" w14:textId="77777777" w:rsidR="00B75956" w:rsidRPr="00271250" w:rsidRDefault="00B75956" w:rsidP="00B16087">
            <w:pPr>
              <w:jc w:val="center"/>
            </w:pP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280FC07" w14:textId="77777777" w:rsidR="00B75956" w:rsidRPr="00271250" w:rsidRDefault="00B75956" w:rsidP="00B16087">
            <w:pPr>
              <w:jc w:val="center"/>
            </w:pP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51948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BCB04E" w14:textId="77777777" w:rsidR="00B75956" w:rsidRPr="00271250" w:rsidRDefault="00B75956" w:rsidP="00B16087">
            <w:pPr>
              <w:jc w:val="center"/>
            </w:pP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C453F5" w14:textId="77777777" w:rsidR="00B75956" w:rsidRPr="00271250" w:rsidRDefault="00B75956" w:rsidP="00B16087">
            <w:pPr>
              <w:jc w:val="center"/>
            </w:pP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D5E3F9" w14:textId="77777777" w:rsidR="00B75956" w:rsidRPr="00271250" w:rsidRDefault="00B75956" w:rsidP="00B16087">
            <w:pPr>
              <w:jc w:val="center"/>
            </w:pPr>
          </w:p>
        </w:tc>
      </w:tr>
      <w:tr w:rsidR="00B75956" w:rsidRPr="00271250" w14:paraId="10A80D79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485FF1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revot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971A6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8.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DC921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1.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DE8B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2.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A037B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0.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8674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3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32E00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C864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C355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4</w:t>
            </w:r>
          </w:p>
        </w:tc>
      </w:tr>
      <w:tr w:rsidR="00B75956" w:rsidRPr="00271250" w14:paraId="3F8537A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A19985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Butyrivibrio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F578E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4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2CEE9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4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CA168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7.9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CF4D0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5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CAD56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A357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92475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C87D8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</w:tr>
      <w:tr w:rsidR="00B75956" w:rsidRPr="00271250" w14:paraId="60039550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4B3F852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Treponem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4A64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2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EBBB9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2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88EE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8.6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22DED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9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AD86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DF25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1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7C41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B366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</w:tr>
      <w:tr w:rsidR="00B75956" w:rsidRPr="00271250" w14:paraId="36EDCC58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484143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elenomona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08B9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3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C916E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8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80F7C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7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ADA4C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5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96E48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C8A8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9214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AEFB5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1</w:t>
            </w:r>
          </w:p>
        </w:tc>
      </w:tr>
      <w:tr w:rsidR="00B75956" w:rsidRPr="00271250" w14:paraId="4D5209FA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C5103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gasphaer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0C6D1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5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C2EEE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53763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4.8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EC2B6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1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4AB49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FEBD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A5E4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F81C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</w:tr>
      <w:tr w:rsidR="00B75956" w:rsidRPr="00271250" w14:paraId="561A8B74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F55AA7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Ruminococcu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7A621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5.5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12D1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4.6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EF485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0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B73D1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6.3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B0B07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FB0B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6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DAEEE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0C54B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</w:tr>
      <w:tr w:rsidR="00B75956" w:rsidRPr="00271250" w14:paraId="4F5CB214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364C9F7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clastic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A4E6F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4.2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3E651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9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B8A3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4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54346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3.7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6BA8A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259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611B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18BC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6</w:t>
            </w:r>
          </w:p>
        </w:tc>
      </w:tr>
      <w:tr w:rsidR="00B75956" w:rsidRPr="00271250" w14:paraId="18CF6DD8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228801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chwartzi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C779A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5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92E07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5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B95B0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3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E58D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8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84B4B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16BF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53EB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03187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5</w:t>
            </w:r>
          </w:p>
        </w:tc>
      </w:tr>
      <w:tr w:rsidR="00B75956" w:rsidRPr="00271250" w14:paraId="0A3DF7D6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8B5C9A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butyrivibrio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06629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5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0006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3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F5157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45298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4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5816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6B193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2D3B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6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717FB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</w:tr>
      <w:tr w:rsidR="00B75956" w:rsidRPr="00271250" w14:paraId="40FB9D2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6598A7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Acutalibacte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2284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7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3A3BD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7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17687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0FC5F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91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2A970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F0E2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C847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4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B2A1F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</w:tr>
      <w:tr w:rsidR="00B75956" w:rsidRPr="00271250" w14:paraId="17C0F71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C8ABA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cidaminococcu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6DC7E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9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9B0F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BC391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8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E652B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11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FEFA0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CB0BC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8FA95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6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600C3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0</w:t>
            </w:r>
          </w:p>
        </w:tc>
      </w:tr>
      <w:tr w:rsidR="00B75956" w:rsidRPr="00271250" w14:paraId="715DD7C4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D3087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Lachnobacteri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F7928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2.0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BDC0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9D3E2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7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66EDE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6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C2BC6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C24EF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5C8FF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B7A4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0</w:t>
            </w:r>
          </w:p>
        </w:tc>
      </w:tr>
      <w:tr w:rsidR="00B75956" w:rsidRPr="00271250" w14:paraId="1A70149C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82B775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Olsen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8DDEE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AD3AC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4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B3DB3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EEF7A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9E72C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69C0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BCA0E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0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76322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3</w:t>
            </w:r>
          </w:p>
        </w:tc>
      </w:tr>
      <w:tr w:rsidR="00B75956" w:rsidRPr="00271250" w14:paraId="56EFF34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D36ED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Dialister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50744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8A259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D091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75788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1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9DA8D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62F2C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7CE3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F41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</w:tr>
      <w:tr w:rsidR="00B75956" w:rsidRPr="00271250" w14:paraId="2C42419F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E54DD4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Fibrobacter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BA01F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5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EAA01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0CB57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9ACD5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C50A4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8270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6EEED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EAFF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</w:tr>
      <w:tr w:rsidR="00B75956" w:rsidRPr="00271250" w14:paraId="337CE055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4DC39F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ilh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A8A45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B4FE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83739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F6688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2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14185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F6CE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FDD1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82582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6</w:t>
            </w:r>
          </w:p>
        </w:tc>
      </w:tr>
      <w:tr w:rsidR="00B75956" w:rsidRPr="00271250" w14:paraId="2ED79D23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8B6E2A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Eubacterium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2165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3340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43D6E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992BE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35DC5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51C7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4D02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4DF4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</w:tr>
      <w:tr w:rsidR="00B75956" w:rsidRPr="00271250" w14:paraId="37C8415D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0B40D7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itsuok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75B8E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43E0A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0EDD0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0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425EB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39428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A85B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A8B8B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3FC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</w:tr>
      <w:tr w:rsidR="00B75956" w:rsidRPr="00271250" w14:paraId="2CEE30A6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806487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accharofermentan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9D5D6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15AB9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63770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DAE8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29336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5320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C56C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1A319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</w:tr>
      <w:tr w:rsidR="00B75956" w:rsidRPr="00271250" w14:paraId="6260591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8CD174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Falsiporphyromona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023FB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52B87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7C03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9778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01B2B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325F2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8AC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1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728B8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</w:tr>
      <w:tr w:rsidR="00B75956" w:rsidRPr="00271250" w14:paraId="535190B2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546C26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lastRenderedPageBreak/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harpe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9C338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7244B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C23B6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6DB6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11AFD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3EA8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6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9A117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9BFD4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</w:tr>
      <w:tr w:rsidR="00B75956" w:rsidRPr="00271250" w14:paraId="072DE8A4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B28E41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naerovibrio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C22D2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4A137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D8C8B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9804B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F8E4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A7E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2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771AF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52BD1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5</w:t>
            </w:r>
          </w:p>
        </w:tc>
      </w:tr>
      <w:tr w:rsidR="00B75956" w:rsidRPr="00271250" w14:paraId="512EEF4C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7428CA9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ssiliprevot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1AE1E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558F85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3CF06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DECF5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C44FF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3C5BA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59E0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DBD2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</w:tr>
      <w:tr w:rsidR="00B75956" w:rsidRPr="00271250" w14:paraId="0BC92846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9F216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Bifidobacterium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D0803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D3D97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4A33A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AD22F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1.3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23B45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C9B66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1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6AC7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F303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</w:tr>
      <w:tr w:rsidR="00B75956" w:rsidRPr="00271250" w14:paraId="02231993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F1AC665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Faecalimona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39D6A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ED775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087CA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A2160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33CB1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0330E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772DC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24502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1</w:t>
            </w:r>
          </w:p>
        </w:tc>
      </w:tr>
      <w:tr w:rsidR="00B75956" w:rsidRPr="00271250" w14:paraId="3DB4A9EC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798BB3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diterrane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52601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3DCEB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30135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6256F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AFB06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E40F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DE573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C5720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</w:tr>
      <w:tr w:rsidR="00B75956" w:rsidRPr="00271250" w14:paraId="6A6A83F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6E796E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vibrio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940EE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0C939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8753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8A57A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52004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E196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2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356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9C65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</w:tr>
      <w:tr w:rsidR="00B75956" w:rsidRPr="00271250" w14:paraId="20353A89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35599E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lostridium_sensu_stricto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FD564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E4DB0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B4976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222DC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43FF5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6AB3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2CF7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4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DEFA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</w:tr>
      <w:tr w:rsidR="00B75956" w:rsidRPr="00271250" w14:paraId="75189A9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513561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ogibacteri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DA6C4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79856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00EDC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ADFDD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EF530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51298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2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B409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1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E2EF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</w:tr>
      <w:tr w:rsidR="00B75956" w:rsidRPr="00271250" w14:paraId="61AACAC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BEEB01A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tomatobacul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E6A00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94EF9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B7B07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FAC6A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A429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C686B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2C36B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CB2F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</w:tr>
      <w:tr w:rsidR="00B75956" w:rsidRPr="00271250" w14:paraId="17FEB42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03229B4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Lentimicrobi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76D06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26F77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F11CA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E3F20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C8D07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F1F12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2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BCEDB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1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F82DB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7</w:t>
            </w:r>
          </w:p>
        </w:tc>
      </w:tr>
      <w:tr w:rsidR="00B75956" w:rsidRPr="00271250" w14:paraId="76266415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151FA8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ramibacter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042BD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13809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383F3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DE53F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48C2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49BFA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A02F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61B34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</w:tr>
      <w:tr w:rsidR="00B75956" w:rsidRPr="00271250" w14:paraId="4E2BC2A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9DA5E8F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etaprevot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6A613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1FC5C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F364D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708E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16E09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408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C2A6E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973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5</w:t>
            </w:r>
          </w:p>
        </w:tc>
      </w:tr>
      <w:tr w:rsidR="00B75956" w:rsidRPr="00271250" w14:paraId="7A432D6F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D687CE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Herbinix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24EA9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47728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0255B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9EA32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E5AA9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CE4F4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C42A4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96338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1</w:t>
            </w:r>
          </w:p>
        </w:tc>
      </w:tr>
      <w:tr w:rsidR="00B75956" w:rsidRPr="00271250" w14:paraId="6BFEDA6A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E32FD6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yntrophococcu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30240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E2B84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C5055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6AAA4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125CB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D031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EDA04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2B238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</w:tr>
      <w:tr w:rsidR="00B75956" w:rsidRPr="00271250" w14:paraId="54C5E3B9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B0E15B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Succinimona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62BA1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8A8E5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83E5C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13611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802F4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2B00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47D25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5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5D064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</w:tr>
      <w:tr w:rsidR="00B75956" w:rsidRPr="00271250" w14:paraId="65632A19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6BE109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seudoscardovi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8E54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5748C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900F7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AE879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94CEF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D510E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F758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0DB84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3</w:t>
            </w:r>
          </w:p>
        </w:tc>
      </w:tr>
      <w:tr w:rsidR="00B75956" w:rsidRPr="00271250" w14:paraId="3308C8AA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852E4D0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aton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20D05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E545B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B13CF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7D0A1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F8712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193DA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60209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0102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</w:tr>
      <w:tr w:rsidR="00B75956" w:rsidRPr="00271250" w14:paraId="3CC92A67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306FE97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rvinbryanti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61E91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3798C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ECF58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93A0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6EBC3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6EF4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76A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CC2C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</w:tr>
      <w:tr w:rsidR="00B75956" w:rsidRPr="00271250" w14:paraId="66F5062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C6C90A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Ruminobacter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F62B5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E965D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F4127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76202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BC2A5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B24CD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99A4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0AA6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6</w:t>
            </w:r>
          </w:p>
        </w:tc>
      </w:tr>
      <w:tr w:rsidR="00B75956" w:rsidRPr="00271250" w14:paraId="5B6AE480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0F91759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Paraprevot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0198B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4D314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672CA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28082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CDE76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336AC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953B8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86F1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7</w:t>
            </w:r>
          </w:p>
        </w:tc>
      </w:tr>
      <w:tr w:rsidR="00B75956" w:rsidRPr="00271250" w14:paraId="301B3AF6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ECCFB37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Intestinibacul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CE290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07AB6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48914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F9FD0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6BC94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5B8A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0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59D54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57F33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9</w:t>
            </w:r>
          </w:p>
        </w:tc>
      </w:tr>
      <w:tr w:rsidR="00B75956" w:rsidRPr="00271250" w14:paraId="66E6D199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B1B401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Rarimicrobi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534C8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AB996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29E86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C5904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3D045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BF33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0D6F1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0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6CEDA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</w:tr>
      <w:tr w:rsidR="00B75956" w:rsidRPr="00271250" w14:paraId="1BB84B8E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003CCE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Lachnospir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CD95A9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7633E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B2940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E5288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50C38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6A990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E03E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6884B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1</w:t>
            </w:r>
          </w:p>
        </w:tc>
      </w:tr>
      <w:tr w:rsidR="00B75956" w:rsidRPr="00271250" w14:paraId="116103E3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8374FB8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Duncani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FA041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7C7DD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F4688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5A476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71FDC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21A07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5177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5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33340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</w:tr>
      <w:tr w:rsidR="00B75956" w:rsidRPr="00271250" w14:paraId="516F103B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1DEC62C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oprococcu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65745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2D8FE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F5E69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9BCA4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ABF21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723BB7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1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697E2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1A3BA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</w:tr>
      <w:tr w:rsidR="00B75956" w:rsidRPr="00271250" w14:paraId="0FFE15B6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CCE7D27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lastRenderedPageBreak/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olidextribacter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A4133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81FAD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8136D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A20BD8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14AAF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F3F9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673B6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3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5DC29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2</w:t>
            </w:r>
          </w:p>
        </w:tc>
      </w:tr>
      <w:tr w:rsidR="00B75956" w:rsidRPr="00271250" w14:paraId="413FEB9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193A33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arsei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E91C0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E4B7A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6607E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496C3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C9C1F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2F2D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CB720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5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E278C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8</w:t>
            </w:r>
          </w:p>
        </w:tc>
      </w:tr>
      <w:tr w:rsidR="00B75956" w:rsidRPr="00271250" w14:paraId="4056412D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C3CF6E3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lterileibacterium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D83AC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54D09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BD336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D7151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5018F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BD71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D748E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9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156F2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</w:tr>
      <w:tr w:rsidR="00B75956" w:rsidRPr="00271250" w14:paraId="210F7853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80F3E8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Clostridium_XlV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DF93F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3B73E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D9EEE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AE340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0E1DB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80D3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40C9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1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8DAC1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4</w:t>
            </w:r>
          </w:p>
        </w:tc>
      </w:tr>
      <w:tr w:rsidR="00B75956" w:rsidRPr="00271250" w14:paraId="0F697FB5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987C1B2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Falcatimonas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1EB6B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533C6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420E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26691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9AF05A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3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3615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84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B4796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8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B629A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30</w:t>
            </w:r>
          </w:p>
        </w:tc>
      </w:tr>
      <w:tr w:rsidR="00B75956" w:rsidRPr="00271250" w14:paraId="5AB5AF7E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54FC86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Mory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687C3F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732F0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DF73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69BCD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7F31C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510F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2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8952C9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39CE8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1</w:t>
            </w:r>
          </w:p>
        </w:tc>
      </w:tr>
      <w:tr w:rsidR="00B75956" w:rsidRPr="00271250" w14:paraId="66B2BA8D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71A5E6D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minicell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A5336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B27612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68877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212AC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8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740D7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61010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43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12EA43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7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B1EBE1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21</w:t>
            </w:r>
          </w:p>
        </w:tc>
      </w:tr>
      <w:tr w:rsidR="00B75956" w:rsidRPr="00271250" w14:paraId="12A6C631" w14:textId="77777777" w:rsidTr="00B16087">
        <w:trPr>
          <w:trHeight w:val="471"/>
        </w:trPr>
        <w:tc>
          <w:tcPr>
            <w:tcW w:w="28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1ABACAE" w14:textId="77777777" w:rsidR="00B75956" w:rsidRPr="00271250" w:rsidRDefault="00B75956" w:rsidP="00B16087">
            <w:pPr>
              <w:spacing w:line="240" w:lineRule="auto"/>
              <w:jc w:val="both"/>
              <w:rPr>
                <w:i/>
                <w:iCs/>
                <w:color w:val="000000"/>
                <w:shd w:val="clear" w:color="auto" w:fill="FFFFFF"/>
              </w:rPr>
            </w:pPr>
            <w:r w:rsidRPr="00271250">
              <w:rPr>
                <w:i/>
                <w:iCs/>
                <w:color w:val="000000"/>
                <w:shd w:val="clear" w:color="auto" w:fill="FFFFFF"/>
              </w:rPr>
              <w:t xml:space="preserve">  </w:t>
            </w:r>
            <w:proofErr w:type="spellStart"/>
            <w:r w:rsidRPr="00271250">
              <w:rPr>
                <w:i/>
                <w:iCs/>
                <w:color w:val="000000"/>
                <w:shd w:val="clear" w:color="auto" w:fill="FFFFFF"/>
              </w:rPr>
              <w:t>Adlercreutzia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0C79E8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ADAC4D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B7B27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46EE7B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15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379755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04</w:t>
            </w:r>
          </w:p>
        </w:tc>
        <w:tc>
          <w:tcPr>
            <w:tcW w:w="7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58FFE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67</w:t>
            </w:r>
          </w:p>
        </w:tc>
        <w:tc>
          <w:tcPr>
            <w:tcW w:w="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1BD44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  <w:tc>
          <w:tcPr>
            <w:tcW w:w="99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A6CA2C" w14:textId="77777777" w:rsidR="00B75956" w:rsidRPr="00271250" w:rsidRDefault="00B75956" w:rsidP="00B16087">
            <w:pPr>
              <w:jc w:val="center"/>
              <w:rPr>
                <w:rFonts w:eastAsia="Times New Roman"/>
                <w:color w:val="000000"/>
                <w:lang w:eastAsia="es-CR"/>
              </w:rPr>
            </w:pPr>
            <w:r w:rsidRPr="00271250">
              <w:rPr>
                <w:rFonts w:eastAsia="Times New Roman"/>
                <w:color w:val="000000"/>
                <w:lang w:eastAsia="es-CR"/>
              </w:rPr>
              <w:t>0.92</w:t>
            </w:r>
          </w:p>
        </w:tc>
      </w:tr>
    </w:tbl>
    <w:p w14:paraId="230DEEDD" w14:textId="5F720C12" w:rsidR="00B75956" w:rsidRPr="00271250" w:rsidRDefault="00B75956" w:rsidP="00B75956">
      <w:pPr>
        <w:spacing w:after="0" w:line="240" w:lineRule="auto"/>
      </w:pPr>
      <w:r w:rsidRPr="00271250">
        <w:rPr>
          <w:vertAlign w:val="superscript"/>
        </w:rPr>
        <w:t>1</w:t>
      </w:r>
      <w:r w:rsidRPr="00271250">
        <w:t xml:space="preserve">Experimental treatments: CON, control (experimental diet); MON, </w:t>
      </w:r>
      <w:proofErr w:type="spellStart"/>
      <w:r w:rsidRPr="00271250">
        <w:t>monensin</w:t>
      </w:r>
      <w:proofErr w:type="spellEnd"/>
      <w:r w:rsidRPr="00271250">
        <w:t xml:space="preserve"> (experimental diet plus 2.5μ</w:t>
      </w:r>
      <w:r w:rsidRPr="00271250">
        <w:rPr>
          <w:i/>
          <w:iCs/>
        </w:rPr>
        <w:t>M</w:t>
      </w:r>
      <w:r w:rsidRPr="00271250">
        <w:t xml:space="preserve"> </w:t>
      </w:r>
      <w:proofErr w:type="spellStart"/>
      <w:r w:rsidRPr="00271250">
        <w:t>monensin</w:t>
      </w:r>
      <w:proofErr w:type="spellEnd"/>
      <w:r w:rsidRPr="00271250">
        <w:t xml:space="preserve"> sodium salt); CNSE100 (experimental diet plus 100 ppm CNSE granule); CNSE200 (experimental diet plus 200 ppm CNSE granule)</w:t>
      </w:r>
      <w:r w:rsidR="00591187" w:rsidRPr="00271250">
        <w:t>.</w:t>
      </w:r>
    </w:p>
    <w:p w14:paraId="55275E96" w14:textId="15C16366" w:rsidR="00BD0FFC" w:rsidRPr="00721298" w:rsidRDefault="00B75956" w:rsidP="00892499">
      <w:pPr>
        <w:jc w:val="both"/>
      </w:pPr>
      <w:r w:rsidRPr="00271250">
        <w:rPr>
          <w:vertAlign w:val="superscript"/>
        </w:rPr>
        <w:t>2</w:t>
      </w:r>
      <w:r w:rsidRPr="00271250">
        <w:t xml:space="preserve">Contrasts: ADD = </w:t>
      </w:r>
      <w:r w:rsidR="00E846D1" w:rsidRPr="00271250">
        <w:t>CON</w:t>
      </w:r>
      <w:r w:rsidRPr="00271250">
        <w:t xml:space="preserve"> vs. MON, CNSE100, CNSE200; MCN = </w:t>
      </w:r>
      <w:r w:rsidR="00F70D80" w:rsidRPr="00271250">
        <w:t>MON</w:t>
      </w:r>
      <w:r w:rsidRPr="00271250">
        <w:t xml:space="preserve"> vs. CNSE100, CNSE200; DOSE = CNSE100 vs. CNSE200.</w:t>
      </w:r>
    </w:p>
    <w:sectPr w:rsidR="00BD0FFC" w:rsidRPr="00721298" w:rsidSect="00531F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9BF58" w14:textId="77777777" w:rsidR="007008E3" w:rsidRDefault="007008E3" w:rsidP="00136337">
      <w:pPr>
        <w:spacing w:after="0" w:line="240" w:lineRule="auto"/>
      </w:pPr>
      <w:r>
        <w:separator/>
      </w:r>
    </w:p>
  </w:endnote>
  <w:endnote w:type="continuationSeparator" w:id="0">
    <w:p w14:paraId="1AAA3F6B" w14:textId="77777777" w:rsidR="007008E3" w:rsidRDefault="007008E3" w:rsidP="0013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184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B7F5C" w14:textId="10FDED4E" w:rsidR="005C776E" w:rsidRDefault="005C7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1303A0" w14:textId="77777777" w:rsidR="005C776E" w:rsidRDefault="005C7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A568A" w14:textId="77777777" w:rsidR="007008E3" w:rsidRDefault="007008E3" w:rsidP="00136337">
      <w:pPr>
        <w:spacing w:after="0" w:line="240" w:lineRule="auto"/>
      </w:pPr>
      <w:r>
        <w:separator/>
      </w:r>
    </w:p>
  </w:footnote>
  <w:footnote w:type="continuationSeparator" w:id="0">
    <w:p w14:paraId="22898782" w14:textId="77777777" w:rsidR="007008E3" w:rsidRDefault="007008E3" w:rsidP="00136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067"/>
    <w:rsid w:val="00000290"/>
    <w:rsid w:val="00000701"/>
    <w:rsid w:val="00000AB2"/>
    <w:rsid w:val="00000FCD"/>
    <w:rsid w:val="00001009"/>
    <w:rsid w:val="00001037"/>
    <w:rsid w:val="00001227"/>
    <w:rsid w:val="0000140D"/>
    <w:rsid w:val="0000171F"/>
    <w:rsid w:val="000017CC"/>
    <w:rsid w:val="000017D1"/>
    <w:rsid w:val="0000189C"/>
    <w:rsid w:val="00001A1E"/>
    <w:rsid w:val="00001B04"/>
    <w:rsid w:val="00001BF5"/>
    <w:rsid w:val="00001E0F"/>
    <w:rsid w:val="00001F8D"/>
    <w:rsid w:val="00003666"/>
    <w:rsid w:val="00003D1D"/>
    <w:rsid w:val="00004550"/>
    <w:rsid w:val="00005693"/>
    <w:rsid w:val="00005A03"/>
    <w:rsid w:val="00005E4B"/>
    <w:rsid w:val="00005FE2"/>
    <w:rsid w:val="00006118"/>
    <w:rsid w:val="00006196"/>
    <w:rsid w:val="000067D3"/>
    <w:rsid w:val="0000758C"/>
    <w:rsid w:val="000075D9"/>
    <w:rsid w:val="00010AD1"/>
    <w:rsid w:val="00011B82"/>
    <w:rsid w:val="00012538"/>
    <w:rsid w:val="000126B9"/>
    <w:rsid w:val="00013459"/>
    <w:rsid w:val="00013651"/>
    <w:rsid w:val="00014421"/>
    <w:rsid w:val="00014F9F"/>
    <w:rsid w:val="00015B2E"/>
    <w:rsid w:val="00016137"/>
    <w:rsid w:val="000167FE"/>
    <w:rsid w:val="00016F4A"/>
    <w:rsid w:val="00017BE6"/>
    <w:rsid w:val="00017E68"/>
    <w:rsid w:val="00017F02"/>
    <w:rsid w:val="000207F4"/>
    <w:rsid w:val="0002096B"/>
    <w:rsid w:val="000211D9"/>
    <w:rsid w:val="000219F2"/>
    <w:rsid w:val="00021B68"/>
    <w:rsid w:val="00022AFD"/>
    <w:rsid w:val="00022BD2"/>
    <w:rsid w:val="000245B2"/>
    <w:rsid w:val="00024EE7"/>
    <w:rsid w:val="000256AD"/>
    <w:rsid w:val="00025A83"/>
    <w:rsid w:val="00026196"/>
    <w:rsid w:val="0002708B"/>
    <w:rsid w:val="00027664"/>
    <w:rsid w:val="00027AF0"/>
    <w:rsid w:val="00030028"/>
    <w:rsid w:val="00030439"/>
    <w:rsid w:val="00030AAE"/>
    <w:rsid w:val="000314DE"/>
    <w:rsid w:val="00031CBD"/>
    <w:rsid w:val="000321FA"/>
    <w:rsid w:val="000322A8"/>
    <w:rsid w:val="0003294B"/>
    <w:rsid w:val="0003322C"/>
    <w:rsid w:val="000333E6"/>
    <w:rsid w:val="0003348E"/>
    <w:rsid w:val="00033515"/>
    <w:rsid w:val="00034FF9"/>
    <w:rsid w:val="000350FA"/>
    <w:rsid w:val="00035B53"/>
    <w:rsid w:val="00035E6A"/>
    <w:rsid w:val="00035E78"/>
    <w:rsid w:val="00035FC8"/>
    <w:rsid w:val="00036994"/>
    <w:rsid w:val="00036BAE"/>
    <w:rsid w:val="00037253"/>
    <w:rsid w:val="0003758A"/>
    <w:rsid w:val="00037EB8"/>
    <w:rsid w:val="000400EE"/>
    <w:rsid w:val="00040268"/>
    <w:rsid w:val="000405E6"/>
    <w:rsid w:val="00040F41"/>
    <w:rsid w:val="0004198D"/>
    <w:rsid w:val="00041A99"/>
    <w:rsid w:val="00041B7B"/>
    <w:rsid w:val="00041EFC"/>
    <w:rsid w:val="000429BB"/>
    <w:rsid w:val="00042BFF"/>
    <w:rsid w:val="00042C6F"/>
    <w:rsid w:val="000437B3"/>
    <w:rsid w:val="00044330"/>
    <w:rsid w:val="000444C9"/>
    <w:rsid w:val="00044562"/>
    <w:rsid w:val="000448D8"/>
    <w:rsid w:val="000466D5"/>
    <w:rsid w:val="0004693A"/>
    <w:rsid w:val="00047E11"/>
    <w:rsid w:val="000501BC"/>
    <w:rsid w:val="00051997"/>
    <w:rsid w:val="00052217"/>
    <w:rsid w:val="00053B1D"/>
    <w:rsid w:val="00053B40"/>
    <w:rsid w:val="00053CC0"/>
    <w:rsid w:val="00055183"/>
    <w:rsid w:val="000556CC"/>
    <w:rsid w:val="000560B9"/>
    <w:rsid w:val="00056A8B"/>
    <w:rsid w:val="00056F35"/>
    <w:rsid w:val="000572B0"/>
    <w:rsid w:val="00060067"/>
    <w:rsid w:val="000607D2"/>
    <w:rsid w:val="00061147"/>
    <w:rsid w:val="0006154D"/>
    <w:rsid w:val="00062365"/>
    <w:rsid w:val="000626FC"/>
    <w:rsid w:val="000630D2"/>
    <w:rsid w:val="000638AC"/>
    <w:rsid w:val="00064260"/>
    <w:rsid w:val="00064767"/>
    <w:rsid w:val="0006477F"/>
    <w:rsid w:val="00064E90"/>
    <w:rsid w:val="0006502F"/>
    <w:rsid w:val="00065DD5"/>
    <w:rsid w:val="00065F53"/>
    <w:rsid w:val="000661DD"/>
    <w:rsid w:val="000700D1"/>
    <w:rsid w:val="0007107B"/>
    <w:rsid w:val="0007125F"/>
    <w:rsid w:val="0007136C"/>
    <w:rsid w:val="00071D82"/>
    <w:rsid w:val="00073F1E"/>
    <w:rsid w:val="00074EF0"/>
    <w:rsid w:val="0007526C"/>
    <w:rsid w:val="0007537E"/>
    <w:rsid w:val="00075E38"/>
    <w:rsid w:val="00075E47"/>
    <w:rsid w:val="00075EFB"/>
    <w:rsid w:val="000760EF"/>
    <w:rsid w:val="00076115"/>
    <w:rsid w:val="00076173"/>
    <w:rsid w:val="00076C82"/>
    <w:rsid w:val="00076E63"/>
    <w:rsid w:val="00076FE0"/>
    <w:rsid w:val="000777E6"/>
    <w:rsid w:val="00077C65"/>
    <w:rsid w:val="00077F0E"/>
    <w:rsid w:val="00080577"/>
    <w:rsid w:val="0008057D"/>
    <w:rsid w:val="00081032"/>
    <w:rsid w:val="00081916"/>
    <w:rsid w:val="00081F3A"/>
    <w:rsid w:val="0008249D"/>
    <w:rsid w:val="000826D4"/>
    <w:rsid w:val="000826F3"/>
    <w:rsid w:val="00083D18"/>
    <w:rsid w:val="000847AB"/>
    <w:rsid w:val="000849EA"/>
    <w:rsid w:val="00084C86"/>
    <w:rsid w:val="00085C30"/>
    <w:rsid w:val="0008685C"/>
    <w:rsid w:val="00086BFA"/>
    <w:rsid w:val="0008717D"/>
    <w:rsid w:val="000874E4"/>
    <w:rsid w:val="00087878"/>
    <w:rsid w:val="00087B85"/>
    <w:rsid w:val="00087E00"/>
    <w:rsid w:val="00090DD8"/>
    <w:rsid w:val="00091360"/>
    <w:rsid w:val="000921BF"/>
    <w:rsid w:val="00092AA4"/>
    <w:rsid w:val="00092B9F"/>
    <w:rsid w:val="000931F6"/>
    <w:rsid w:val="00093CDF"/>
    <w:rsid w:val="00094502"/>
    <w:rsid w:val="00094721"/>
    <w:rsid w:val="0009492C"/>
    <w:rsid w:val="00094CD2"/>
    <w:rsid w:val="000952DD"/>
    <w:rsid w:val="000953A0"/>
    <w:rsid w:val="000953EB"/>
    <w:rsid w:val="00095CA3"/>
    <w:rsid w:val="00096115"/>
    <w:rsid w:val="0009667C"/>
    <w:rsid w:val="00096F77"/>
    <w:rsid w:val="00097332"/>
    <w:rsid w:val="000973BC"/>
    <w:rsid w:val="00097857"/>
    <w:rsid w:val="00097AB9"/>
    <w:rsid w:val="00097AE4"/>
    <w:rsid w:val="000A02F3"/>
    <w:rsid w:val="000A06E3"/>
    <w:rsid w:val="000A087D"/>
    <w:rsid w:val="000A0DA9"/>
    <w:rsid w:val="000A1851"/>
    <w:rsid w:val="000A1B19"/>
    <w:rsid w:val="000A22B6"/>
    <w:rsid w:val="000A2971"/>
    <w:rsid w:val="000A2AF6"/>
    <w:rsid w:val="000A2F67"/>
    <w:rsid w:val="000A42F8"/>
    <w:rsid w:val="000A637B"/>
    <w:rsid w:val="000A6D36"/>
    <w:rsid w:val="000A7579"/>
    <w:rsid w:val="000B0651"/>
    <w:rsid w:val="000B1203"/>
    <w:rsid w:val="000B1740"/>
    <w:rsid w:val="000B19F9"/>
    <w:rsid w:val="000B1AE7"/>
    <w:rsid w:val="000B1D66"/>
    <w:rsid w:val="000B2126"/>
    <w:rsid w:val="000B229E"/>
    <w:rsid w:val="000B22AB"/>
    <w:rsid w:val="000B25CB"/>
    <w:rsid w:val="000B27BA"/>
    <w:rsid w:val="000B2959"/>
    <w:rsid w:val="000B2A78"/>
    <w:rsid w:val="000B3B84"/>
    <w:rsid w:val="000B3E2D"/>
    <w:rsid w:val="000B3F8A"/>
    <w:rsid w:val="000B40F3"/>
    <w:rsid w:val="000B43F5"/>
    <w:rsid w:val="000B441C"/>
    <w:rsid w:val="000B4626"/>
    <w:rsid w:val="000B4774"/>
    <w:rsid w:val="000B47E8"/>
    <w:rsid w:val="000B5134"/>
    <w:rsid w:val="000B57EF"/>
    <w:rsid w:val="000B597C"/>
    <w:rsid w:val="000B5998"/>
    <w:rsid w:val="000B5B22"/>
    <w:rsid w:val="000B6269"/>
    <w:rsid w:val="000B62D3"/>
    <w:rsid w:val="000B6402"/>
    <w:rsid w:val="000B66B8"/>
    <w:rsid w:val="000B6E6A"/>
    <w:rsid w:val="000B7037"/>
    <w:rsid w:val="000B7467"/>
    <w:rsid w:val="000B78B5"/>
    <w:rsid w:val="000C0036"/>
    <w:rsid w:val="000C0157"/>
    <w:rsid w:val="000C08A5"/>
    <w:rsid w:val="000C0B83"/>
    <w:rsid w:val="000C1458"/>
    <w:rsid w:val="000C1641"/>
    <w:rsid w:val="000C1BC5"/>
    <w:rsid w:val="000C2475"/>
    <w:rsid w:val="000C2A1A"/>
    <w:rsid w:val="000C2E5C"/>
    <w:rsid w:val="000C3905"/>
    <w:rsid w:val="000C4742"/>
    <w:rsid w:val="000C48AA"/>
    <w:rsid w:val="000C51A6"/>
    <w:rsid w:val="000C66C1"/>
    <w:rsid w:val="000C6ACF"/>
    <w:rsid w:val="000C6D20"/>
    <w:rsid w:val="000C7396"/>
    <w:rsid w:val="000D0056"/>
    <w:rsid w:val="000D02CD"/>
    <w:rsid w:val="000D0F4A"/>
    <w:rsid w:val="000D14B6"/>
    <w:rsid w:val="000D1689"/>
    <w:rsid w:val="000D1A50"/>
    <w:rsid w:val="000D1DD4"/>
    <w:rsid w:val="000D284D"/>
    <w:rsid w:val="000D2B2A"/>
    <w:rsid w:val="000D2D8A"/>
    <w:rsid w:val="000D420A"/>
    <w:rsid w:val="000D4A6A"/>
    <w:rsid w:val="000D5148"/>
    <w:rsid w:val="000D5239"/>
    <w:rsid w:val="000D5CF4"/>
    <w:rsid w:val="000D61AE"/>
    <w:rsid w:val="000D655E"/>
    <w:rsid w:val="000D71DB"/>
    <w:rsid w:val="000D741A"/>
    <w:rsid w:val="000D77EA"/>
    <w:rsid w:val="000D7CAA"/>
    <w:rsid w:val="000D7F08"/>
    <w:rsid w:val="000E0902"/>
    <w:rsid w:val="000E11A9"/>
    <w:rsid w:val="000E11BD"/>
    <w:rsid w:val="000E1D3E"/>
    <w:rsid w:val="000E20DF"/>
    <w:rsid w:val="000E2381"/>
    <w:rsid w:val="000E24A6"/>
    <w:rsid w:val="000E2559"/>
    <w:rsid w:val="000E3541"/>
    <w:rsid w:val="000E3693"/>
    <w:rsid w:val="000E3CC8"/>
    <w:rsid w:val="000E42D9"/>
    <w:rsid w:val="000E4AF9"/>
    <w:rsid w:val="000E5026"/>
    <w:rsid w:val="000E50FC"/>
    <w:rsid w:val="000E5F51"/>
    <w:rsid w:val="000E6071"/>
    <w:rsid w:val="000E6BA3"/>
    <w:rsid w:val="000E6F60"/>
    <w:rsid w:val="000E7253"/>
    <w:rsid w:val="000E7386"/>
    <w:rsid w:val="000E73D4"/>
    <w:rsid w:val="000E7D85"/>
    <w:rsid w:val="000E7E0A"/>
    <w:rsid w:val="000F0043"/>
    <w:rsid w:val="000F0C3F"/>
    <w:rsid w:val="000F0F18"/>
    <w:rsid w:val="000F100D"/>
    <w:rsid w:val="000F1822"/>
    <w:rsid w:val="000F1C11"/>
    <w:rsid w:val="000F1CAD"/>
    <w:rsid w:val="000F22DC"/>
    <w:rsid w:val="000F2823"/>
    <w:rsid w:val="000F354A"/>
    <w:rsid w:val="000F37B6"/>
    <w:rsid w:val="000F450B"/>
    <w:rsid w:val="000F469B"/>
    <w:rsid w:val="000F501F"/>
    <w:rsid w:val="000F59B5"/>
    <w:rsid w:val="000F609C"/>
    <w:rsid w:val="000F6192"/>
    <w:rsid w:val="000F6BB8"/>
    <w:rsid w:val="000F7947"/>
    <w:rsid w:val="00100207"/>
    <w:rsid w:val="00100469"/>
    <w:rsid w:val="001004B9"/>
    <w:rsid w:val="001006E4"/>
    <w:rsid w:val="001010AA"/>
    <w:rsid w:val="001021AE"/>
    <w:rsid w:val="00102583"/>
    <w:rsid w:val="00102728"/>
    <w:rsid w:val="001028A0"/>
    <w:rsid w:val="00102928"/>
    <w:rsid w:val="00102A1F"/>
    <w:rsid w:val="00102B03"/>
    <w:rsid w:val="0010388F"/>
    <w:rsid w:val="00103F9D"/>
    <w:rsid w:val="0010439A"/>
    <w:rsid w:val="00104670"/>
    <w:rsid w:val="00105B53"/>
    <w:rsid w:val="00105F7E"/>
    <w:rsid w:val="00106720"/>
    <w:rsid w:val="00106BBC"/>
    <w:rsid w:val="00107BD6"/>
    <w:rsid w:val="00107BF3"/>
    <w:rsid w:val="00107E3D"/>
    <w:rsid w:val="00110096"/>
    <w:rsid w:val="0011013D"/>
    <w:rsid w:val="001102AB"/>
    <w:rsid w:val="00111C6D"/>
    <w:rsid w:val="00111EA8"/>
    <w:rsid w:val="00112A56"/>
    <w:rsid w:val="001134A6"/>
    <w:rsid w:val="00113A10"/>
    <w:rsid w:val="00113D91"/>
    <w:rsid w:val="00114A31"/>
    <w:rsid w:val="0011538B"/>
    <w:rsid w:val="0011567D"/>
    <w:rsid w:val="001156E4"/>
    <w:rsid w:val="00116638"/>
    <w:rsid w:val="00116DA1"/>
    <w:rsid w:val="00117234"/>
    <w:rsid w:val="001174D5"/>
    <w:rsid w:val="0011771D"/>
    <w:rsid w:val="00120D89"/>
    <w:rsid w:val="00121058"/>
    <w:rsid w:val="001219F0"/>
    <w:rsid w:val="001219F4"/>
    <w:rsid w:val="00121E29"/>
    <w:rsid w:val="0012232D"/>
    <w:rsid w:val="00122881"/>
    <w:rsid w:val="001231B2"/>
    <w:rsid w:val="00123397"/>
    <w:rsid w:val="00123667"/>
    <w:rsid w:val="00123D7F"/>
    <w:rsid w:val="00124396"/>
    <w:rsid w:val="0012483C"/>
    <w:rsid w:val="00124873"/>
    <w:rsid w:val="00124E7D"/>
    <w:rsid w:val="00124F9F"/>
    <w:rsid w:val="0012505F"/>
    <w:rsid w:val="00125061"/>
    <w:rsid w:val="001251DE"/>
    <w:rsid w:val="00125501"/>
    <w:rsid w:val="001257EF"/>
    <w:rsid w:val="0012594C"/>
    <w:rsid w:val="00125BB0"/>
    <w:rsid w:val="00126100"/>
    <w:rsid w:val="0012631E"/>
    <w:rsid w:val="00126E5E"/>
    <w:rsid w:val="0012718E"/>
    <w:rsid w:val="00127846"/>
    <w:rsid w:val="00127CA4"/>
    <w:rsid w:val="00127F7A"/>
    <w:rsid w:val="0013034B"/>
    <w:rsid w:val="001303BC"/>
    <w:rsid w:val="001303E8"/>
    <w:rsid w:val="0013059E"/>
    <w:rsid w:val="001306B5"/>
    <w:rsid w:val="00130D90"/>
    <w:rsid w:val="001310AA"/>
    <w:rsid w:val="0013176F"/>
    <w:rsid w:val="00132213"/>
    <w:rsid w:val="0013285F"/>
    <w:rsid w:val="00133003"/>
    <w:rsid w:val="001330E8"/>
    <w:rsid w:val="0013314E"/>
    <w:rsid w:val="00133594"/>
    <w:rsid w:val="001336A1"/>
    <w:rsid w:val="00133DE9"/>
    <w:rsid w:val="00133E2B"/>
    <w:rsid w:val="00134287"/>
    <w:rsid w:val="0013466C"/>
    <w:rsid w:val="00134923"/>
    <w:rsid w:val="001353D9"/>
    <w:rsid w:val="0013553B"/>
    <w:rsid w:val="00135A73"/>
    <w:rsid w:val="00135E33"/>
    <w:rsid w:val="00136337"/>
    <w:rsid w:val="001366C5"/>
    <w:rsid w:val="00137B49"/>
    <w:rsid w:val="00137D75"/>
    <w:rsid w:val="001404C3"/>
    <w:rsid w:val="00140556"/>
    <w:rsid w:val="001407DD"/>
    <w:rsid w:val="00140AE3"/>
    <w:rsid w:val="00140EE5"/>
    <w:rsid w:val="00141839"/>
    <w:rsid w:val="001418BF"/>
    <w:rsid w:val="00141EE7"/>
    <w:rsid w:val="0014243E"/>
    <w:rsid w:val="00142B2D"/>
    <w:rsid w:val="00142DD1"/>
    <w:rsid w:val="001434E6"/>
    <w:rsid w:val="00143920"/>
    <w:rsid w:val="00143E37"/>
    <w:rsid w:val="00143E58"/>
    <w:rsid w:val="00143EB3"/>
    <w:rsid w:val="00143F16"/>
    <w:rsid w:val="00144245"/>
    <w:rsid w:val="001442E0"/>
    <w:rsid w:val="00144963"/>
    <w:rsid w:val="0014496E"/>
    <w:rsid w:val="00144C60"/>
    <w:rsid w:val="00144EF1"/>
    <w:rsid w:val="00144FBE"/>
    <w:rsid w:val="0014643E"/>
    <w:rsid w:val="001468A2"/>
    <w:rsid w:val="00146FC7"/>
    <w:rsid w:val="00147A64"/>
    <w:rsid w:val="00147A6B"/>
    <w:rsid w:val="00151929"/>
    <w:rsid w:val="001520F9"/>
    <w:rsid w:val="00152373"/>
    <w:rsid w:val="0015279F"/>
    <w:rsid w:val="00152E12"/>
    <w:rsid w:val="001531E9"/>
    <w:rsid w:val="001533B7"/>
    <w:rsid w:val="0015357A"/>
    <w:rsid w:val="00153EA6"/>
    <w:rsid w:val="00153ED3"/>
    <w:rsid w:val="00154D23"/>
    <w:rsid w:val="0015537F"/>
    <w:rsid w:val="001553E1"/>
    <w:rsid w:val="001554AE"/>
    <w:rsid w:val="00155582"/>
    <w:rsid w:val="00155D72"/>
    <w:rsid w:val="0015636E"/>
    <w:rsid w:val="00156424"/>
    <w:rsid w:val="00156E7A"/>
    <w:rsid w:val="00156F11"/>
    <w:rsid w:val="00157864"/>
    <w:rsid w:val="00157EE8"/>
    <w:rsid w:val="001603D3"/>
    <w:rsid w:val="00160411"/>
    <w:rsid w:val="001610FB"/>
    <w:rsid w:val="00161A3D"/>
    <w:rsid w:val="00162A1A"/>
    <w:rsid w:val="00162E1A"/>
    <w:rsid w:val="0016330E"/>
    <w:rsid w:val="001640BB"/>
    <w:rsid w:val="001642B0"/>
    <w:rsid w:val="00164556"/>
    <w:rsid w:val="0016455C"/>
    <w:rsid w:val="00164806"/>
    <w:rsid w:val="00164B2B"/>
    <w:rsid w:val="001656C0"/>
    <w:rsid w:val="001659FE"/>
    <w:rsid w:val="00165F2A"/>
    <w:rsid w:val="00166958"/>
    <w:rsid w:val="00167585"/>
    <w:rsid w:val="00167733"/>
    <w:rsid w:val="00167A95"/>
    <w:rsid w:val="00167F0C"/>
    <w:rsid w:val="00167F2B"/>
    <w:rsid w:val="00170432"/>
    <w:rsid w:val="00170FE9"/>
    <w:rsid w:val="00171276"/>
    <w:rsid w:val="0017146F"/>
    <w:rsid w:val="00171551"/>
    <w:rsid w:val="00171C4D"/>
    <w:rsid w:val="00171E68"/>
    <w:rsid w:val="00172DB9"/>
    <w:rsid w:val="00172F14"/>
    <w:rsid w:val="00173565"/>
    <w:rsid w:val="00173E50"/>
    <w:rsid w:val="00174D89"/>
    <w:rsid w:val="00175708"/>
    <w:rsid w:val="00175967"/>
    <w:rsid w:val="00175CA7"/>
    <w:rsid w:val="00175D02"/>
    <w:rsid w:val="00175D15"/>
    <w:rsid w:val="00176BA6"/>
    <w:rsid w:val="00176D87"/>
    <w:rsid w:val="001770C3"/>
    <w:rsid w:val="00177A3E"/>
    <w:rsid w:val="00177D7E"/>
    <w:rsid w:val="0018069B"/>
    <w:rsid w:val="00180DF6"/>
    <w:rsid w:val="00180FD7"/>
    <w:rsid w:val="001810ED"/>
    <w:rsid w:val="0018174D"/>
    <w:rsid w:val="00182514"/>
    <w:rsid w:val="00182642"/>
    <w:rsid w:val="00182B57"/>
    <w:rsid w:val="00182CF6"/>
    <w:rsid w:val="0018310F"/>
    <w:rsid w:val="00183590"/>
    <w:rsid w:val="00183687"/>
    <w:rsid w:val="001837F1"/>
    <w:rsid w:val="00183D42"/>
    <w:rsid w:val="00184188"/>
    <w:rsid w:val="00184768"/>
    <w:rsid w:val="00184D3B"/>
    <w:rsid w:val="00184EF1"/>
    <w:rsid w:val="0018587C"/>
    <w:rsid w:val="00185E76"/>
    <w:rsid w:val="00186633"/>
    <w:rsid w:val="001872D2"/>
    <w:rsid w:val="00187A39"/>
    <w:rsid w:val="00187CC2"/>
    <w:rsid w:val="00187FB8"/>
    <w:rsid w:val="00190D32"/>
    <w:rsid w:val="00191070"/>
    <w:rsid w:val="00192F6C"/>
    <w:rsid w:val="001930CF"/>
    <w:rsid w:val="00193ADE"/>
    <w:rsid w:val="001941AF"/>
    <w:rsid w:val="001947BB"/>
    <w:rsid w:val="00194FA1"/>
    <w:rsid w:val="0019534E"/>
    <w:rsid w:val="00195EE7"/>
    <w:rsid w:val="0019619F"/>
    <w:rsid w:val="0019668B"/>
    <w:rsid w:val="001969A8"/>
    <w:rsid w:val="00196C20"/>
    <w:rsid w:val="00196C98"/>
    <w:rsid w:val="001970C2"/>
    <w:rsid w:val="0019749C"/>
    <w:rsid w:val="001A0491"/>
    <w:rsid w:val="001A2847"/>
    <w:rsid w:val="001A396E"/>
    <w:rsid w:val="001A3BA3"/>
    <w:rsid w:val="001A4039"/>
    <w:rsid w:val="001A40E9"/>
    <w:rsid w:val="001A41CE"/>
    <w:rsid w:val="001A4304"/>
    <w:rsid w:val="001A529C"/>
    <w:rsid w:val="001A5E9F"/>
    <w:rsid w:val="001A6312"/>
    <w:rsid w:val="001A63DB"/>
    <w:rsid w:val="001A7E49"/>
    <w:rsid w:val="001B0CAB"/>
    <w:rsid w:val="001B0F3C"/>
    <w:rsid w:val="001B1F1E"/>
    <w:rsid w:val="001B20EF"/>
    <w:rsid w:val="001B229B"/>
    <w:rsid w:val="001B23D8"/>
    <w:rsid w:val="001B2477"/>
    <w:rsid w:val="001B2B2C"/>
    <w:rsid w:val="001B3168"/>
    <w:rsid w:val="001B33EC"/>
    <w:rsid w:val="001B3BEB"/>
    <w:rsid w:val="001B3BFE"/>
    <w:rsid w:val="001B5076"/>
    <w:rsid w:val="001B519F"/>
    <w:rsid w:val="001B6677"/>
    <w:rsid w:val="001B6AFC"/>
    <w:rsid w:val="001B6D5E"/>
    <w:rsid w:val="001B6E5A"/>
    <w:rsid w:val="001B71B8"/>
    <w:rsid w:val="001B75AB"/>
    <w:rsid w:val="001C021A"/>
    <w:rsid w:val="001C075B"/>
    <w:rsid w:val="001C1C78"/>
    <w:rsid w:val="001C2742"/>
    <w:rsid w:val="001C2BBE"/>
    <w:rsid w:val="001C37CC"/>
    <w:rsid w:val="001C3D9C"/>
    <w:rsid w:val="001C3F1F"/>
    <w:rsid w:val="001C407C"/>
    <w:rsid w:val="001C427C"/>
    <w:rsid w:val="001C5467"/>
    <w:rsid w:val="001C5EA0"/>
    <w:rsid w:val="001C624E"/>
    <w:rsid w:val="001C6257"/>
    <w:rsid w:val="001C6A83"/>
    <w:rsid w:val="001C6AC7"/>
    <w:rsid w:val="001C6FFE"/>
    <w:rsid w:val="001C7051"/>
    <w:rsid w:val="001C7066"/>
    <w:rsid w:val="001C791E"/>
    <w:rsid w:val="001D07C4"/>
    <w:rsid w:val="001D108E"/>
    <w:rsid w:val="001D2D1D"/>
    <w:rsid w:val="001D3207"/>
    <w:rsid w:val="001D3F31"/>
    <w:rsid w:val="001D4073"/>
    <w:rsid w:val="001D44FC"/>
    <w:rsid w:val="001D458C"/>
    <w:rsid w:val="001D56DD"/>
    <w:rsid w:val="001D6BF6"/>
    <w:rsid w:val="001D77CC"/>
    <w:rsid w:val="001D7878"/>
    <w:rsid w:val="001D7B50"/>
    <w:rsid w:val="001E00FF"/>
    <w:rsid w:val="001E0AB5"/>
    <w:rsid w:val="001E1168"/>
    <w:rsid w:val="001E1C40"/>
    <w:rsid w:val="001E1D21"/>
    <w:rsid w:val="001E1FE1"/>
    <w:rsid w:val="001E2412"/>
    <w:rsid w:val="001E3DDB"/>
    <w:rsid w:val="001E4849"/>
    <w:rsid w:val="001E5235"/>
    <w:rsid w:val="001E52E9"/>
    <w:rsid w:val="001E584A"/>
    <w:rsid w:val="001E6246"/>
    <w:rsid w:val="001E6594"/>
    <w:rsid w:val="001E6822"/>
    <w:rsid w:val="001E6A3F"/>
    <w:rsid w:val="001E6F7A"/>
    <w:rsid w:val="001E73D3"/>
    <w:rsid w:val="001E755C"/>
    <w:rsid w:val="001E75E6"/>
    <w:rsid w:val="001E7870"/>
    <w:rsid w:val="001E7BC9"/>
    <w:rsid w:val="001F069E"/>
    <w:rsid w:val="001F07A6"/>
    <w:rsid w:val="001F212B"/>
    <w:rsid w:val="001F228D"/>
    <w:rsid w:val="001F2810"/>
    <w:rsid w:val="001F281E"/>
    <w:rsid w:val="001F300C"/>
    <w:rsid w:val="001F37EB"/>
    <w:rsid w:val="001F39ED"/>
    <w:rsid w:val="001F4C80"/>
    <w:rsid w:val="001F4D1F"/>
    <w:rsid w:val="001F5541"/>
    <w:rsid w:val="001F5867"/>
    <w:rsid w:val="001F5E63"/>
    <w:rsid w:val="001F627E"/>
    <w:rsid w:val="001F662B"/>
    <w:rsid w:val="001F6E5A"/>
    <w:rsid w:val="001F6FE2"/>
    <w:rsid w:val="0020013C"/>
    <w:rsid w:val="00200278"/>
    <w:rsid w:val="002005A5"/>
    <w:rsid w:val="00201606"/>
    <w:rsid w:val="00201CF0"/>
    <w:rsid w:val="002021E1"/>
    <w:rsid w:val="00202A58"/>
    <w:rsid w:val="00202AE0"/>
    <w:rsid w:val="00202BD4"/>
    <w:rsid w:val="00202BE9"/>
    <w:rsid w:val="00203329"/>
    <w:rsid w:val="0020341A"/>
    <w:rsid w:val="002036A4"/>
    <w:rsid w:val="00203A57"/>
    <w:rsid w:val="00204583"/>
    <w:rsid w:val="00204BA4"/>
    <w:rsid w:val="00204F22"/>
    <w:rsid w:val="0020504C"/>
    <w:rsid w:val="00205200"/>
    <w:rsid w:val="002058DF"/>
    <w:rsid w:val="00205C24"/>
    <w:rsid w:val="00206860"/>
    <w:rsid w:val="00206C3C"/>
    <w:rsid w:val="00206D37"/>
    <w:rsid w:val="002074CA"/>
    <w:rsid w:val="002077A1"/>
    <w:rsid w:val="0021034D"/>
    <w:rsid w:val="00210E44"/>
    <w:rsid w:val="002113C7"/>
    <w:rsid w:val="00211AA4"/>
    <w:rsid w:val="00211BC7"/>
    <w:rsid w:val="00211F04"/>
    <w:rsid w:val="00212851"/>
    <w:rsid w:val="002129A4"/>
    <w:rsid w:val="00213456"/>
    <w:rsid w:val="00213EE1"/>
    <w:rsid w:val="002159FE"/>
    <w:rsid w:val="00215B6A"/>
    <w:rsid w:val="00215E0F"/>
    <w:rsid w:val="00215EC5"/>
    <w:rsid w:val="00217202"/>
    <w:rsid w:val="00217E42"/>
    <w:rsid w:val="00217EEB"/>
    <w:rsid w:val="0022058F"/>
    <w:rsid w:val="002206E3"/>
    <w:rsid w:val="00220F3C"/>
    <w:rsid w:val="002212AD"/>
    <w:rsid w:val="00221941"/>
    <w:rsid w:val="0022213F"/>
    <w:rsid w:val="002223DB"/>
    <w:rsid w:val="0022295F"/>
    <w:rsid w:val="00222AD7"/>
    <w:rsid w:val="00224107"/>
    <w:rsid w:val="00224172"/>
    <w:rsid w:val="00224534"/>
    <w:rsid w:val="0022482F"/>
    <w:rsid w:val="00225797"/>
    <w:rsid w:val="00225A55"/>
    <w:rsid w:val="00225B1E"/>
    <w:rsid w:val="0022697F"/>
    <w:rsid w:val="00227670"/>
    <w:rsid w:val="002302BB"/>
    <w:rsid w:val="00230CB6"/>
    <w:rsid w:val="00230CCE"/>
    <w:rsid w:val="00230E58"/>
    <w:rsid w:val="00231C39"/>
    <w:rsid w:val="00231CAE"/>
    <w:rsid w:val="002327F9"/>
    <w:rsid w:val="00232ABD"/>
    <w:rsid w:val="002332A2"/>
    <w:rsid w:val="002336B5"/>
    <w:rsid w:val="00233956"/>
    <w:rsid w:val="002339A6"/>
    <w:rsid w:val="00233CD3"/>
    <w:rsid w:val="0023458B"/>
    <w:rsid w:val="00234749"/>
    <w:rsid w:val="00234E6C"/>
    <w:rsid w:val="00234F81"/>
    <w:rsid w:val="0023547B"/>
    <w:rsid w:val="002365AA"/>
    <w:rsid w:val="00236C45"/>
    <w:rsid w:val="00237EB1"/>
    <w:rsid w:val="00240B65"/>
    <w:rsid w:val="002415C5"/>
    <w:rsid w:val="0024168B"/>
    <w:rsid w:val="00242B8C"/>
    <w:rsid w:val="00242F03"/>
    <w:rsid w:val="002432D5"/>
    <w:rsid w:val="002435D2"/>
    <w:rsid w:val="00243CA6"/>
    <w:rsid w:val="00243D91"/>
    <w:rsid w:val="002447BA"/>
    <w:rsid w:val="00244B1B"/>
    <w:rsid w:val="00244CD3"/>
    <w:rsid w:val="00244FE9"/>
    <w:rsid w:val="00245007"/>
    <w:rsid w:val="00245ADE"/>
    <w:rsid w:val="00246581"/>
    <w:rsid w:val="002466CC"/>
    <w:rsid w:val="00246866"/>
    <w:rsid w:val="00251DB8"/>
    <w:rsid w:val="002528C9"/>
    <w:rsid w:val="002529EC"/>
    <w:rsid w:val="00252DA9"/>
    <w:rsid w:val="002531AD"/>
    <w:rsid w:val="00254D44"/>
    <w:rsid w:val="002554AD"/>
    <w:rsid w:val="002556B0"/>
    <w:rsid w:val="002559E1"/>
    <w:rsid w:val="00255DE4"/>
    <w:rsid w:val="00256A45"/>
    <w:rsid w:val="00256F00"/>
    <w:rsid w:val="00257317"/>
    <w:rsid w:val="00260220"/>
    <w:rsid w:val="0026047A"/>
    <w:rsid w:val="00260E63"/>
    <w:rsid w:val="00261029"/>
    <w:rsid w:val="00261C88"/>
    <w:rsid w:val="0026202A"/>
    <w:rsid w:val="002620B7"/>
    <w:rsid w:val="00262A7B"/>
    <w:rsid w:val="00262C67"/>
    <w:rsid w:val="0026393A"/>
    <w:rsid w:val="00263F51"/>
    <w:rsid w:val="0026424F"/>
    <w:rsid w:val="0026497C"/>
    <w:rsid w:val="0026500E"/>
    <w:rsid w:val="00265C30"/>
    <w:rsid w:val="002664F5"/>
    <w:rsid w:val="002666DB"/>
    <w:rsid w:val="00266DEF"/>
    <w:rsid w:val="002675B4"/>
    <w:rsid w:val="002678AD"/>
    <w:rsid w:val="00270E72"/>
    <w:rsid w:val="00271250"/>
    <w:rsid w:val="00271A1F"/>
    <w:rsid w:val="00271CB3"/>
    <w:rsid w:val="0027260C"/>
    <w:rsid w:val="002728DC"/>
    <w:rsid w:val="0027443C"/>
    <w:rsid w:val="00274A43"/>
    <w:rsid w:val="00274D9E"/>
    <w:rsid w:val="002750CF"/>
    <w:rsid w:val="0027510D"/>
    <w:rsid w:val="0027548A"/>
    <w:rsid w:val="00275775"/>
    <w:rsid w:val="00275CBA"/>
    <w:rsid w:val="00275D7D"/>
    <w:rsid w:val="00276125"/>
    <w:rsid w:val="002765E2"/>
    <w:rsid w:val="00276617"/>
    <w:rsid w:val="00276C66"/>
    <w:rsid w:val="00276EC6"/>
    <w:rsid w:val="00277FB1"/>
    <w:rsid w:val="002819C9"/>
    <w:rsid w:val="002825FD"/>
    <w:rsid w:val="00282BCE"/>
    <w:rsid w:val="00282C48"/>
    <w:rsid w:val="00282F16"/>
    <w:rsid w:val="0028339A"/>
    <w:rsid w:val="002835FD"/>
    <w:rsid w:val="00283D08"/>
    <w:rsid w:val="0028430C"/>
    <w:rsid w:val="00284ECE"/>
    <w:rsid w:val="00285A9F"/>
    <w:rsid w:val="00285D12"/>
    <w:rsid w:val="00285DB4"/>
    <w:rsid w:val="00285EB8"/>
    <w:rsid w:val="00286344"/>
    <w:rsid w:val="002866BA"/>
    <w:rsid w:val="00286B9D"/>
    <w:rsid w:val="00287A72"/>
    <w:rsid w:val="00287BA1"/>
    <w:rsid w:val="002919C1"/>
    <w:rsid w:val="002926D3"/>
    <w:rsid w:val="00292E18"/>
    <w:rsid w:val="002932B1"/>
    <w:rsid w:val="0029350A"/>
    <w:rsid w:val="00294CE0"/>
    <w:rsid w:val="00295698"/>
    <w:rsid w:val="002956A4"/>
    <w:rsid w:val="00295758"/>
    <w:rsid w:val="002963D5"/>
    <w:rsid w:val="00296A84"/>
    <w:rsid w:val="002977A5"/>
    <w:rsid w:val="00297D2D"/>
    <w:rsid w:val="00297EB7"/>
    <w:rsid w:val="002A0534"/>
    <w:rsid w:val="002A0546"/>
    <w:rsid w:val="002A0CBA"/>
    <w:rsid w:val="002A1483"/>
    <w:rsid w:val="002A18BE"/>
    <w:rsid w:val="002A2DB4"/>
    <w:rsid w:val="002A2FF3"/>
    <w:rsid w:val="002A3269"/>
    <w:rsid w:val="002A3458"/>
    <w:rsid w:val="002A37EE"/>
    <w:rsid w:val="002A3D20"/>
    <w:rsid w:val="002A4380"/>
    <w:rsid w:val="002A45A2"/>
    <w:rsid w:val="002A4953"/>
    <w:rsid w:val="002A4A4E"/>
    <w:rsid w:val="002A4BE0"/>
    <w:rsid w:val="002A5431"/>
    <w:rsid w:val="002A54CC"/>
    <w:rsid w:val="002A6E2E"/>
    <w:rsid w:val="002A6E78"/>
    <w:rsid w:val="002A785E"/>
    <w:rsid w:val="002A7A6D"/>
    <w:rsid w:val="002B14DB"/>
    <w:rsid w:val="002B17E5"/>
    <w:rsid w:val="002B3408"/>
    <w:rsid w:val="002B3C52"/>
    <w:rsid w:val="002B3E73"/>
    <w:rsid w:val="002B448C"/>
    <w:rsid w:val="002B45A3"/>
    <w:rsid w:val="002B48C8"/>
    <w:rsid w:val="002B5B34"/>
    <w:rsid w:val="002B6A70"/>
    <w:rsid w:val="002B7024"/>
    <w:rsid w:val="002B7550"/>
    <w:rsid w:val="002B789D"/>
    <w:rsid w:val="002C0179"/>
    <w:rsid w:val="002C0DD6"/>
    <w:rsid w:val="002C1391"/>
    <w:rsid w:val="002C1C77"/>
    <w:rsid w:val="002C2237"/>
    <w:rsid w:val="002C2652"/>
    <w:rsid w:val="002C28DA"/>
    <w:rsid w:val="002C2A31"/>
    <w:rsid w:val="002C2FCC"/>
    <w:rsid w:val="002C33C8"/>
    <w:rsid w:val="002C3FF4"/>
    <w:rsid w:val="002C426F"/>
    <w:rsid w:val="002C48E3"/>
    <w:rsid w:val="002C4C12"/>
    <w:rsid w:val="002C531E"/>
    <w:rsid w:val="002C5BEB"/>
    <w:rsid w:val="002C60B9"/>
    <w:rsid w:val="002C632B"/>
    <w:rsid w:val="002C648D"/>
    <w:rsid w:val="002C6DB2"/>
    <w:rsid w:val="002C793C"/>
    <w:rsid w:val="002C7AD6"/>
    <w:rsid w:val="002D007E"/>
    <w:rsid w:val="002D0236"/>
    <w:rsid w:val="002D051F"/>
    <w:rsid w:val="002D07D3"/>
    <w:rsid w:val="002D29C8"/>
    <w:rsid w:val="002D2EBA"/>
    <w:rsid w:val="002D306A"/>
    <w:rsid w:val="002D3088"/>
    <w:rsid w:val="002D3204"/>
    <w:rsid w:val="002D50F9"/>
    <w:rsid w:val="002D52F5"/>
    <w:rsid w:val="002D5903"/>
    <w:rsid w:val="002D5A1D"/>
    <w:rsid w:val="002D6680"/>
    <w:rsid w:val="002D6989"/>
    <w:rsid w:val="002D7638"/>
    <w:rsid w:val="002D7882"/>
    <w:rsid w:val="002E0AAA"/>
    <w:rsid w:val="002E0C81"/>
    <w:rsid w:val="002E106D"/>
    <w:rsid w:val="002E10D5"/>
    <w:rsid w:val="002E12F2"/>
    <w:rsid w:val="002E2080"/>
    <w:rsid w:val="002E2908"/>
    <w:rsid w:val="002E3067"/>
    <w:rsid w:val="002E3455"/>
    <w:rsid w:val="002E34E3"/>
    <w:rsid w:val="002E4651"/>
    <w:rsid w:val="002E4B29"/>
    <w:rsid w:val="002E4C96"/>
    <w:rsid w:val="002E5271"/>
    <w:rsid w:val="002E55DC"/>
    <w:rsid w:val="002E5673"/>
    <w:rsid w:val="002E5D17"/>
    <w:rsid w:val="002E64E1"/>
    <w:rsid w:val="002E6729"/>
    <w:rsid w:val="002E676F"/>
    <w:rsid w:val="002E69C0"/>
    <w:rsid w:val="002E6E7A"/>
    <w:rsid w:val="002E70B9"/>
    <w:rsid w:val="002E75C0"/>
    <w:rsid w:val="002E7D41"/>
    <w:rsid w:val="002F00CA"/>
    <w:rsid w:val="002F0140"/>
    <w:rsid w:val="002F09E8"/>
    <w:rsid w:val="002F1098"/>
    <w:rsid w:val="002F171F"/>
    <w:rsid w:val="002F189F"/>
    <w:rsid w:val="002F1F80"/>
    <w:rsid w:val="002F28DE"/>
    <w:rsid w:val="002F2E86"/>
    <w:rsid w:val="002F3601"/>
    <w:rsid w:val="002F37A3"/>
    <w:rsid w:val="002F3881"/>
    <w:rsid w:val="002F43CE"/>
    <w:rsid w:val="002F4BF4"/>
    <w:rsid w:val="002F4C8B"/>
    <w:rsid w:val="002F5320"/>
    <w:rsid w:val="002F5FE2"/>
    <w:rsid w:val="002F652A"/>
    <w:rsid w:val="002F764C"/>
    <w:rsid w:val="002F7AD8"/>
    <w:rsid w:val="003008CC"/>
    <w:rsid w:val="003009EA"/>
    <w:rsid w:val="00300E5A"/>
    <w:rsid w:val="00301A25"/>
    <w:rsid w:val="00301BED"/>
    <w:rsid w:val="00301E42"/>
    <w:rsid w:val="00303055"/>
    <w:rsid w:val="0030357A"/>
    <w:rsid w:val="00303AFF"/>
    <w:rsid w:val="00303FE1"/>
    <w:rsid w:val="00304210"/>
    <w:rsid w:val="00304CE4"/>
    <w:rsid w:val="00304E39"/>
    <w:rsid w:val="0030517E"/>
    <w:rsid w:val="003059F3"/>
    <w:rsid w:val="00305B77"/>
    <w:rsid w:val="00306C9A"/>
    <w:rsid w:val="0030759A"/>
    <w:rsid w:val="00307733"/>
    <w:rsid w:val="003079F5"/>
    <w:rsid w:val="0031079D"/>
    <w:rsid w:val="003108FF"/>
    <w:rsid w:val="00310A73"/>
    <w:rsid w:val="00311FB8"/>
    <w:rsid w:val="0031301A"/>
    <w:rsid w:val="00313882"/>
    <w:rsid w:val="003142CE"/>
    <w:rsid w:val="003150C8"/>
    <w:rsid w:val="00316133"/>
    <w:rsid w:val="00316436"/>
    <w:rsid w:val="00316B5F"/>
    <w:rsid w:val="00316C1B"/>
    <w:rsid w:val="00317010"/>
    <w:rsid w:val="00317439"/>
    <w:rsid w:val="00317781"/>
    <w:rsid w:val="00317903"/>
    <w:rsid w:val="0032035D"/>
    <w:rsid w:val="003206FF"/>
    <w:rsid w:val="0032134D"/>
    <w:rsid w:val="003215CC"/>
    <w:rsid w:val="00321A50"/>
    <w:rsid w:val="003222CA"/>
    <w:rsid w:val="00322361"/>
    <w:rsid w:val="00322B02"/>
    <w:rsid w:val="00322DB0"/>
    <w:rsid w:val="0032343A"/>
    <w:rsid w:val="00324F8A"/>
    <w:rsid w:val="0032500E"/>
    <w:rsid w:val="00325C0D"/>
    <w:rsid w:val="00326050"/>
    <w:rsid w:val="0032627B"/>
    <w:rsid w:val="003267DE"/>
    <w:rsid w:val="00326D0F"/>
    <w:rsid w:val="003274A7"/>
    <w:rsid w:val="00327B0A"/>
    <w:rsid w:val="003300AD"/>
    <w:rsid w:val="00330654"/>
    <w:rsid w:val="00330823"/>
    <w:rsid w:val="00330BA5"/>
    <w:rsid w:val="00331060"/>
    <w:rsid w:val="00331120"/>
    <w:rsid w:val="00331205"/>
    <w:rsid w:val="0033122D"/>
    <w:rsid w:val="00331271"/>
    <w:rsid w:val="00331A1F"/>
    <w:rsid w:val="00332003"/>
    <w:rsid w:val="00332489"/>
    <w:rsid w:val="003324ED"/>
    <w:rsid w:val="0033365B"/>
    <w:rsid w:val="0033402D"/>
    <w:rsid w:val="003341F6"/>
    <w:rsid w:val="0033505A"/>
    <w:rsid w:val="00335CA6"/>
    <w:rsid w:val="00336DAE"/>
    <w:rsid w:val="00337427"/>
    <w:rsid w:val="0033776F"/>
    <w:rsid w:val="00337EE8"/>
    <w:rsid w:val="0034002E"/>
    <w:rsid w:val="0034015E"/>
    <w:rsid w:val="0034081E"/>
    <w:rsid w:val="00340A62"/>
    <w:rsid w:val="00340CAF"/>
    <w:rsid w:val="00341AF5"/>
    <w:rsid w:val="0034227D"/>
    <w:rsid w:val="003423CB"/>
    <w:rsid w:val="003439F3"/>
    <w:rsid w:val="003449B6"/>
    <w:rsid w:val="00344A31"/>
    <w:rsid w:val="00344A83"/>
    <w:rsid w:val="003450EC"/>
    <w:rsid w:val="00345273"/>
    <w:rsid w:val="00345330"/>
    <w:rsid w:val="00346452"/>
    <w:rsid w:val="00346C89"/>
    <w:rsid w:val="00346D2F"/>
    <w:rsid w:val="00346E58"/>
    <w:rsid w:val="00347263"/>
    <w:rsid w:val="00350524"/>
    <w:rsid w:val="00350A24"/>
    <w:rsid w:val="003512DD"/>
    <w:rsid w:val="003515C3"/>
    <w:rsid w:val="00352189"/>
    <w:rsid w:val="003523EE"/>
    <w:rsid w:val="003524AC"/>
    <w:rsid w:val="003527DF"/>
    <w:rsid w:val="00352B68"/>
    <w:rsid w:val="00352D39"/>
    <w:rsid w:val="00353027"/>
    <w:rsid w:val="003542CC"/>
    <w:rsid w:val="0035502E"/>
    <w:rsid w:val="00355449"/>
    <w:rsid w:val="003554BC"/>
    <w:rsid w:val="00355586"/>
    <w:rsid w:val="003555B0"/>
    <w:rsid w:val="00355A63"/>
    <w:rsid w:val="00356052"/>
    <w:rsid w:val="003561DB"/>
    <w:rsid w:val="0035651D"/>
    <w:rsid w:val="003568D1"/>
    <w:rsid w:val="003574C2"/>
    <w:rsid w:val="003579BD"/>
    <w:rsid w:val="003601D8"/>
    <w:rsid w:val="003612E2"/>
    <w:rsid w:val="003614CA"/>
    <w:rsid w:val="00361956"/>
    <w:rsid w:val="00361A7B"/>
    <w:rsid w:val="00361D78"/>
    <w:rsid w:val="003626C2"/>
    <w:rsid w:val="003637B7"/>
    <w:rsid w:val="00363862"/>
    <w:rsid w:val="003638C7"/>
    <w:rsid w:val="0036402A"/>
    <w:rsid w:val="00364957"/>
    <w:rsid w:val="00364DB9"/>
    <w:rsid w:val="00365612"/>
    <w:rsid w:val="003669D6"/>
    <w:rsid w:val="00366A7D"/>
    <w:rsid w:val="00366A91"/>
    <w:rsid w:val="00367441"/>
    <w:rsid w:val="003674CD"/>
    <w:rsid w:val="003679AA"/>
    <w:rsid w:val="00370A95"/>
    <w:rsid w:val="00370C18"/>
    <w:rsid w:val="003710A7"/>
    <w:rsid w:val="003711D9"/>
    <w:rsid w:val="003714D6"/>
    <w:rsid w:val="003715CB"/>
    <w:rsid w:val="00371E80"/>
    <w:rsid w:val="003727BB"/>
    <w:rsid w:val="00372AF0"/>
    <w:rsid w:val="00372BDB"/>
    <w:rsid w:val="00372CDC"/>
    <w:rsid w:val="00372E9C"/>
    <w:rsid w:val="0037310D"/>
    <w:rsid w:val="00373BAF"/>
    <w:rsid w:val="00374A0A"/>
    <w:rsid w:val="00375177"/>
    <w:rsid w:val="00376B30"/>
    <w:rsid w:val="00377253"/>
    <w:rsid w:val="0037727A"/>
    <w:rsid w:val="00377721"/>
    <w:rsid w:val="00377E91"/>
    <w:rsid w:val="003808DA"/>
    <w:rsid w:val="003809D4"/>
    <w:rsid w:val="00380F00"/>
    <w:rsid w:val="00381F7B"/>
    <w:rsid w:val="00382469"/>
    <w:rsid w:val="003824EE"/>
    <w:rsid w:val="0038253D"/>
    <w:rsid w:val="00382843"/>
    <w:rsid w:val="00382D5B"/>
    <w:rsid w:val="003832D5"/>
    <w:rsid w:val="003833CB"/>
    <w:rsid w:val="003843A7"/>
    <w:rsid w:val="00384651"/>
    <w:rsid w:val="00385048"/>
    <w:rsid w:val="00385146"/>
    <w:rsid w:val="00385C75"/>
    <w:rsid w:val="00386150"/>
    <w:rsid w:val="00386270"/>
    <w:rsid w:val="0038683E"/>
    <w:rsid w:val="003868C4"/>
    <w:rsid w:val="00386BEC"/>
    <w:rsid w:val="00386C09"/>
    <w:rsid w:val="003877C4"/>
    <w:rsid w:val="003905DA"/>
    <w:rsid w:val="0039067F"/>
    <w:rsid w:val="0039075D"/>
    <w:rsid w:val="003908EA"/>
    <w:rsid w:val="00391315"/>
    <w:rsid w:val="00391B64"/>
    <w:rsid w:val="00391EBD"/>
    <w:rsid w:val="00391F27"/>
    <w:rsid w:val="003926D0"/>
    <w:rsid w:val="0039336A"/>
    <w:rsid w:val="0039427B"/>
    <w:rsid w:val="003945A2"/>
    <w:rsid w:val="00394A61"/>
    <w:rsid w:val="00394F79"/>
    <w:rsid w:val="00395116"/>
    <w:rsid w:val="00395299"/>
    <w:rsid w:val="003952B0"/>
    <w:rsid w:val="00395490"/>
    <w:rsid w:val="003958AB"/>
    <w:rsid w:val="0039597A"/>
    <w:rsid w:val="00395B5E"/>
    <w:rsid w:val="00396855"/>
    <w:rsid w:val="00396C12"/>
    <w:rsid w:val="0039714B"/>
    <w:rsid w:val="00397E28"/>
    <w:rsid w:val="003A0148"/>
    <w:rsid w:val="003A015D"/>
    <w:rsid w:val="003A05AF"/>
    <w:rsid w:val="003A0B68"/>
    <w:rsid w:val="003A0C9B"/>
    <w:rsid w:val="003A107F"/>
    <w:rsid w:val="003A1E60"/>
    <w:rsid w:val="003A2112"/>
    <w:rsid w:val="003A2A3E"/>
    <w:rsid w:val="003A31D8"/>
    <w:rsid w:val="003A3235"/>
    <w:rsid w:val="003A3275"/>
    <w:rsid w:val="003A443F"/>
    <w:rsid w:val="003A49B7"/>
    <w:rsid w:val="003A4B59"/>
    <w:rsid w:val="003A4D90"/>
    <w:rsid w:val="003A50DA"/>
    <w:rsid w:val="003A5681"/>
    <w:rsid w:val="003A58D4"/>
    <w:rsid w:val="003A6499"/>
    <w:rsid w:val="003A6580"/>
    <w:rsid w:val="003A712F"/>
    <w:rsid w:val="003A7350"/>
    <w:rsid w:val="003A78A2"/>
    <w:rsid w:val="003A7A93"/>
    <w:rsid w:val="003A7D81"/>
    <w:rsid w:val="003A7D95"/>
    <w:rsid w:val="003B06E5"/>
    <w:rsid w:val="003B08E1"/>
    <w:rsid w:val="003B1373"/>
    <w:rsid w:val="003B221E"/>
    <w:rsid w:val="003B2701"/>
    <w:rsid w:val="003B2725"/>
    <w:rsid w:val="003B28F0"/>
    <w:rsid w:val="003B2AEC"/>
    <w:rsid w:val="003B2E88"/>
    <w:rsid w:val="003B3029"/>
    <w:rsid w:val="003B32D4"/>
    <w:rsid w:val="003B349C"/>
    <w:rsid w:val="003B34F8"/>
    <w:rsid w:val="003B3954"/>
    <w:rsid w:val="003B4267"/>
    <w:rsid w:val="003B43E1"/>
    <w:rsid w:val="003B4663"/>
    <w:rsid w:val="003B586B"/>
    <w:rsid w:val="003B586D"/>
    <w:rsid w:val="003B5C3C"/>
    <w:rsid w:val="003B5E1F"/>
    <w:rsid w:val="003B6412"/>
    <w:rsid w:val="003B674E"/>
    <w:rsid w:val="003B6A13"/>
    <w:rsid w:val="003B6C75"/>
    <w:rsid w:val="003B7126"/>
    <w:rsid w:val="003B716B"/>
    <w:rsid w:val="003B7648"/>
    <w:rsid w:val="003B7671"/>
    <w:rsid w:val="003B7908"/>
    <w:rsid w:val="003B7BB1"/>
    <w:rsid w:val="003C0255"/>
    <w:rsid w:val="003C08C1"/>
    <w:rsid w:val="003C1418"/>
    <w:rsid w:val="003C1B38"/>
    <w:rsid w:val="003C2641"/>
    <w:rsid w:val="003C2C5D"/>
    <w:rsid w:val="003C2FC2"/>
    <w:rsid w:val="003C31B2"/>
    <w:rsid w:val="003C37C1"/>
    <w:rsid w:val="003C4709"/>
    <w:rsid w:val="003C4EE9"/>
    <w:rsid w:val="003C51D9"/>
    <w:rsid w:val="003C57FA"/>
    <w:rsid w:val="003C63AB"/>
    <w:rsid w:val="003C6CC5"/>
    <w:rsid w:val="003C7173"/>
    <w:rsid w:val="003C7728"/>
    <w:rsid w:val="003D00E5"/>
    <w:rsid w:val="003D0276"/>
    <w:rsid w:val="003D0346"/>
    <w:rsid w:val="003D0994"/>
    <w:rsid w:val="003D09A5"/>
    <w:rsid w:val="003D0EE8"/>
    <w:rsid w:val="003D11DD"/>
    <w:rsid w:val="003D1755"/>
    <w:rsid w:val="003D2488"/>
    <w:rsid w:val="003D2B54"/>
    <w:rsid w:val="003D2BAA"/>
    <w:rsid w:val="003D2DB5"/>
    <w:rsid w:val="003D515D"/>
    <w:rsid w:val="003D5480"/>
    <w:rsid w:val="003D551B"/>
    <w:rsid w:val="003D561D"/>
    <w:rsid w:val="003D5808"/>
    <w:rsid w:val="003D6673"/>
    <w:rsid w:val="003D7CB4"/>
    <w:rsid w:val="003E04B6"/>
    <w:rsid w:val="003E0531"/>
    <w:rsid w:val="003E0AE6"/>
    <w:rsid w:val="003E0B8E"/>
    <w:rsid w:val="003E0BD8"/>
    <w:rsid w:val="003E14EA"/>
    <w:rsid w:val="003E2AE1"/>
    <w:rsid w:val="003E4A05"/>
    <w:rsid w:val="003E4C62"/>
    <w:rsid w:val="003E5670"/>
    <w:rsid w:val="003E56E4"/>
    <w:rsid w:val="003E6090"/>
    <w:rsid w:val="003E64B9"/>
    <w:rsid w:val="003E67C6"/>
    <w:rsid w:val="003E69D9"/>
    <w:rsid w:val="003E7043"/>
    <w:rsid w:val="003E779D"/>
    <w:rsid w:val="003E79BA"/>
    <w:rsid w:val="003E7A71"/>
    <w:rsid w:val="003E7BA1"/>
    <w:rsid w:val="003F062B"/>
    <w:rsid w:val="003F07AF"/>
    <w:rsid w:val="003F10F3"/>
    <w:rsid w:val="003F176C"/>
    <w:rsid w:val="003F1DCB"/>
    <w:rsid w:val="003F240A"/>
    <w:rsid w:val="003F26F9"/>
    <w:rsid w:val="003F27A7"/>
    <w:rsid w:val="003F2C91"/>
    <w:rsid w:val="003F2F3B"/>
    <w:rsid w:val="003F3405"/>
    <w:rsid w:val="003F34E6"/>
    <w:rsid w:val="003F36A0"/>
    <w:rsid w:val="003F3736"/>
    <w:rsid w:val="003F3CC9"/>
    <w:rsid w:val="003F4341"/>
    <w:rsid w:val="003F461B"/>
    <w:rsid w:val="003F4BCE"/>
    <w:rsid w:val="003F4D47"/>
    <w:rsid w:val="003F4E1B"/>
    <w:rsid w:val="003F56CD"/>
    <w:rsid w:val="003F63DC"/>
    <w:rsid w:val="003F666B"/>
    <w:rsid w:val="003F706B"/>
    <w:rsid w:val="003F7083"/>
    <w:rsid w:val="003F76DC"/>
    <w:rsid w:val="003F7DF1"/>
    <w:rsid w:val="00400A63"/>
    <w:rsid w:val="004016C6"/>
    <w:rsid w:val="00401774"/>
    <w:rsid w:val="00401F17"/>
    <w:rsid w:val="00401FD5"/>
    <w:rsid w:val="004020A2"/>
    <w:rsid w:val="00403240"/>
    <w:rsid w:val="00403463"/>
    <w:rsid w:val="004035F6"/>
    <w:rsid w:val="00404353"/>
    <w:rsid w:val="004045CA"/>
    <w:rsid w:val="004047D8"/>
    <w:rsid w:val="00404BBF"/>
    <w:rsid w:val="00404F7F"/>
    <w:rsid w:val="00405880"/>
    <w:rsid w:val="00407F31"/>
    <w:rsid w:val="00407FC3"/>
    <w:rsid w:val="00410053"/>
    <w:rsid w:val="00410059"/>
    <w:rsid w:val="00410441"/>
    <w:rsid w:val="00410752"/>
    <w:rsid w:val="00410C89"/>
    <w:rsid w:val="00411A6D"/>
    <w:rsid w:val="00412A1A"/>
    <w:rsid w:val="00412A4F"/>
    <w:rsid w:val="00412A87"/>
    <w:rsid w:val="0041329F"/>
    <w:rsid w:val="00414282"/>
    <w:rsid w:val="004148FA"/>
    <w:rsid w:val="00414E06"/>
    <w:rsid w:val="00414E28"/>
    <w:rsid w:val="004154E1"/>
    <w:rsid w:val="004156E7"/>
    <w:rsid w:val="00416474"/>
    <w:rsid w:val="00416601"/>
    <w:rsid w:val="0041684B"/>
    <w:rsid w:val="00416C2A"/>
    <w:rsid w:val="00417624"/>
    <w:rsid w:val="00417C8D"/>
    <w:rsid w:val="00417F85"/>
    <w:rsid w:val="0042030A"/>
    <w:rsid w:val="0042098B"/>
    <w:rsid w:val="0042282D"/>
    <w:rsid w:val="004233C9"/>
    <w:rsid w:val="004235EA"/>
    <w:rsid w:val="004238BF"/>
    <w:rsid w:val="004238F7"/>
    <w:rsid w:val="00423E42"/>
    <w:rsid w:val="00423F9E"/>
    <w:rsid w:val="0042412B"/>
    <w:rsid w:val="004253AC"/>
    <w:rsid w:val="00427213"/>
    <w:rsid w:val="004272F0"/>
    <w:rsid w:val="00427361"/>
    <w:rsid w:val="004274BD"/>
    <w:rsid w:val="004276D7"/>
    <w:rsid w:val="004277B9"/>
    <w:rsid w:val="00427E08"/>
    <w:rsid w:val="00430E86"/>
    <w:rsid w:val="00431185"/>
    <w:rsid w:val="0043128D"/>
    <w:rsid w:val="00431FBE"/>
    <w:rsid w:val="00433274"/>
    <w:rsid w:val="00433627"/>
    <w:rsid w:val="00433A5E"/>
    <w:rsid w:val="00433DC5"/>
    <w:rsid w:val="00434713"/>
    <w:rsid w:val="0043483C"/>
    <w:rsid w:val="00435532"/>
    <w:rsid w:val="004358B0"/>
    <w:rsid w:val="00435D5C"/>
    <w:rsid w:val="0043650B"/>
    <w:rsid w:val="00436A9B"/>
    <w:rsid w:val="00436DD2"/>
    <w:rsid w:val="004372C6"/>
    <w:rsid w:val="004378CB"/>
    <w:rsid w:val="00437B70"/>
    <w:rsid w:val="00437EA9"/>
    <w:rsid w:val="0044000B"/>
    <w:rsid w:val="0044081E"/>
    <w:rsid w:val="00440D27"/>
    <w:rsid w:val="0044102F"/>
    <w:rsid w:val="0044155A"/>
    <w:rsid w:val="00441AB7"/>
    <w:rsid w:val="00441F2D"/>
    <w:rsid w:val="00441FB5"/>
    <w:rsid w:val="00442632"/>
    <w:rsid w:val="00442D28"/>
    <w:rsid w:val="00442E79"/>
    <w:rsid w:val="00443C97"/>
    <w:rsid w:val="00443E56"/>
    <w:rsid w:val="004442B9"/>
    <w:rsid w:val="004444B8"/>
    <w:rsid w:val="004444D6"/>
    <w:rsid w:val="0044477D"/>
    <w:rsid w:val="00445C5D"/>
    <w:rsid w:val="00445F04"/>
    <w:rsid w:val="00445F47"/>
    <w:rsid w:val="00446B9A"/>
    <w:rsid w:val="00446C0E"/>
    <w:rsid w:val="00447415"/>
    <w:rsid w:val="004475EA"/>
    <w:rsid w:val="00447634"/>
    <w:rsid w:val="00447802"/>
    <w:rsid w:val="00447A20"/>
    <w:rsid w:val="00447D61"/>
    <w:rsid w:val="004504FE"/>
    <w:rsid w:val="0045050D"/>
    <w:rsid w:val="00450B04"/>
    <w:rsid w:val="00450C75"/>
    <w:rsid w:val="004513D0"/>
    <w:rsid w:val="00451505"/>
    <w:rsid w:val="00451ED3"/>
    <w:rsid w:val="00452011"/>
    <w:rsid w:val="0045239D"/>
    <w:rsid w:val="00452A3A"/>
    <w:rsid w:val="00452A57"/>
    <w:rsid w:val="00452F13"/>
    <w:rsid w:val="004542B0"/>
    <w:rsid w:val="00454825"/>
    <w:rsid w:val="00454A7E"/>
    <w:rsid w:val="00454AF5"/>
    <w:rsid w:val="00454B22"/>
    <w:rsid w:val="0045545F"/>
    <w:rsid w:val="004555F3"/>
    <w:rsid w:val="00455DBC"/>
    <w:rsid w:val="0045671A"/>
    <w:rsid w:val="00457190"/>
    <w:rsid w:val="00457281"/>
    <w:rsid w:val="004577D9"/>
    <w:rsid w:val="004579E6"/>
    <w:rsid w:val="00457FDE"/>
    <w:rsid w:val="00460172"/>
    <w:rsid w:val="004608E3"/>
    <w:rsid w:val="00460D22"/>
    <w:rsid w:val="00460F39"/>
    <w:rsid w:val="0046157E"/>
    <w:rsid w:val="004616F2"/>
    <w:rsid w:val="004619CE"/>
    <w:rsid w:val="00462289"/>
    <w:rsid w:val="00462C7A"/>
    <w:rsid w:val="00463760"/>
    <w:rsid w:val="00463E1F"/>
    <w:rsid w:val="00464078"/>
    <w:rsid w:val="004643D4"/>
    <w:rsid w:val="0046487A"/>
    <w:rsid w:val="00465219"/>
    <w:rsid w:val="00465C1B"/>
    <w:rsid w:val="00466DDA"/>
    <w:rsid w:val="004673ED"/>
    <w:rsid w:val="004674A3"/>
    <w:rsid w:val="004674B7"/>
    <w:rsid w:val="004674CD"/>
    <w:rsid w:val="00467904"/>
    <w:rsid w:val="00467C7F"/>
    <w:rsid w:val="00467DBB"/>
    <w:rsid w:val="004710E5"/>
    <w:rsid w:val="00471A69"/>
    <w:rsid w:val="00471FAD"/>
    <w:rsid w:val="00472777"/>
    <w:rsid w:val="00473002"/>
    <w:rsid w:val="004731A7"/>
    <w:rsid w:val="004731F3"/>
    <w:rsid w:val="00473A7E"/>
    <w:rsid w:val="004746F2"/>
    <w:rsid w:val="004749E4"/>
    <w:rsid w:val="00474B0C"/>
    <w:rsid w:val="00474F1B"/>
    <w:rsid w:val="0047626D"/>
    <w:rsid w:val="00476404"/>
    <w:rsid w:val="00476D93"/>
    <w:rsid w:val="00477EE9"/>
    <w:rsid w:val="00480238"/>
    <w:rsid w:val="00480270"/>
    <w:rsid w:val="004802C3"/>
    <w:rsid w:val="004808BB"/>
    <w:rsid w:val="00480F31"/>
    <w:rsid w:val="00480F43"/>
    <w:rsid w:val="00481018"/>
    <w:rsid w:val="004811D4"/>
    <w:rsid w:val="00481236"/>
    <w:rsid w:val="00481E52"/>
    <w:rsid w:val="00482145"/>
    <w:rsid w:val="00482A97"/>
    <w:rsid w:val="00482D55"/>
    <w:rsid w:val="00483684"/>
    <w:rsid w:val="00483873"/>
    <w:rsid w:val="004838B8"/>
    <w:rsid w:val="00483907"/>
    <w:rsid w:val="00483C53"/>
    <w:rsid w:val="00483CCB"/>
    <w:rsid w:val="00483D06"/>
    <w:rsid w:val="0048448B"/>
    <w:rsid w:val="004853D2"/>
    <w:rsid w:val="0048553C"/>
    <w:rsid w:val="00486D33"/>
    <w:rsid w:val="0048724B"/>
    <w:rsid w:val="0048739E"/>
    <w:rsid w:val="004874D4"/>
    <w:rsid w:val="00490043"/>
    <w:rsid w:val="004900E6"/>
    <w:rsid w:val="00490D62"/>
    <w:rsid w:val="00491D8A"/>
    <w:rsid w:val="00491EA0"/>
    <w:rsid w:val="00492316"/>
    <w:rsid w:val="004929CA"/>
    <w:rsid w:val="00492CBB"/>
    <w:rsid w:val="00492E60"/>
    <w:rsid w:val="00492FDC"/>
    <w:rsid w:val="00493839"/>
    <w:rsid w:val="00493B48"/>
    <w:rsid w:val="00493C91"/>
    <w:rsid w:val="00494C9E"/>
    <w:rsid w:val="00494CDD"/>
    <w:rsid w:val="004958AA"/>
    <w:rsid w:val="00495A8B"/>
    <w:rsid w:val="00495BFB"/>
    <w:rsid w:val="0049725F"/>
    <w:rsid w:val="004979A6"/>
    <w:rsid w:val="00497B97"/>
    <w:rsid w:val="004A0019"/>
    <w:rsid w:val="004A03E1"/>
    <w:rsid w:val="004A043C"/>
    <w:rsid w:val="004A05CC"/>
    <w:rsid w:val="004A0852"/>
    <w:rsid w:val="004A0BE0"/>
    <w:rsid w:val="004A0C02"/>
    <w:rsid w:val="004A0DDE"/>
    <w:rsid w:val="004A12E9"/>
    <w:rsid w:val="004A1564"/>
    <w:rsid w:val="004A201E"/>
    <w:rsid w:val="004A2459"/>
    <w:rsid w:val="004A2B40"/>
    <w:rsid w:val="004A4140"/>
    <w:rsid w:val="004A4156"/>
    <w:rsid w:val="004A41DF"/>
    <w:rsid w:val="004A4B07"/>
    <w:rsid w:val="004A4C30"/>
    <w:rsid w:val="004A4EE9"/>
    <w:rsid w:val="004A51B9"/>
    <w:rsid w:val="004A52C4"/>
    <w:rsid w:val="004A6BF0"/>
    <w:rsid w:val="004A6D73"/>
    <w:rsid w:val="004A73D1"/>
    <w:rsid w:val="004A745B"/>
    <w:rsid w:val="004A78C4"/>
    <w:rsid w:val="004A7B6B"/>
    <w:rsid w:val="004B0144"/>
    <w:rsid w:val="004B033E"/>
    <w:rsid w:val="004B0E36"/>
    <w:rsid w:val="004B16EA"/>
    <w:rsid w:val="004B1774"/>
    <w:rsid w:val="004B190D"/>
    <w:rsid w:val="004B2A8A"/>
    <w:rsid w:val="004B2CE7"/>
    <w:rsid w:val="004B2D2E"/>
    <w:rsid w:val="004B34CC"/>
    <w:rsid w:val="004B35B3"/>
    <w:rsid w:val="004B388D"/>
    <w:rsid w:val="004B43D8"/>
    <w:rsid w:val="004B5287"/>
    <w:rsid w:val="004B6152"/>
    <w:rsid w:val="004B6A59"/>
    <w:rsid w:val="004C0864"/>
    <w:rsid w:val="004C08D8"/>
    <w:rsid w:val="004C0D5E"/>
    <w:rsid w:val="004C0F45"/>
    <w:rsid w:val="004C0FEF"/>
    <w:rsid w:val="004C1BC7"/>
    <w:rsid w:val="004C2258"/>
    <w:rsid w:val="004C241C"/>
    <w:rsid w:val="004C3A0D"/>
    <w:rsid w:val="004C3A2A"/>
    <w:rsid w:val="004C41A0"/>
    <w:rsid w:val="004C4457"/>
    <w:rsid w:val="004C44AA"/>
    <w:rsid w:val="004C4966"/>
    <w:rsid w:val="004C4C28"/>
    <w:rsid w:val="004C4CA4"/>
    <w:rsid w:val="004C5231"/>
    <w:rsid w:val="004C5BB5"/>
    <w:rsid w:val="004C5D4D"/>
    <w:rsid w:val="004C5DB4"/>
    <w:rsid w:val="004C75E8"/>
    <w:rsid w:val="004C76D5"/>
    <w:rsid w:val="004C7714"/>
    <w:rsid w:val="004C789D"/>
    <w:rsid w:val="004D044D"/>
    <w:rsid w:val="004D150F"/>
    <w:rsid w:val="004D1660"/>
    <w:rsid w:val="004D1ED5"/>
    <w:rsid w:val="004D2185"/>
    <w:rsid w:val="004D359D"/>
    <w:rsid w:val="004D3ADE"/>
    <w:rsid w:val="004D4033"/>
    <w:rsid w:val="004D4195"/>
    <w:rsid w:val="004D48C1"/>
    <w:rsid w:val="004D491A"/>
    <w:rsid w:val="004D4AFF"/>
    <w:rsid w:val="004D5290"/>
    <w:rsid w:val="004D5297"/>
    <w:rsid w:val="004D55DD"/>
    <w:rsid w:val="004D5C13"/>
    <w:rsid w:val="004D6066"/>
    <w:rsid w:val="004D679F"/>
    <w:rsid w:val="004D6883"/>
    <w:rsid w:val="004D68F5"/>
    <w:rsid w:val="004D6B7C"/>
    <w:rsid w:val="004D70B1"/>
    <w:rsid w:val="004D79BE"/>
    <w:rsid w:val="004D7EE2"/>
    <w:rsid w:val="004E0D57"/>
    <w:rsid w:val="004E0D75"/>
    <w:rsid w:val="004E219C"/>
    <w:rsid w:val="004E25E4"/>
    <w:rsid w:val="004E2DC3"/>
    <w:rsid w:val="004E2E87"/>
    <w:rsid w:val="004E30E2"/>
    <w:rsid w:val="004E32C8"/>
    <w:rsid w:val="004E3792"/>
    <w:rsid w:val="004E3F2D"/>
    <w:rsid w:val="004E40B2"/>
    <w:rsid w:val="004E4B19"/>
    <w:rsid w:val="004E63F2"/>
    <w:rsid w:val="004E6EA4"/>
    <w:rsid w:val="004E7611"/>
    <w:rsid w:val="004E7A68"/>
    <w:rsid w:val="004F00EE"/>
    <w:rsid w:val="004F08A9"/>
    <w:rsid w:val="004F0D6D"/>
    <w:rsid w:val="004F0F0E"/>
    <w:rsid w:val="004F1677"/>
    <w:rsid w:val="004F1960"/>
    <w:rsid w:val="004F1985"/>
    <w:rsid w:val="004F28B3"/>
    <w:rsid w:val="004F29DC"/>
    <w:rsid w:val="004F3A8D"/>
    <w:rsid w:val="004F3CCE"/>
    <w:rsid w:val="004F3FA7"/>
    <w:rsid w:val="004F40D6"/>
    <w:rsid w:val="004F415E"/>
    <w:rsid w:val="004F494F"/>
    <w:rsid w:val="004F496D"/>
    <w:rsid w:val="004F4FFE"/>
    <w:rsid w:val="004F5126"/>
    <w:rsid w:val="004F5391"/>
    <w:rsid w:val="004F57B3"/>
    <w:rsid w:val="004F5955"/>
    <w:rsid w:val="004F5DB5"/>
    <w:rsid w:val="004F640F"/>
    <w:rsid w:val="004F6868"/>
    <w:rsid w:val="004F68FC"/>
    <w:rsid w:val="004F701B"/>
    <w:rsid w:val="004F7CE3"/>
    <w:rsid w:val="004F7E84"/>
    <w:rsid w:val="005001BF"/>
    <w:rsid w:val="0050066E"/>
    <w:rsid w:val="00500823"/>
    <w:rsid w:val="00500BAC"/>
    <w:rsid w:val="00500BED"/>
    <w:rsid w:val="00500FF1"/>
    <w:rsid w:val="00501051"/>
    <w:rsid w:val="0050162F"/>
    <w:rsid w:val="00501EFE"/>
    <w:rsid w:val="005022D2"/>
    <w:rsid w:val="00503889"/>
    <w:rsid w:val="0050499C"/>
    <w:rsid w:val="00504CC9"/>
    <w:rsid w:val="005052F1"/>
    <w:rsid w:val="00505B74"/>
    <w:rsid w:val="00505D7A"/>
    <w:rsid w:val="00505E65"/>
    <w:rsid w:val="00506131"/>
    <w:rsid w:val="00506FC3"/>
    <w:rsid w:val="0050764B"/>
    <w:rsid w:val="00507B91"/>
    <w:rsid w:val="005103BA"/>
    <w:rsid w:val="00510921"/>
    <w:rsid w:val="0051118B"/>
    <w:rsid w:val="0051189D"/>
    <w:rsid w:val="00512194"/>
    <w:rsid w:val="00512794"/>
    <w:rsid w:val="00512B67"/>
    <w:rsid w:val="00513425"/>
    <w:rsid w:val="00513861"/>
    <w:rsid w:val="00513C7C"/>
    <w:rsid w:val="005142D7"/>
    <w:rsid w:val="005151EC"/>
    <w:rsid w:val="005156B2"/>
    <w:rsid w:val="00515A5C"/>
    <w:rsid w:val="00516046"/>
    <w:rsid w:val="005161D4"/>
    <w:rsid w:val="00516672"/>
    <w:rsid w:val="0051696B"/>
    <w:rsid w:val="00516B4A"/>
    <w:rsid w:val="005171A2"/>
    <w:rsid w:val="00517365"/>
    <w:rsid w:val="005206B8"/>
    <w:rsid w:val="00520934"/>
    <w:rsid w:val="00520D1D"/>
    <w:rsid w:val="00520FA2"/>
    <w:rsid w:val="005213DE"/>
    <w:rsid w:val="0052152A"/>
    <w:rsid w:val="005216F4"/>
    <w:rsid w:val="00522320"/>
    <w:rsid w:val="00522478"/>
    <w:rsid w:val="00522508"/>
    <w:rsid w:val="005236E7"/>
    <w:rsid w:val="0052374A"/>
    <w:rsid w:val="0052406D"/>
    <w:rsid w:val="00524129"/>
    <w:rsid w:val="005245B8"/>
    <w:rsid w:val="00524729"/>
    <w:rsid w:val="0052503E"/>
    <w:rsid w:val="005256D0"/>
    <w:rsid w:val="0052642B"/>
    <w:rsid w:val="00526E5A"/>
    <w:rsid w:val="00526FA0"/>
    <w:rsid w:val="005275B3"/>
    <w:rsid w:val="00530D24"/>
    <w:rsid w:val="00531132"/>
    <w:rsid w:val="005318F2"/>
    <w:rsid w:val="00531BA6"/>
    <w:rsid w:val="00531F5E"/>
    <w:rsid w:val="0053268C"/>
    <w:rsid w:val="005327B9"/>
    <w:rsid w:val="00532BEE"/>
    <w:rsid w:val="00533348"/>
    <w:rsid w:val="00533AF2"/>
    <w:rsid w:val="00533C49"/>
    <w:rsid w:val="00533FB6"/>
    <w:rsid w:val="00534094"/>
    <w:rsid w:val="005343DB"/>
    <w:rsid w:val="00534AAF"/>
    <w:rsid w:val="00534E1D"/>
    <w:rsid w:val="005350B7"/>
    <w:rsid w:val="005351F9"/>
    <w:rsid w:val="00535797"/>
    <w:rsid w:val="005359CE"/>
    <w:rsid w:val="00535B28"/>
    <w:rsid w:val="00536493"/>
    <w:rsid w:val="0053652B"/>
    <w:rsid w:val="005371D7"/>
    <w:rsid w:val="00537251"/>
    <w:rsid w:val="00540815"/>
    <w:rsid w:val="005418F4"/>
    <w:rsid w:val="00541D7D"/>
    <w:rsid w:val="0054282A"/>
    <w:rsid w:val="00542873"/>
    <w:rsid w:val="00542AA7"/>
    <w:rsid w:val="00542E3C"/>
    <w:rsid w:val="00543232"/>
    <w:rsid w:val="0054426F"/>
    <w:rsid w:val="00544708"/>
    <w:rsid w:val="00544762"/>
    <w:rsid w:val="00545747"/>
    <w:rsid w:val="00545FDA"/>
    <w:rsid w:val="00546267"/>
    <w:rsid w:val="00546547"/>
    <w:rsid w:val="00546A42"/>
    <w:rsid w:val="005503F1"/>
    <w:rsid w:val="005503F4"/>
    <w:rsid w:val="005511EE"/>
    <w:rsid w:val="00551838"/>
    <w:rsid w:val="00551D1B"/>
    <w:rsid w:val="00552A11"/>
    <w:rsid w:val="005530D0"/>
    <w:rsid w:val="005531C2"/>
    <w:rsid w:val="0055345E"/>
    <w:rsid w:val="00553737"/>
    <w:rsid w:val="005543F7"/>
    <w:rsid w:val="005545F6"/>
    <w:rsid w:val="00554CDC"/>
    <w:rsid w:val="00555EF1"/>
    <w:rsid w:val="00556592"/>
    <w:rsid w:val="00556EE2"/>
    <w:rsid w:val="0056043F"/>
    <w:rsid w:val="0056062E"/>
    <w:rsid w:val="00560636"/>
    <w:rsid w:val="005606A4"/>
    <w:rsid w:val="00560AA3"/>
    <w:rsid w:val="00561342"/>
    <w:rsid w:val="0056165B"/>
    <w:rsid w:val="00562A7D"/>
    <w:rsid w:val="00562DC0"/>
    <w:rsid w:val="00563288"/>
    <w:rsid w:val="00563524"/>
    <w:rsid w:val="00563BF4"/>
    <w:rsid w:val="00563CBF"/>
    <w:rsid w:val="00563F4A"/>
    <w:rsid w:val="005642F2"/>
    <w:rsid w:val="00564A2F"/>
    <w:rsid w:val="00564E7A"/>
    <w:rsid w:val="00565D08"/>
    <w:rsid w:val="005663B1"/>
    <w:rsid w:val="005669DC"/>
    <w:rsid w:val="00566F7C"/>
    <w:rsid w:val="00567D4C"/>
    <w:rsid w:val="005707C0"/>
    <w:rsid w:val="00570828"/>
    <w:rsid w:val="00570F0B"/>
    <w:rsid w:val="0057178C"/>
    <w:rsid w:val="00572A9C"/>
    <w:rsid w:val="00572F23"/>
    <w:rsid w:val="00572FE3"/>
    <w:rsid w:val="00573153"/>
    <w:rsid w:val="00573545"/>
    <w:rsid w:val="00573658"/>
    <w:rsid w:val="00573D86"/>
    <w:rsid w:val="00573E94"/>
    <w:rsid w:val="0057404E"/>
    <w:rsid w:val="0057420A"/>
    <w:rsid w:val="00575C1F"/>
    <w:rsid w:val="00575ED3"/>
    <w:rsid w:val="005763F9"/>
    <w:rsid w:val="00576E88"/>
    <w:rsid w:val="00576FF6"/>
    <w:rsid w:val="005776FC"/>
    <w:rsid w:val="005778DD"/>
    <w:rsid w:val="00580158"/>
    <w:rsid w:val="005801A7"/>
    <w:rsid w:val="0058063C"/>
    <w:rsid w:val="00580907"/>
    <w:rsid w:val="00580952"/>
    <w:rsid w:val="00580F83"/>
    <w:rsid w:val="005810A6"/>
    <w:rsid w:val="005812C1"/>
    <w:rsid w:val="00581E35"/>
    <w:rsid w:val="00582614"/>
    <w:rsid w:val="00582E5C"/>
    <w:rsid w:val="0058305A"/>
    <w:rsid w:val="00583B52"/>
    <w:rsid w:val="00583EBF"/>
    <w:rsid w:val="005840E8"/>
    <w:rsid w:val="005841CE"/>
    <w:rsid w:val="00584325"/>
    <w:rsid w:val="005846C2"/>
    <w:rsid w:val="00584894"/>
    <w:rsid w:val="00584BDE"/>
    <w:rsid w:val="0058551E"/>
    <w:rsid w:val="005857E9"/>
    <w:rsid w:val="00586170"/>
    <w:rsid w:val="005871AF"/>
    <w:rsid w:val="00587A79"/>
    <w:rsid w:val="00587E6A"/>
    <w:rsid w:val="00590194"/>
    <w:rsid w:val="005902DB"/>
    <w:rsid w:val="00590A22"/>
    <w:rsid w:val="00590A66"/>
    <w:rsid w:val="00591187"/>
    <w:rsid w:val="00591292"/>
    <w:rsid w:val="0059208E"/>
    <w:rsid w:val="0059227F"/>
    <w:rsid w:val="005922C8"/>
    <w:rsid w:val="005923C1"/>
    <w:rsid w:val="00592B9F"/>
    <w:rsid w:val="00592F59"/>
    <w:rsid w:val="0059310F"/>
    <w:rsid w:val="00593908"/>
    <w:rsid w:val="005939D5"/>
    <w:rsid w:val="005947EA"/>
    <w:rsid w:val="00594854"/>
    <w:rsid w:val="00595679"/>
    <w:rsid w:val="00595CCC"/>
    <w:rsid w:val="00596544"/>
    <w:rsid w:val="00596CB0"/>
    <w:rsid w:val="00596D05"/>
    <w:rsid w:val="005A03E8"/>
    <w:rsid w:val="005A0B6F"/>
    <w:rsid w:val="005A0FA5"/>
    <w:rsid w:val="005A14F7"/>
    <w:rsid w:val="005A1B7B"/>
    <w:rsid w:val="005A1C4C"/>
    <w:rsid w:val="005A206B"/>
    <w:rsid w:val="005A229C"/>
    <w:rsid w:val="005A2788"/>
    <w:rsid w:val="005A2FC2"/>
    <w:rsid w:val="005A2FD8"/>
    <w:rsid w:val="005A320B"/>
    <w:rsid w:val="005A329D"/>
    <w:rsid w:val="005A388C"/>
    <w:rsid w:val="005A3AAB"/>
    <w:rsid w:val="005A3DB5"/>
    <w:rsid w:val="005A47DE"/>
    <w:rsid w:val="005A4E2D"/>
    <w:rsid w:val="005A5076"/>
    <w:rsid w:val="005A63E2"/>
    <w:rsid w:val="005A6A73"/>
    <w:rsid w:val="005A7790"/>
    <w:rsid w:val="005A788C"/>
    <w:rsid w:val="005A7DFB"/>
    <w:rsid w:val="005B0221"/>
    <w:rsid w:val="005B0B3F"/>
    <w:rsid w:val="005B0E16"/>
    <w:rsid w:val="005B172C"/>
    <w:rsid w:val="005B17C5"/>
    <w:rsid w:val="005B19E5"/>
    <w:rsid w:val="005B232D"/>
    <w:rsid w:val="005B23AE"/>
    <w:rsid w:val="005B2A96"/>
    <w:rsid w:val="005B2D4E"/>
    <w:rsid w:val="005B3B3A"/>
    <w:rsid w:val="005B3C8C"/>
    <w:rsid w:val="005B3CBF"/>
    <w:rsid w:val="005B4B27"/>
    <w:rsid w:val="005B4B5C"/>
    <w:rsid w:val="005B58AB"/>
    <w:rsid w:val="005B5C0E"/>
    <w:rsid w:val="005B696B"/>
    <w:rsid w:val="005B6F19"/>
    <w:rsid w:val="005B72A8"/>
    <w:rsid w:val="005B7C36"/>
    <w:rsid w:val="005B7EAC"/>
    <w:rsid w:val="005C025B"/>
    <w:rsid w:val="005C16A4"/>
    <w:rsid w:val="005C1812"/>
    <w:rsid w:val="005C234E"/>
    <w:rsid w:val="005C2371"/>
    <w:rsid w:val="005C23C2"/>
    <w:rsid w:val="005C2932"/>
    <w:rsid w:val="005C3389"/>
    <w:rsid w:val="005C3AE7"/>
    <w:rsid w:val="005C4B1E"/>
    <w:rsid w:val="005C5019"/>
    <w:rsid w:val="005C6053"/>
    <w:rsid w:val="005C688A"/>
    <w:rsid w:val="005C6DC1"/>
    <w:rsid w:val="005C776E"/>
    <w:rsid w:val="005D06AA"/>
    <w:rsid w:val="005D0C3D"/>
    <w:rsid w:val="005D0D11"/>
    <w:rsid w:val="005D10DE"/>
    <w:rsid w:val="005D110A"/>
    <w:rsid w:val="005D1B16"/>
    <w:rsid w:val="005D1BDE"/>
    <w:rsid w:val="005D1D2B"/>
    <w:rsid w:val="005D1FE1"/>
    <w:rsid w:val="005D2724"/>
    <w:rsid w:val="005D2986"/>
    <w:rsid w:val="005D3277"/>
    <w:rsid w:val="005D4296"/>
    <w:rsid w:val="005D4363"/>
    <w:rsid w:val="005D477D"/>
    <w:rsid w:val="005D500A"/>
    <w:rsid w:val="005D50F2"/>
    <w:rsid w:val="005D53FC"/>
    <w:rsid w:val="005D5584"/>
    <w:rsid w:val="005D62AF"/>
    <w:rsid w:val="005D64B6"/>
    <w:rsid w:val="005D70EE"/>
    <w:rsid w:val="005D722F"/>
    <w:rsid w:val="005E06BF"/>
    <w:rsid w:val="005E0A26"/>
    <w:rsid w:val="005E0BC2"/>
    <w:rsid w:val="005E19F5"/>
    <w:rsid w:val="005E1A61"/>
    <w:rsid w:val="005E1E43"/>
    <w:rsid w:val="005E2179"/>
    <w:rsid w:val="005E2D5B"/>
    <w:rsid w:val="005E2E4D"/>
    <w:rsid w:val="005E4870"/>
    <w:rsid w:val="005E5E4B"/>
    <w:rsid w:val="005E6C1A"/>
    <w:rsid w:val="005E6CD4"/>
    <w:rsid w:val="005E6E0A"/>
    <w:rsid w:val="005E7916"/>
    <w:rsid w:val="005F015C"/>
    <w:rsid w:val="005F041B"/>
    <w:rsid w:val="005F0875"/>
    <w:rsid w:val="005F1056"/>
    <w:rsid w:val="005F1182"/>
    <w:rsid w:val="005F18A4"/>
    <w:rsid w:val="005F2DC4"/>
    <w:rsid w:val="005F316A"/>
    <w:rsid w:val="005F39F7"/>
    <w:rsid w:val="005F3AB6"/>
    <w:rsid w:val="005F405A"/>
    <w:rsid w:val="005F4842"/>
    <w:rsid w:val="005F4965"/>
    <w:rsid w:val="005F4DB1"/>
    <w:rsid w:val="005F501C"/>
    <w:rsid w:val="005F5BE5"/>
    <w:rsid w:val="005F5DDD"/>
    <w:rsid w:val="005F695A"/>
    <w:rsid w:val="00600915"/>
    <w:rsid w:val="006017D9"/>
    <w:rsid w:val="00601E8F"/>
    <w:rsid w:val="006020ED"/>
    <w:rsid w:val="00602358"/>
    <w:rsid w:val="006027BC"/>
    <w:rsid w:val="00603C3E"/>
    <w:rsid w:val="00605358"/>
    <w:rsid w:val="006054F0"/>
    <w:rsid w:val="0060595E"/>
    <w:rsid w:val="00605D48"/>
    <w:rsid w:val="006060DE"/>
    <w:rsid w:val="0060663A"/>
    <w:rsid w:val="00606902"/>
    <w:rsid w:val="00606A42"/>
    <w:rsid w:val="00607100"/>
    <w:rsid w:val="00610270"/>
    <w:rsid w:val="0061079A"/>
    <w:rsid w:val="00610868"/>
    <w:rsid w:val="00610DFA"/>
    <w:rsid w:val="00611A8E"/>
    <w:rsid w:val="00611D52"/>
    <w:rsid w:val="00612405"/>
    <w:rsid w:val="006127C4"/>
    <w:rsid w:val="006130B0"/>
    <w:rsid w:val="00613268"/>
    <w:rsid w:val="00614C4E"/>
    <w:rsid w:val="00614F68"/>
    <w:rsid w:val="00615A63"/>
    <w:rsid w:val="00616050"/>
    <w:rsid w:val="00616F98"/>
    <w:rsid w:val="00617267"/>
    <w:rsid w:val="006175DE"/>
    <w:rsid w:val="00617B2C"/>
    <w:rsid w:val="0062001B"/>
    <w:rsid w:val="00620043"/>
    <w:rsid w:val="006203D2"/>
    <w:rsid w:val="0062076F"/>
    <w:rsid w:val="00620CBF"/>
    <w:rsid w:val="00620D38"/>
    <w:rsid w:val="00620F99"/>
    <w:rsid w:val="00621858"/>
    <w:rsid w:val="006218AE"/>
    <w:rsid w:val="00621CC0"/>
    <w:rsid w:val="006225CD"/>
    <w:rsid w:val="0062266F"/>
    <w:rsid w:val="006229E7"/>
    <w:rsid w:val="006233B7"/>
    <w:rsid w:val="00623CAE"/>
    <w:rsid w:val="00624283"/>
    <w:rsid w:val="00624603"/>
    <w:rsid w:val="006247EE"/>
    <w:rsid w:val="00624B11"/>
    <w:rsid w:val="00624DD6"/>
    <w:rsid w:val="0062542E"/>
    <w:rsid w:val="0062575B"/>
    <w:rsid w:val="006262C9"/>
    <w:rsid w:val="006263AA"/>
    <w:rsid w:val="0062654B"/>
    <w:rsid w:val="006271A2"/>
    <w:rsid w:val="006275A8"/>
    <w:rsid w:val="0062799F"/>
    <w:rsid w:val="00627D36"/>
    <w:rsid w:val="00627EB6"/>
    <w:rsid w:val="006309E8"/>
    <w:rsid w:val="00631019"/>
    <w:rsid w:val="006312B2"/>
    <w:rsid w:val="00631A7C"/>
    <w:rsid w:val="00632339"/>
    <w:rsid w:val="0063261D"/>
    <w:rsid w:val="00633004"/>
    <w:rsid w:val="00633400"/>
    <w:rsid w:val="00633B83"/>
    <w:rsid w:val="00633DBD"/>
    <w:rsid w:val="006349DD"/>
    <w:rsid w:val="00634DC7"/>
    <w:rsid w:val="00634E77"/>
    <w:rsid w:val="00635F1D"/>
    <w:rsid w:val="00636246"/>
    <w:rsid w:val="0063712C"/>
    <w:rsid w:val="006371A7"/>
    <w:rsid w:val="006371B3"/>
    <w:rsid w:val="0063743E"/>
    <w:rsid w:val="006378AB"/>
    <w:rsid w:val="00637924"/>
    <w:rsid w:val="00637C05"/>
    <w:rsid w:val="006405F5"/>
    <w:rsid w:val="00640C88"/>
    <w:rsid w:val="0064113E"/>
    <w:rsid w:val="00641ACC"/>
    <w:rsid w:val="0064233A"/>
    <w:rsid w:val="00642ECC"/>
    <w:rsid w:val="0064300B"/>
    <w:rsid w:val="006434D7"/>
    <w:rsid w:val="0064420B"/>
    <w:rsid w:val="00644484"/>
    <w:rsid w:val="00644C31"/>
    <w:rsid w:val="00644ED9"/>
    <w:rsid w:val="00645CEE"/>
    <w:rsid w:val="0064660A"/>
    <w:rsid w:val="00646A92"/>
    <w:rsid w:val="00646CF5"/>
    <w:rsid w:val="00646ED5"/>
    <w:rsid w:val="00647256"/>
    <w:rsid w:val="00647DCE"/>
    <w:rsid w:val="006501DE"/>
    <w:rsid w:val="006512B0"/>
    <w:rsid w:val="0065175C"/>
    <w:rsid w:val="00651E8C"/>
    <w:rsid w:val="0065248D"/>
    <w:rsid w:val="00652CCE"/>
    <w:rsid w:val="00652F61"/>
    <w:rsid w:val="00653EF0"/>
    <w:rsid w:val="006567F9"/>
    <w:rsid w:val="00656C3A"/>
    <w:rsid w:val="00657057"/>
    <w:rsid w:val="00660C52"/>
    <w:rsid w:val="00662B34"/>
    <w:rsid w:val="00662F19"/>
    <w:rsid w:val="00663A50"/>
    <w:rsid w:val="00663C3B"/>
    <w:rsid w:val="006640D6"/>
    <w:rsid w:val="0066436A"/>
    <w:rsid w:val="00664C6A"/>
    <w:rsid w:val="006653AF"/>
    <w:rsid w:val="00666E68"/>
    <w:rsid w:val="00667072"/>
    <w:rsid w:val="006674E2"/>
    <w:rsid w:val="00667A3D"/>
    <w:rsid w:val="00667C6E"/>
    <w:rsid w:val="00670809"/>
    <w:rsid w:val="00670A20"/>
    <w:rsid w:val="00670BF5"/>
    <w:rsid w:val="00670FBB"/>
    <w:rsid w:val="00671A78"/>
    <w:rsid w:val="00671A7D"/>
    <w:rsid w:val="00671ED2"/>
    <w:rsid w:val="00671F12"/>
    <w:rsid w:val="00672A70"/>
    <w:rsid w:val="00672F04"/>
    <w:rsid w:val="00673100"/>
    <w:rsid w:val="00673201"/>
    <w:rsid w:val="006734A2"/>
    <w:rsid w:val="00673733"/>
    <w:rsid w:val="0067413E"/>
    <w:rsid w:val="00676316"/>
    <w:rsid w:val="0067682E"/>
    <w:rsid w:val="006769CE"/>
    <w:rsid w:val="00676F5B"/>
    <w:rsid w:val="0067759E"/>
    <w:rsid w:val="00677D6A"/>
    <w:rsid w:val="00680BDC"/>
    <w:rsid w:val="00680E9B"/>
    <w:rsid w:val="00680FA8"/>
    <w:rsid w:val="006810C1"/>
    <w:rsid w:val="0068189B"/>
    <w:rsid w:val="0068192F"/>
    <w:rsid w:val="006819CF"/>
    <w:rsid w:val="00682A65"/>
    <w:rsid w:val="00683D4C"/>
    <w:rsid w:val="006846AD"/>
    <w:rsid w:val="006862C0"/>
    <w:rsid w:val="0068648E"/>
    <w:rsid w:val="00686C69"/>
    <w:rsid w:val="006876D7"/>
    <w:rsid w:val="006879E9"/>
    <w:rsid w:val="00690F69"/>
    <w:rsid w:val="00691F9C"/>
    <w:rsid w:val="00692558"/>
    <w:rsid w:val="00692611"/>
    <w:rsid w:val="0069293D"/>
    <w:rsid w:val="00692CAD"/>
    <w:rsid w:val="006933DD"/>
    <w:rsid w:val="00693B67"/>
    <w:rsid w:val="00693C0D"/>
    <w:rsid w:val="00693F03"/>
    <w:rsid w:val="006945A6"/>
    <w:rsid w:val="00694D4A"/>
    <w:rsid w:val="00694FFC"/>
    <w:rsid w:val="00695408"/>
    <w:rsid w:val="0069569B"/>
    <w:rsid w:val="00695C61"/>
    <w:rsid w:val="00695E4F"/>
    <w:rsid w:val="00695F34"/>
    <w:rsid w:val="0069714C"/>
    <w:rsid w:val="006A056A"/>
    <w:rsid w:val="006A0C55"/>
    <w:rsid w:val="006A206B"/>
    <w:rsid w:val="006A2C86"/>
    <w:rsid w:val="006A2FD4"/>
    <w:rsid w:val="006A399A"/>
    <w:rsid w:val="006A3CC1"/>
    <w:rsid w:val="006A421A"/>
    <w:rsid w:val="006A4836"/>
    <w:rsid w:val="006A4A21"/>
    <w:rsid w:val="006A4F2D"/>
    <w:rsid w:val="006A5081"/>
    <w:rsid w:val="006A54EA"/>
    <w:rsid w:val="006A5E9B"/>
    <w:rsid w:val="006A609F"/>
    <w:rsid w:val="006A674E"/>
    <w:rsid w:val="006A6F51"/>
    <w:rsid w:val="006A7943"/>
    <w:rsid w:val="006B01CA"/>
    <w:rsid w:val="006B028D"/>
    <w:rsid w:val="006B2842"/>
    <w:rsid w:val="006B3231"/>
    <w:rsid w:val="006B324A"/>
    <w:rsid w:val="006B3D86"/>
    <w:rsid w:val="006B48D1"/>
    <w:rsid w:val="006B4E12"/>
    <w:rsid w:val="006B5030"/>
    <w:rsid w:val="006B5111"/>
    <w:rsid w:val="006B5505"/>
    <w:rsid w:val="006B582A"/>
    <w:rsid w:val="006B5B54"/>
    <w:rsid w:val="006B5D37"/>
    <w:rsid w:val="006B5E36"/>
    <w:rsid w:val="006B66A5"/>
    <w:rsid w:val="006B7124"/>
    <w:rsid w:val="006B766C"/>
    <w:rsid w:val="006B7809"/>
    <w:rsid w:val="006C0061"/>
    <w:rsid w:val="006C0962"/>
    <w:rsid w:val="006C09EA"/>
    <w:rsid w:val="006C0D07"/>
    <w:rsid w:val="006C13A2"/>
    <w:rsid w:val="006C1CCC"/>
    <w:rsid w:val="006C1DB8"/>
    <w:rsid w:val="006C1E8D"/>
    <w:rsid w:val="006C200B"/>
    <w:rsid w:val="006C24DB"/>
    <w:rsid w:val="006C29F3"/>
    <w:rsid w:val="006C3393"/>
    <w:rsid w:val="006C33D9"/>
    <w:rsid w:val="006C39DA"/>
    <w:rsid w:val="006C39ED"/>
    <w:rsid w:val="006C3A61"/>
    <w:rsid w:val="006C3F0F"/>
    <w:rsid w:val="006C4140"/>
    <w:rsid w:val="006C41D4"/>
    <w:rsid w:val="006C489E"/>
    <w:rsid w:val="006C4B0C"/>
    <w:rsid w:val="006C527D"/>
    <w:rsid w:val="006C52BA"/>
    <w:rsid w:val="006C6B38"/>
    <w:rsid w:val="006C6E9E"/>
    <w:rsid w:val="006C71DA"/>
    <w:rsid w:val="006C7574"/>
    <w:rsid w:val="006C78B5"/>
    <w:rsid w:val="006C7C6B"/>
    <w:rsid w:val="006C7FBD"/>
    <w:rsid w:val="006D0082"/>
    <w:rsid w:val="006D0763"/>
    <w:rsid w:val="006D14B6"/>
    <w:rsid w:val="006D1993"/>
    <w:rsid w:val="006D1ED5"/>
    <w:rsid w:val="006D24B3"/>
    <w:rsid w:val="006D2706"/>
    <w:rsid w:val="006D29CA"/>
    <w:rsid w:val="006D29D7"/>
    <w:rsid w:val="006D2B79"/>
    <w:rsid w:val="006D3345"/>
    <w:rsid w:val="006D3879"/>
    <w:rsid w:val="006D5BDB"/>
    <w:rsid w:val="006D639E"/>
    <w:rsid w:val="006D644F"/>
    <w:rsid w:val="006D65C6"/>
    <w:rsid w:val="006D6706"/>
    <w:rsid w:val="006D72D0"/>
    <w:rsid w:val="006D760C"/>
    <w:rsid w:val="006D776D"/>
    <w:rsid w:val="006D77FE"/>
    <w:rsid w:val="006D7AAA"/>
    <w:rsid w:val="006D7EB7"/>
    <w:rsid w:val="006E11B0"/>
    <w:rsid w:val="006E146D"/>
    <w:rsid w:val="006E2AA4"/>
    <w:rsid w:val="006E2AE7"/>
    <w:rsid w:val="006E305A"/>
    <w:rsid w:val="006E30B4"/>
    <w:rsid w:val="006E341F"/>
    <w:rsid w:val="006E3C5E"/>
    <w:rsid w:val="006E3FFD"/>
    <w:rsid w:val="006E43A5"/>
    <w:rsid w:val="006E46BB"/>
    <w:rsid w:val="006E46E9"/>
    <w:rsid w:val="006E4D7F"/>
    <w:rsid w:val="006E5725"/>
    <w:rsid w:val="006E6681"/>
    <w:rsid w:val="006E7609"/>
    <w:rsid w:val="006F008E"/>
    <w:rsid w:val="006F0246"/>
    <w:rsid w:val="006F0C7D"/>
    <w:rsid w:val="006F1DB0"/>
    <w:rsid w:val="006F1EAC"/>
    <w:rsid w:val="006F25F6"/>
    <w:rsid w:val="006F373A"/>
    <w:rsid w:val="006F3913"/>
    <w:rsid w:val="006F3A2B"/>
    <w:rsid w:val="006F44B6"/>
    <w:rsid w:val="006F457D"/>
    <w:rsid w:val="006F4896"/>
    <w:rsid w:val="006F4CA0"/>
    <w:rsid w:val="006F52C6"/>
    <w:rsid w:val="006F57E7"/>
    <w:rsid w:val="006F601C"/>
    <w:rsid w:val="006F6204"/>
    <w:rsid w:val="006F6B0A"/>
    <w:rsid w:val="006F7D35"/>
    <w:rsid w:val="0070000D"/>
    <w:rsid w:val="007008E3"/>
    <w:rsid w:val="00700A09"/>
    <w:rsid w:val="00700C20"/>
    <w:rsid w:val="00700C79"/>
    <w:rsid w:val="0070130B"/>
    <w:rsid w:val="007015C6"/>
    <w:rsid w:val="007017DD"/>
    <w:rsid w:val="00701F9F"/>
    <w:rsid w:val="00702097"/>
    <w:rsid w:val="007020CF"/>
    <w:rsid w:val="00702383"/>
    <w:rsid w:val="007023AD"/>
    <w:rsid w:val="00702687"/>
    <w:rsid w:val="00703BFA"/>
    <w:rsid w:val="0070420E"/>
    <w:rsid w:val="007048F2"/>
    <w:rsid w:val="0070525F"/>
    <w:rsid w:val="007056F3"/>
    <w:rsid w:val="0070594D"/>
    <w:rsid w:val="00706211"/>
    <w:rsid w:val="00706C4B"/>
    <w:rsid w:val="00706DB1"/>
    <w:rsid w:val="00707F6B"/>
    <w:rsid w:val="00710429"/>
    <w:rsid w:val="007105AC"/>
    <w:rsid w:val="00710D91"/>
    <w:rsid w:val="00710EEA"/>
    <w:rsid w:val="007112E3"/>
    <w:rsid w:val="00711867"/>
    <w:rsid w:val="007119D3"/>
    <w:rsid w:val="00711AE7"/>
    <w:rsid w:val="007126D1"/>
    <w:rsid w:val="00712896"/>
    <w:rsid w:val="00712F83"/>
    <w:rsid w:val="00713816"/>
    <w:rsid w:val="00713D8F"/>
    <w:rsid w:val="00713FA4"/>
    <w:rsid w:val="0071421C"/>
    <w:rsid w:val="00714381"/>
    <w:rsid w:val="00714E19"/>
    <w:rsid w:val="00714E5D"/>
    <w:rsid w:val="007150B2"/>
    <w:rsid w:val="00715385"/>
    <w:rsid w:val="00715B2B"/>
    <w:rsid w:val="00716300"/>
    <w:rsid w:val="007166A9"/>
    <w:rsid w:val="00716BA2"/>
    <w:rsid w:val="00717743"/>
    <w:rsid w:val="007177BE"/>
    <w:rsid w:val="00717B81"/>
    <w:rsid w:val="0072022C"/>
    <w:rsid w:val="00721298"/>
    <w:rsid w:val="007214B3"/>
    <w:rsid w:val="0072171A"/>
    <w:rsid w:val="00721F21"/>
    <w:rsid w:val="00722249"/>
    <w:rsid w:val="007231E7"/>
    <w:rsid w:val="00723288"/>
    <w:rsid w:val="00723BF0"/>
    <w:rsid w:val="00724637"/>
    <w:rsid w:val="00724824"/>
    <w:rsid w:val="00724C35"/>
    <w:rsid w:val="00724EDC"/>
    <w:rsid w:val="00724FEC"/>
    <w:rsid w:val="007254D8"/>
    <w:rsid w:val="00725809"/>
    <w:rsid w:val="00725C2E"/>
    <w:rsid w:val="007260AD"/>
    <w:rsid w:val="00726127"/>
    <w:rsid w:val="00726374"/>
    <w:rsid w:val="007270C2"/>
    <w:rsid w:val="007273C6"/>
    <w:rsid w:val="007273E1"/>
    <w:rsid w:val="00727DFA"/>
    <w:rsid w:val="00730522"/>
    <w:rsid w:val="007309F4"/>
    <w:rsid w:val="00730B48"/>
    <w:rsid w:val="00731E0E"/>
    <w:rsid w:val="00732214"/>
    <w:rsid w:val="007330E1"/>
    <w:rsid w:val="007330ED"/>
    <w:rsid w:val="007334CF"/>
    <w:rsid w:val="0073364F"/>
    <w:rsid w:val="00733EF6"/>
    <w:rsid w:val="007342F3"/>
    <w:rsid w:val="007349D4"/>
    <w:rsid w:val="00735164"/>
    <w:rsid w:val="00735826"/>
    <w:rsid w:val="00735C6C"/>
    <w:rsid w:val="007362D8"/>
    <w:rsid w:val="007378DF"/>
    <w:rsid w:val="00737FF1"/>
    <w:rsid w:val="0074222F"/>
    <w:rsid w:val="00743446"/>
    <w:rsid w:val="00743CA9"/>
    <w:rsid w:val="007455E7"/>
    <w:rsid w:val="00745B34"/>
    <w:rsid w:val="0074672D"/>
    <w:rsid w:val="007468B8"/>
    <w:rsid w:val="007468F7"/>
    <w:rsid w:val="00746B9F"/>
    <w:rsid w:val="00746F5E"/>
    <w:rsid w:val="00747033"/>
    <w:rsid w:val="0074704B"/>
    <w:rsid w:val="0074725F"/>
    <w:rsid w:val="0074751D"/>
    <w:rsid w:val="00747717"/>
    <w:rsid w:val="00747C01"/>
    <w:rsid w:val="00750D94"/>
    <w:rsid w:val="00751CAE"/>
    <w:rsid w:val="00753166"/>
    <w:rsid w:val="00754370"/>
    <w:rsid w:val="0075467D"/>
    <w:rsid w:val="00754A81"/>
    <w:rsid w:val="00754BE1"/>
    <w:rsid w:val="0075539E"/>
    <w:rsid w:val="007554B2"/>
    <w:rsid w:val="007555C4"/>
    <w:rsid w:val="00755A6C"/>
    <w:rsid w:val="00755CE5"/>
    <w:rsid w:val="007560F6"/>
    <w:rsid w:val="00756A9E"/>
    <w:rsid w:val="00756BBB"/>
    <w:rsid w:val="00756E05"/>
    <w:rsid w:val="00757189"/>
    <w:rsid w:val="0075761F"/>
    <w:rsid w:val="007576CF"/>
    <w:rsid w:val="007578E0"/>
    <w:rsid w:val="00757EA5"/>
    <w:rsid w:val="007612E1"/>
    <w:rsid w:val="00761BA5"/>
    <w:rsid w:val="00761D04"/>
    <w:rsid w:val="007622EC"/>
    <w:rsid w:val="007624D2"/>
    <w:rsid w:val="007626A7"/>
    <w:rsid w:val="00762B5A"/>
    <w:rsid w:val="00762ED7"/>
    <w:rsid w:val="00762ED8"/>
    <w:rsid w:val="00762F35"/>
    <w:rsid w:val="0076301D"/>
    <w:rsid w:val="00763238"/>
    <w:rsid w:val="00763713"/>
    <w:rsid w:val="007637D2"/>
    <w:rsid w:val="00763849"/>
    <w:rsid w:val="00763B5A"/>
    <w:rsid w:val="00763B8D"/>
    <w:rsid w:val="00764715"/>
    <w:rsid w:val="00766144"/>
    <w:rsid w:val="00766C92"/>
    <w:rsid w:val="00767299"/>
    <w:rsid w:val="00767314"/>
    <w:rsid w:val="007675BE"/>
    <w:rsid w:val="00767A99"/>
    <w:rsid w:val="00767AF8"/>
    <w:rsid w:val="00772AF6"/>
    <w:rsid w:val="00773246"/>
    <w:rsid w:val="00773370"/>
    <w:rsid w:val="0077398D"/>
    <w:rsid w:val="007749E4"/>
    <w:rsid w:val="007753C1"/>
    <w:rsid w:val="00775719"/>
    <w:rsid w:val="007758D1"/>
    <w:rsid w:val="00775B2C"/>
    <w:rsid w:val="00776A1C"/>
    <w:rsid w:val="00776AFB"/>
    <w:rsid w:val="00776BDC"/>
    <w:rsid w:val="00777154"/>
    <w:rsid w:val="0077727C"/>
    <w:rsid w:val="00777317"/>
    <w:rsid w:val="007777B4"/>
    <w:rsid w:val="00780044"/>
    <w:rsid w:val="007804C3"/>
    <w:rsid w:val="00780CAD"/>
    <w:rsid w:val="00781690"/>
    <w:rsid w:val="0078310D"/>
    <w:rsid w:val="0078364A"/>
    <w:rsid w:val="00784940"/>
    <w:rsid w:val="00784A89"/>
    <w:rsid w:val="007871D0"/>
    <w:rsid w:val="00787AD9"/>
    <w:rsid w:val="00787C04"/>
    <w:rsid w:val="00787C24"/>
    <w:rsid w:val="00787CBF"/>
    <w:rsid w:val="00787E39"/>
    <w:rsid w:val="007900FC"/>
    <w:rsid w:val="0079102A"/>
    <w:rsid w:val="0079140F"/>
    <w:rsid w:val="00791B90"/>
    <w:rsid w:val="0079222E"/>
    <w:rsid w:val="0079296A"/>
    <w:rsid w:val="00792A9F"/>
    <w:rsid w:val="00792BA7"/>
    <w:rsid w:val="00793590"/>
    <w:rsid w:val="00793F48"/>
    <w:rsid w:val="007948E9"/>
    <w:rsid w:val="00794FCB"/>
    <w:rsid w:val="00795224"/>
    <w:rsid w:val="007959BC"/>
    <w:rsid w:val="00796118"/>
    <w:rsid w:val="0079639B"/>
    <w:rsid w:val="00796673"/>
    <w:rsid w:val="00796990"/>
    <w:rsid w:val="00797A52"/>
    <w:rsid w:val="00797E02"/>
    <w:rsid w:val="007A00B6"/>
    <w:rsid w:val="007A014C"/>
    <w:rsid w:val="007A0807"/>
    <w:rsid w:val="007A083B"/>
    <w:rsid w:val="007A0841"/>
    <w:rsid w:val="007A1BAF"/>
    <w:rsid w:val="007A1C4E"/>
    <w:rsid w:val="007A2F98"/>
    <w:rsid w:val="007A341D"/>
    <w:rsid w:val="007A369E"/>
    <w:rsid w:val="007A3745"/>
    <w:rsid w:val="007A3B2D"/>
    <w:rsid w:val="007A49DF"/>
    <w:rsid w:val="007A4D14"/>
    <w:rsid w:val="007A64D0"/>
    <w:rsid w:val="007A682D"/>
    <w:rsid w:val="007A75BD"/>
    <w:rsid w:val="007A7A09"/>
    <w:rsid w:val="007A7DE8"/>
    <w:rsid w:val="007B0131"/>
    <w:rsid w:val="007B09AB"/>
    <w:rsid w:val="007B0E29"/>
    <w:rsid w:val="007B1B04"/>
    <w:rsid w:val="007B1CA5"/>
    <w:rsid w:val="007B1EDA"/>
    <w:rsid w:val="007B22E0"/>
    <w:rsid w:val="007B254E"/>
    <w:rsid w:val="007B283F"/>
    <w:rsid w:val="007B3B3A"/>
    <w:rsid w:val="007B3DBE"/>
    <w:rsid w:val="007B41BE"/>
    <w:rsid w:val="007B4363"/>
    <w:rsid w:val="007B492A"/>
    <w:rsid w:val="007B59B4"/>
    <w:rsid w:val="007B5A2E"/>
    <w:rsid w:val="007B6237"/>
    <w:rsid w:val="007B6A4B"/>
    <w:rsid w:val="007B79A9"/>
    <w:rsid w:val="007C0110"/>
    <w:rsid w:val="007C0220"/>
    <w:rsid w:val="007C0632"/>
    <w:rsid w:val="007C0980"/>
    <w:rsid w:val="007C2D91"/>
    <w:rsid w:val="007C2EE2"/>
    <w:rsid w:val="007C3313"/>
    <w:rsid w:val="007C3BBF"/>
    <w:rsid w:val="007C4FEC"/>
    <w:rsid w:val="007C5573"/>
    <w:rsid w:val="007C5700"/>
    <w:rsid w:val="007C6835"/>
    <w:rsid w:val="007C6F9B"/>
    <w:rsid w:val="007C70F7"/>
    <w:rsid w:val="007C7390"/>
    <w:rsid w:val="007C7AE1"/>
    <w:rsid w:val="007D052D"/>
    <w:rsid w:val="007D143F"/>
    <w:rsid w:val="007D1448"/>
    <w:rsid w:val="007D1554"/>
    <w:rsid w:val="007D1568"/>
    <w:rsid w:val="007D1E72"/>
    <w:rsid w:val="007D2001"/>
    <w:rsid w:val="007D269C"/>
    <w:rsid w:val="007D2D1A"/>
    <w:rsid w:val="007D3967"/>
    <w:rsid w:val="007D3D4F"/>
    <w:rsid w:val="007D446A"/>
    <w:rsid w:val="007D449C"/>
    <w:rsid w:val="007D5784"/>
    <w:rsid w:val="007D600D"/>
    <w:rsid w:val="007D747C"/>
    <w:rsid w:val="007E0792"/>
    <w:rsid w:val="007E0BE0"/>
    <w:rsid w:val="007E0CA6"/>
    <w:rsid w:val="007E13C1"/>
    <w:rsid w:val="007E15E8"/>
    <w:rsid w:val="007E1A0B"/>
    <w:rsid w:val="007E274E"/>
    <w:rsid w:val="007E29F7"/>
    <w:rsid w:val="007E3554"/>
    <w:rsid w:val="007E3679"/>
    <w:rsid w:val="007E4993"/>
    <w:rsid w:val="007E4D31"/>
    <w:rsid w:val="007E4D8E"/>
    <w:rsid w:val="007E5048"/>
    <w:rsid w:val="007E546B"/>
    <w:rsid w:val="007E5BCE"/>
    <w:rsid w:val="007E6032"/>
    <w:rsid w:val="007E653B"/>
    <w:rsid w:val="007E751A"/>
    <w:rsid w:val="007E763A"/>
    <w:rsid w:val="007F02F3"/>
    <w:rsid w:val="007F1003"/>
    <w:rsid w:val="007F10A8"/>
    <w:rsid w:val="007F122A"/>
    <w:rsid w:val="007F1384"/>
    <w:rsid w:val="007F1EA2"/>
    <w:rsid w:val="007F270D"/>
    <w:rsid w:val="007F2D04"/>
    <w:rsid w:val="007F361D"/>
    <w:rsid w:val="007F364E"/>
    <w:rsid w:val="007F3BC6"/>
    <w:rsid w:val="007F3FFE"/>
    <w:rsid w:val="007F4B91"/>
    <w:rsid w:val="007F4C8B"/>
    <w:rsid w:val="007F4D10"/>
    <w:rsid w:val="007F5B5A"/>
    <w:rsid w:val="007F6193"/>
    <w:rsid w:val="007F65C1"/>
    <w:rsid w:val="007F6C65"/>
    <w:rsid w:val="007F6F27"/>
    <w:rsid w:val="0080016B"/>
    <w:rsid w:val="008008FA"/>
    <w:rsid w:val="0080148F"/>
    <w:rsid w:val="00801A45"/>
    <w:rsid w:val="00802BD7"/>
    <w:rsid w:val="00802BF9"/>
    <w:rsid w:val="008034B8"/>
    <w:rsid w:val="0080403F"/>
    <w:rsid w:val="00804047"/>
    <w:rsid w:val="0080411F"/>
    <w:rsid w:val="008049FA"/>
    <w:rsid w:val="00804B0E"/>
    <w:rsid w:val="00804B5A"/>
    <w:rsid w:val="00804F20"/>
    <w:rsid w:val="00805485"/>
    <w:rsid w:val="008056B3"/>
    <w:rsid w:val="008058BC"/>
    <w:rsid w:val="00805A62"/>
    <w:rsid w:val="00805BD7"/>
    <w:rsid w:val="0080633E"/>
    <w:rsid w:val="008066C6"/>
    <w:rsid w:val="00806F2F"/>
    <w:rsid w:val="008070DF"/>
    <w:rsid w:val="00807255"/>
    <w:rsid w:val="008079DF"/>
    <w:rsid w:val="00807D48"/>
    <w:rsid w:val="00807DDA"/>
    <w:rsid w:val="00807E9A"/>
    <w:rsid w:val="00807F51"/>
    <w:rsid w:val="0081018F"/>
    <w:rsid w:val="00811983"/>
    <w:rsid w:val="00811B00"/>
    <w:rsid w:val="008133E2"/>
    <w:rsid w:val="0081363A"/>
    <w:rsid w:val="00814396"/>
    <w:rsid w:val="0081461A"/>
    <w:rsid w:val="00814686"/>
    <w:rsid w:val="0081468C"/>
    <w:rsid w:val="008152DC"/>
    <w:rsid w:val="008155A8"/>
    <w:rsid w:val="00815754"/>
    <w:rsid w:val="00815C9F"/>
    <w:rsid w:val="00816406"/>
    <w:rsid w:val="008164D8"/>
    <w:rsid w:val="00816B20"/>
    <w:rsid w:val="0081755D"/>
    <w:rsid w:val="00817CBA"/>
    <w:rsid w:val="00817FDB"/>
    <w:rsid w:val="008204D2"/>
    <w:rsid w:val="00820560"/>
    <w:rsid w:val="0082095A"/>
    <w:rsid w:val="0082106F"/>
    <w:rsid w:val="00821516"/>
    <w:rsid w:val="00821845"/>
    <w:rsid w:val="00822115"/>
    <w:rsid w:val="008222A8"/>
    <w:rsid w:val="00822567"/>
    <w:rsid w:val="008225D8"/>
    <w:rsid w:val="008235D2"/>
    <w:rsid w:val="008241E0"/>
    <w:rsid w:val="00824435"/>
    <w:rsid w:val="00824B68"/>
    <w:rsid w:val="00824DFC"/>
    <w:rsid w:val="00824EC1"/>
    <w:rsid w:val="008254FF"/>
    <w:rsid w:val="00825971"/>
    <w:rsid w:val="00825A29"/>
    <w:rsid w:val="00825A3F"/>
    <w:rsid w:val="00826936"/>
    <w:rsid w:val="008302E5"/>
    <w:rsid w:val="00831021"/>
    <w:rsid w:val="008311E9"/>
    <w:rsid w:val="00831469"/>
    <w:rsid w:val="008314C9"/>
    <w:rsid w:val="008316BD"/>
    <w:rsid w:val="00831973"/>
    <w:rsid w:val="00831F98"/>
    <w:rsid w:val="0083286F"/>
    <w:rsid w:val="00832C1F"/>
    <w:rsid w:val="00832DF0"/>
    <w:rsid w:val="00832F04"/>
    <w:rsid w:val="00833B1C"/>
    <w:rsid w:val="0083540E"/>
    <w:rsid w:val="0083544A"/>
    <w:rsid w:val="00835B9C"/>
    <w:rsid w:val="00835C08"/>
    <w:rsid w:val="00835D29"/>
    <w:rsid w:val="00836968"/>
    <w:rsid w:val="008377F7"/>
    <w:rsid w:val="00840581"/>
    <w:rsid w:val="00840800"/>
    <w:rsid w:val="008408DF"/>
    <w:rsid w:val="008412FB"/>
    <w:rsid w:val="008418CA"/>
    <w:rsid w:val="00841B51"/>
    <w:rsid w:val="00841FB8"/>
    <w:rsid w:val="00842C8C"/>
    <w:rsid w:val="0084300E"/>
    <w:rsid w:val="00843F05"/>
    <w:rsid w:val="00843F67"/>
    <w:rsid w:val="008445DB"/>
    <w:rsid w:val="00844C3D"/>
    <w:rsid w:val="00845FF1"/>
    <w:rsid w:val="00846085"/>
    <w:rsid w:val="0084618B"/>
    <w:rsid w:val="00846272"/>
    <w:rsid w:val="008467FC"/>
    <w:rsid w:val="0084687F"/>
    <w:rsid w:val="008478A5"/>
    <w:rsid w:val="00847CA7"/>
    <w:rsid w:val="0085148F"/>
    <w:rsid w:val="00851963"/>
    <w:rsid w:val="008519E8"/>
    <w:rsid w:val="00851C60"/>
    <w:rsid w:val="00851D41"/>
    <w:rsid w:val="00851DBE"/>
    <w:rsid w:val="008522FB"/>
    <w:rsid w:val="00852B4E"/>
    <w:rsid w:val="00852D50"/>
    <w:rsid w:val="00852DD8"/>
    <w:rsid w:val="00852F08"/>
    <w:rsid w:val="00852FC1"/>
    <w:rsid w:val="008530B8"/>
    <w:rsid w:val="0085377A"/>
    <w:rsid w:val="0085388C"/>
    <w:rsid w:val="00853A30"/>
    <w:rsid w:val="00853F57"/>
    <w:rsid w:val="008544A1"/>
    <w:rsid w:val="00854822"/>
    <w:rsid w:val="00854C84"/>
    <w:rsid w:val="00854D25"/>
    <w:rsid w:val="00855AB2"/>
    <w:rsid w:val="00855C81"/>
    <w:rsid w:val="00855F7F"/>
    <w:rsid w:val="0085631F"/>
    <w:rsid w:val="0085663D"/>
    <w:rsid w:val="008568E2"/>
    <w:rsid w:val="00856913"/>
    <w:rsid w:val="008578E6"/>
    <w:rsid w:val="00857C09"/>
    <w:rsid w:val="00857F15"/>
    <w:rsid w:val="008604ED"/>
    <w:rsid w:val="00860DB7"/>
    <w:rsid w:val="00861ED5"/>
    <w:rsid w:val="00862422"/>
    <w:rsid w:val="00862D90"/>
    <w:rsid w:val="00862E3D"/>
    <w:rsid w:val="008632DA"/>
    <w:rsid w:val="00863A4C"/>
    <w:rsid w:val="00863C3C"/>
    <w:rsid w:val="00863D0E"/>
    <w:rsid w:val="00864D23"/>
    <w:rsid w:val="00865768"/>
    <w:rsid w:val="008661A2"/>
    <w:rsid w:val="008663AA"/>
    <w:rsid w:val="008674DA"/>
    <w:rsid w:val="00867DC5"/>
    <w:rsid w:val="008708AF"/>
    <w:rsid w:val="00870A47"/>
    <w:rsid w:val="00871427"/>
    <w:rsid w:val="00871443"/>
    <w:rsid w:val="00871778"/>
    <w:rsid w:val="00872DA1"/>
    <w:rsid w:val="00873C32"/>
    <w:rsid w:val="00873C66"/>
    <w:rsid w:val="00873CED"/>
    <w:rsid w:val="00873E0A"/>
    <w:rsid w:val="008750DF"/>
    <w:rsid w:val="00876514"/>
    <w:rsid w:val="00876AFF"/>
    <w:rsid w:val="00876BF6"/>
    <w:rsid w:val="00877277"/>
    <w:rsid w:val="00877C9C"/>
    <w:rsid w:val="00877DBD"/>
    <w:rsid w:val="008800DD"/>
    <w:rsid w:val="00880692"/>
    <w:rsid w:val="00880A7F"/>
    <w:rsid w:val="00881666"/>
    <w:rsid w:val="00881A25"/>
    <w:rsid w:val="00881FAE"/>
    <w:rsid w:val="00882184"/>
    <w:rsid w:val="00882807"/>
    <w:rsid w:val="008839A3"/>
    <w:rsid w:val="00883A18"/>
    <w:rsid w:val="0088405A"/>
    <w:rsid w:val="00884B70"/>
    <w:rsid w:val="00885190"/>
    <w:rsid w:val="008852D3"/>
    <w:rsid w:val="00885B06"/>
    <w:rsid w:val="00885C7E"/>
    <w:rsid w:val="008867B3"/>
    <w:rsid w:val="008869CA"/>
    <w:rsid w:val="00886A8B"/>
    <w:rsid w:val="00886B54"/>
    <w:rsid w:val="00886F3F"/>
    <w:rsid w:val="008871F4"/>
    <w:rsid w:val="0088787D"/>
    <w:rsid w:val="00890035"/>
    <w:rsid w:val="00890065"/>
    <w:rsid w:val="00890FA0"/>
    <w:rsid w:val="0089104A"/>
    <w:rsid w:val="00891B84"/>
    <w:rsid w:val="00891FD6"/>
    <w:rsid w:val="00892486"/>
    <w:rsid w:val="00892499"/>
    <w:rsid w:val="00892631"/>
    <w:rsid w:val="0089275E"/>
    <w:rsid w:val="0089314E"/>
    <w:rsid w:val="00893535"/>
    <w:rsid w:val="008942F5"/>
    <w:rsid w:val="00894383"/>
    <w:rsid w:val="00894DBF"/>
    <w:rsid w:val="00894EA9"/>
    <w:rsid w:val="008956CB"/>
    <w:rsid w:val="00895A2A"/>
    <w:rsid w:val="00895C02"/>
    <w:rsid w:val="00895FE6"/>
    <w:rsid w:val="00895FF4"/>
    <w:rsid w:val="00896098"/>
    <w:rsid w:val="008965AF"/>
    <w:rsid w:val="00896AB8"/>
    <w:rsid w:val="00896EFC"/>
    <w:rsid w:val="00897336"/>
    <w:rsid w:val="00897572"/>
    <w:rsid w:val="0089761E"/>
    <w:rsid w:val="00897693"/>
    <w:rsid w:val="00897C49"/>
    <w:rsid w:val="00897FA1"/>
    <w:rsid w:val="008A034E"/>
    <w:rsid w:val="008A0680"/>
    <w:rsid w:val="008A0996"/>
    <w:rsid w:val="008A1055"/>
    <w:rsid w:val="008A28EF"/>
    <w:rsid w:val="008A2CAA"/>
    <w:rsid w:val="008A4E1C"/>
    <w:rsid w:val="008A5255"/>
    <w:rsid w:val="008A55FF"/>
    <w:rsid w:val="008A573A"/>
    <w:rsid w:val="008A62C3"/>
    <w:rsid w:val="008A65DE"/>
    <w:rsid w:val="008A6A0E"/>
    <w:rsid w:val="008B057D"/>
    <w:rsid w:val="008B1384"/>
    <w:rsid w:val="008B1507"/>
    <w:rsid w:val="008B165E"/>
    <w:rsid w:val="008B241A"/>
    <w:rsid w:val="008B25C8"/>
    <w:rsid w:val="008B26EF"/>
    <w:rsid w:val="008B29B4"/>
    <w:rsid w:val="008B3553"/>
    <w:rsid w:val="008B3AE5"/>
    <w:rsid w:val="008B3E8F"/>
    <w:rsid w:val="008B3F34"/>
    <w:rsid w:val="008B4033"/>
    <w:rsid w:val="008B493A"/>
    <w:rsid w:val="008B4D99"/>
    <w:rsid w:val="008B5039"/>
    <w:rsid w:val="008B50C9"/>
    <w:rsid w:val="008B6A5A"/>
    <w:rsid w:val="008B6B16"/>
    <w:rsid w:val="008B6E95"/>
    <w:rsid w:val="008B6F84"/>
    <w:rsid w:val="008B7185"/>
    <w:rsid w:val="008B7190"/>
    <w:rsid w:val="008B74DB"/>
    <w:rsid w:val="008B758E"/>
    <w:rsid w:val="008B79FE"/>
    <w:rsid w:val="008C0504"/>
    <w:rsid w:val="008C05F3"/>
    <w:rsid w:val="008C0886"/>
    <w:rsid w:val="008C0CF9"/>
    <w:rsid w:val="008C1179"/>
    <w:rsid w:val="008C156B"/>
    <w:rsid w:val="008C19CB"/>
    <w:rsid w:val="008C2083"/>
    <w:rsid w:val="008C22B7"/>
    <w:rsid w:val="008C22FE"/>
    <w:rsid w:val="008C2618"/>
    <w:rsid w:val="008C2B80"/>
    <w:rsid w:val="008C33B2"/>
    <w:rsid w:val="008C3762"/>
    <w:rsid w:val="008C39B8"/>
    <w:rsid w:val="008C3BED"/>
    <w:rsid w:val="008C4A15"/>
    <w:rsid w:val="008C4D54"/>
    <w:rsid w:val="008C546D"/>
    <w:rsid w:val="008C5D74"/>
    <w:rsid w:val="008C710E"/>
    <w:rsid w:val="008C7CDB"/>
    <w:rsid w:val="008D0B5F"/>
    <w:rsid w:val="008D1AF8"/>
    <w:rsid w:val="008D318B"/>
    <w:rsid w:val="008D369B"/>
    <w:rsid w:val="008D3C38"/>
    <w:rsid w:val="008D5988"/>
    <w:rsid w:val="008D5DAC"/>
    <w:rsid w:val="008D6154"/>
    <w:rsid w:val="008D6633"/>
    <w:rsid w:val="008D6A2A"/>
    <w:rsid w:val="008D6B41"/>
    <w:rsid w:val="008D6FE1"/>
    <w:rsid w:val="008D71E0"/>
    <w:rsid w:val="008D7597"/>
    <w:rsid w:val="008D77E1"/>
    <w:rsid w:val="008D785D"/>
    <w:rsid w:val="008D7D3D"/>
    <w:rsid w:val="008D7EF3"/>
    <w:rsid w:val="008E0004"/>
    <w:rsid w:val="008E054F"/>
    <w:rsid w:val="008E05EF"/>
    <w:rsid w:val="008E0B36"/>
    <w:rsid w:val="008E0CDF"/>
    <w:rsid w:val="008E0F88"/>
    <w:rsid w:val="008E1660"/>
    <w:rsid w:val="008E191A"/>
    <w:rsid w:val="008E1C2D"/>
    <w:rsid w:val="008E1DA8"/>
    <w:rsid w:val="008E272A"/>
    <w:rsid w:val="008E2868"/>
    <w:rsid w:val="008E2B92"/>
    <w:rsid w:val="008E3036"/>
    <w:rsid w:val="008E37C8"/>
    <w:rsid w:val="008E3FA8"/>
    <w:rsid w:val="008E43C9"/>
    <w:rsid w:val="008E450D"/>
    <w:rsid w:val="008E4B32"/>
    <w:rsid w:val="008E4FBA"/>
    <w:rsid w:val="008E5967"/>
    <w:rsid w:val="008E5EF7"/>
    <w:rsid w:val="008E60C4"/>
    <w:rsid w:val="008E613A"/>
    <w:rsid w:val="008E64B5"/>
    <w:rsid w:val="008F071E"/>
    <w:rsid w:val="008F0AED"/>
    <w:rsid w:val="008F1546"/>
    <w:rsid w:val="008F15FE"/>
    <w:rsid w:val="008F1619"/>
    <w:rsid w:val="008F1699"/>
    <w:rsid w:val="008F1900"/>
    <w:rsid w:val="008F1EEC"/>
    <w:rsid w:val="008F29AC"/>
    <w:rsid w:val="008F2CC9"/>
    <w:rsid w:val="008F2D66"/>
    <w:rsid w:val="008F34ED"/>
    <w:rsid w:val="008F4C93"/>
    <w:rsid w:val="008F5660"/>
    <w:rsid w:val="008F5D4D"/>
    <w:rsid w:val="008F6423"/>
    <w:rsid w:val="008F688A"/>
    <w:rsid w:val="008F6C56"/>
    <w:rsid w:val="008F79DF"/>
    <w:rsid w:val="008F7A82"/>
    <w:rsid w:val="008F7B6C"/>
    <w:rsid w:val="0090028B"/>
    <w:rsid w:val="00901072"/>
    <w:rsid w:val="00901245"/>
    <w:rsid w:val="00901929"/>
    <w:rsid w:val="00901AF1"/>
    <w:rsid w:val="00902465"/>
    <w:rsid w:val="00903CC8"/>
    <w:rsid w:val="00903DE5"/>
    <w:rsid w:val="00904047"/>
    <w:rsid w:val="00904339"/>
    <w:rsid w:val="009049C0"/>
    <w:rsid w:val="00904EE1"/>
    <w:rsid w:val="0090593F"/>
    <w:rsid w:val="0090632F"/>
    <w:rsid w:val="009074A2"/>
    <w:rsid w:val="00907BE0"/>
    <w:rsid w:val="009105F4"/>
    <w:rsid w:val="009109F7"/>
    <w:rsid w:val="00911915"/>
    <w:rsid w:val="00911B13"/>
    <w:rsid w:val="00911B46"/>
    <w:rsid w:val="00911D12"/>
    <w:rsid w:val="0091286E"/>
    <w:rsid w:val="0091313A"/>
    <w:rsid w:val="0091463B"/>
    <w:rsid w:val="009146A8"/>
    <w:rsid w:val="00914CAD"/>
    <w:rsid w:val="00914E2D"/>
    <w:rsid w:val="00915153"/>
    <w:rsid w:val="00915540"/>
    <w:rsid w:val="009155FA"/>
    <w:rsid w:val="009157F2"/>
    <w:rsid w:val="009159B2"/>
    <w:rsid w:val="00915D5E"/>
    <w:rsid w:val="009160D3"/>
    <w:rsid w:val="0091685D"/>
    <w:rsid w:val="00916961"/>
    <w:rsid w:val="00917010"/>
    <w:rsid w:val="009177E3"/>
    <w:rsid w:val="00917BFA"/>
    <w:rsid w:val="00920D03"/>
    <w:rsid w:val="00920D70"/>
    <w:rsid w:val="00921EEF"/>
    <w:rsid w:val="00922411"/>
    <w:rsid w:val="009227A5"/>
    <w:rsid w:val="00922D1F"/>
    <w:rsid w:val="009238E9"/>
    <w:rsid w:val="009239D8"/>
    <w:rsid w:val="00923D6D"/>
    <w:rsid w:val="009241D4"/>
    <w:rsid w:val="00924C35"/>
    <w:rsid w:val="00925663"/>
    <w:rsid w:val="00925B23"/>
    <w:rsid w:val="009260D8"/>
    <w:rsid w:val="009261E6"/>
    <w:rsid w:val="00926413"/>
    <w:rsid w:val="00926BBE"/>
    <w:rsid w:val="00926C62"/>
    <w:rsid w:val="0092778B"/>
    <w:rsid w:val="00927986"/>
    <w:rsid w:val="00930AA5"/>
    <w:rsid w:val="00930B71"/>
    <w:rsid w:val="00930CC1"/>
    <w:rsid w:val="009312C6"/>
    <w:rsid w:val="009315D3"/>
    <w:rsid w:val="009325AE"/>
    <w:rsid w:val="00932826"/>
    <w:rsid w:val="0093308C"/>
    <w:rsid w:val="009334C0"/>
    <w:rsid w:val="0093394B"/>
    <w:rsid w:val="00933B3A"/>
    <w:rsid w:val="00934023"/>
    <w:rsid w:val="00934263"/>
    <w:rsid w:val="00934EB3"/>
    <w:rsid w:val="0093536F"/>
    <w:rsid w:val="009355A8"/>
    <w:rsid w:val="00935D71"/>
    <w:rsid w:val="00935F0C"/>
    <w:rsid w:val="0093626B"/>
    <w:rsid w:val="009369EF"/>
    <w:rsid w:val="0093722F"/>
    <w:rsid w:val="00937730"/>
    <w:rsid w:val="00937A03"/>
    <w:rsid w:val="00937BDB"/>
    <w:rsid w:val="00937C66"/>
    <w:rsid w:val="00937E62"/>
    <w:rsid w:val="009420E9"/>
    <w:rsid w:val="009421E0"/>
    <w:rsid w:val="00942362"/>
    <w:rsid w:val="0094242F"/>
    <w:rsid w:val="00942515"/>
    <w:rsid w:val="009428FF"/>
    <w:rsid w:val="009439BB"/>
    <w:rsid w:val="00943A0F"/>
    <w:rsid w:val="00943A67"/>
    <w:rsid w:val="009442E0"/>
    <w:rsid w:val="009443CA"/>
    <w:rsid w:val="00944E62"/>
    <w:rsid w:val="00944F80"/>
    <w:rsid w:val="00945346"/>
    <w:rsid w:val="009454F0"/>
    <w:rsid w:val="009459B8"/>
    <w:rsid w:val="00945B36"/>
    <w:rsid w:val="00946044"/>
    <w:rsid w:val="00946B29"/>
    <w:rsid w:val="009477E7"/>
    <w:rsid w:val="00947BED"/>
    <w:rsid w:val="00950D95"/>
    <w:rsid w:val="0095137C"/>
    <w:rsid w:val="00952B73"/>
    <w:rsid w:val="0095312A"/>
    <w:rsid w:val="00953230"/>
    <w:rsid w:val="00953267"/>
    <w:rsid w:val="009548D9"/>
    <w:rsid w:val="0095492E"/>
    <w:rsid w:val="009549DF"/>
    <w:rsid w:val="00955531"/>
    <w:rsid w:val="00955AA5"/>
    <w:rsid w:val="00956C9E"/>
    <w:rsid w:val="00956F67"/>
    <w:rsid w:val="00957672"/>
    <w:rsid w:val="00957887"/>
    <w:rsid w:val="00957EAC"/>
    <w:rsid w:val="00960120"/>
    <w:rsid w:val="00960271"/>
    <w:rsid w:val="00960331"/>
    <w:rsid w:val="009618A1"/>
    <w:rsid w:val="00961CE5"/>
    <w:rsid w:val="00961D2B"/>
    <w:rsid w:val="0096203F"/>
    <w:rsid w:val="00962CE1"/>
    <w:rsid w:val="00963835"/>
    <w:rsid w:val="009651A9"/>
    <w:rsid w:val="00965215"/>
    <w:rsid w:val="00965F62"/>
    <w:rsid w:val="009666E8"/>
    <w:rsid w:val="00966B95"/>
    <w:rsid w:val="00966CAC"/>
    <w:rsid w:val="009674A7"/>
    <w:rsid w:val="0096757D"/>
    <w:rsid w:val="00967B3A"/>
    <w:rsid w:val="00967D6E"/>
    <w:rsid w:val="00970122"/>
    <w:rsid w:val="009709B7"/>
    <w:rsid w:val="009712B1"/>
    <w:rsid w:val="009714D9"/>
    <w:rsid w:val="009716AB"/>
    <w:rsid w:val="0097190D"/>
    <w:rsid w:val="00971AAD"/>
    <w:rsid w:val="00971EEF"/>
    <w:rsid w:val="0097298F"/>
    <w:rsid w:val="00973401"/>
    <w:rsid w:val="0097379A"/>
    <w:rsid w:val="009739D1"/>
    <w:rsid w:val="00973DF5"/>
    <w:rsid w:val="009743DC"/>
    <w:rsid w:val="00974F24"/>
    <w:rsid w:val="00975566"/>
    <w:rsid w:val="00975593"/>
    <w:rsid w:val="00975BE9"/>
    <w:rsid w:val="0097636C"/>
    <w:rsid w:val="00977254"/>
    <w:rsid w:val="00977580"/>
    <w:rsid w:val="00977E69"/>
    <w:rsid w:val="0098098F"/>
    <w:rsid w:val="00980F35"/>
    <w:rsid w:val="00981B40"/>
    <w:rsid w:val="009825AF"/>
    <w:rsid w:val="009827BD"/>
    <w:rsid w:val="009828B9"/>
    <w:rsid w:val="00983082"/>
    <w:rsid w:val="00984887"/>
    <w:rsid w:val="009849E1"/>
    <w:rsid w:val="0098587D"/>
    <w:rsid w:val="0098597C"/>
    <w:rsid w:val="00986050"/>
    <w:rsid w:val="00986A01"/>
    <w:rsid w:val="00986DF0"/>
    <w:rsid w:val="00987532"/>
    <w:rsid w:val="0098757D"/>
    <w:rsid w:val="00987706"/>
    <w:rsid w:val="00987F1E"/>
    <w:rsid w:val="0099070F"/>
    <w:rsid w:val="00991E94"/>
    <w:rsid w:val="00991ED7"/>
    <w:rsid w:val="00991EED"/>
    <w:rsid w:val="009922F6"/>
    <w:rsid w:val="00993E0A"/>
    <w:rsid w:val="00993E11"/>
    <w:rsid w:val="00994751"/>
    <w:rsid w:val="00994CC1"/>
    <w:rsid w:val="00994D58"/>
    <w:rsid w:val="0099570F"/>
    <w:rsid w:val="0099581B"/>
    <w:rsid w:val="00995CAA"/>
    <w:rsid w:val="00996934"/>
    <w:rsid w:val="009971D2"/>
    <w:rsid w:val="0099736A"/>
    <w:rsid w:val="009975A8"/>
    <w:rsid w:val="009A0413"/>
    <w:rsid w:val="009A0BE7"/>
    <w:rsid w:val="009A100E"/>
    <w:rsid w:val="009A16B3"/>
    <w:rsid w:val="009A1C6D"/>
    <w:rsid w:val="009A1DF3"/>
    <w:rsid w:val="009A2030"/>
    <w:rsid w:val="009A22FB"/>
    <w:rsid w:val="009A23ED"/>
    <w:rsid w:val="009A3261"/>
    <w:rsid w:val="009A343E"/>
    <w:rsid w:val="009A34CA"/>
    <w:rsid w:val="009A3D59"/>
    <w:rsid w:val="009A4779"/>
    <w:rsid w:val="009A47A7"/>
    <w:rsid w:val="009A4CCC"/>
    <w:rsid w:val="009A5201"/>
    <w:rsid w:val="009A55CD"/>
    <w:rsid w:val="009A6272"/>
    <w:rsid w:val="009A6CB3"/>
    <w:rsid w:val="009B04AF"/>
    <w:rsid w:val="009B0BCC"/>
    <w:rsid w:val="009B0BD7"/>
    <w:rsid w:val="009B1058"/>
    <w:rsid w:val="009B13E7"/>
    <w:rsid w:val="009B1C43"/>
    <w:rsid w:val="009B1E94"/>
    <w:rsid w:val="009B2B71"/>
    <w:rsid w:val="009B2FB8"/>
    <w:rsid w:val="009B3AAB"/>
    <w:rsid w:val="009B3E23"/>
    <w:rsid w:val="009B403A"/>
    <w:rsid w:val="009B40F1"/>
    <w:rsid w:val="009B47AF"/>
    <w:rsid w:val="009B4C0D"/>
    <w:rsid w:val="009B4E1C"/>
    <w:rsid w:val="009B5280"/>
    <w:rsid w:val="009B5420"/>
    <w:rsid w:val="009B55B2"/>
    <w:rsid w:val="009B581D"/>
    <w:rsid w:val="009B620C"/>
    <w:rsid w:val="009B634F"/>
    <w:rsid w:val="009B6553"/>
    <w:rsid w:val="009B66FD"/>
    <w:rsid w:val="009B71BC"/>
    <w:rsid w:val="009B74EC"/>
    <w:rsid w:val="009B7603"/>
    <w:rsid w:val="009B78E1"/>
    <w:rsid w:val="009B7D4E"/>
    <w:rsid w:val="009C03AB"/>
    <w:rsid w:val="009C0C96"/>
    <w:rsid w:val="009C0CE0"/>
    <w:rsid w:val="009C1BBD"/>
    <w:rsid w:val="009C1FCC"/>
    <w:rsid w:val="009C27F1"/>
    <w:rsid w:val="009C3148"/>
    <w:rsid w:val="009C3A12"/>
    <w:rsid w:val="009C408C"/>
    <w:rsid w:val="009C4692"/>
    <w:rsid w:val="009C46DF"/>
    <w:rsid w:val="009C47AD"/>
    <w:rsid w:val="009C4891"/>
    <w:rsid w:val="009C54F4"/>
    <w:rsid w:val="009C58B0"/>
    <w:rsid w:val="009C60E1"/>
    <w:rsid w:val="009C6109"/>
    <w:rsid w:val="009C6475"/>
    <w:rsid w:val="009C6A98"/>
    <w:rsid w:val="009C733E"/>
    <w:rsid w:val="009C753E"/>
    <w:rsid w:val="009D0D8C"/>
    <w:rsid w:val="009D15C0"/>
    <w:rsid w:val="009D15EC"/>
    <w:rsid w:val="009D1B30"/>
    <w:rsid w:val="009D1BA0"/>
    <w:rsid w:val="009D2CA6"/>
    <w:rsid w:val="009D30B7"/>
    <w:rsid w:val="009D3317"/>
    <w:rsid w:val="009D3BB3"/>
    <w:rsid w:val="009D41BB"/>
    <w:rsid w:val="009D44C5"/>
    <w:rsid w:val="009D46DC"/>
    <w:rsid w:val="009D4E57"/>
    <w:rsid w:val="009D528F"/>
    <w:rsid w:val="009D56EA"/>
    <w:rsid w:val="009D5839"/>
    <w:rsid w:val="009D5E7D"/>
    <w:rsid w:val="009D5FB9"/>
    <w:rsid w:val="009D613E"/>
    <w:rsid w:val="009D659A"/>
    <w:rsid w:val="009D68B0"/>
    <w:rsid w:val="009D6C39"/>
    <w:rsid w:val="009D6D07"/>
    <w:rsid w:val="009D7188"/>
    <w:rsid w:val="009D7A6F"/>
    <w:rsid w:val="009D7A85"/>
    <w:rsid w:val="009E027F"/>
    <w:rsid w:val="009E0620"/>
    <w:rsid w:val="009E0916"/>
    <w:rsid w:val="009E0B5D"/>
    <w:rsid w:val="009E0CA5"/>
    <w:rsid w:val="009E0D52"/>
    <w:rsid w:val="009E0D89"/>
    <w:rsid w:val="009E1915"/>
    <w:rsid w:val="009E1968"/>
    <w:rsid w:val="009E1C94"/>
    <w:rsid w:val="009E1CF0"/>
    <w:rsid w:val="009E3035"/>
    <w:rsid w:val="009E39F9"/>
    <w:rsid w:val="009E569F"/>
    <w:rsid w:val="009E625C"/>
    <w:rsid w:val="009E6263"/>
    <w:rsid w:val="009E6283"/>
    <w:rsid w:val="009E6B69"/>
    <w:rsid w:val="009E7777"/>
    <w:rsid w:val="009F04A3"/>
    <w:rsid w:val="009F0F99"/>
    <w:rsid w:val="009F150A"/>
    <w:rsid w:val="009F16D1"/>
    <w:rsid w:val="009F185D"/>
    <w:rsid w:val="009F281A"/>
    <w:rsid w:val="009F2D90"/>
    <w:rsid w:val="009F3331"/>
    <w:rsid w:val="009F364E"/>
    <w:rsid w:val="009F38BC"/>
    <w:rsid w:val="009F3ED3"/>
    <w:rsid w:val="009F4FD5"/>
    <w:rsid w:val="009F610C"/>
    <w:rsid w:val="009F62C2"/>
    <w:rsid w:val="009F669A"/>
    <w:rsid w:val="009F6F48"/>
    <w:rsid w:val="009F6F77"/>
    <w:rsid w:val="009F7A2D"/>
    <w:rsid w:val="009F7EA7"/>
    <w:rsid w:val="009F7F15"/>
    <w:rsid w:val="00A000CF"/>
    <w:rsid w:val="00A004F6"/>
    <w:rsid w:val="00A00860"/>
    <w:rsid w:val="00A01582"/>
    <w:rsid w:val="00A01A51"/>
    <w:rsid w:val="00A01DA5"/>
    <w:rsid w:val="00A027F5"/>
    <w:rsid w:val="00A03866"/>
    <w:rsid w:val="00A03BA8"/>
    <w:rsid w:val="00A03F28"/>
    <w:rsid w:val="00A0409E"/>
    <w:rsid w:val="00A044B3"/>
    <w:rsid w:val="00A04FD5"/>
    <w:rsid w:val="00A06500"/>
    <w:rsid w:val="00A0669F"/>
    <w:rsid w:val="00A06EF6"/>
    <w:rsid w:val="00A073BB"/>
    <w:rsid w:val="00A0780F"/>
    <w:rsid w:val="00A10534"/>
    <w:rsid w:val="00A10B1A"/>
    <w:rsid w:val="00A10B4F"/>
    <w:rsid w:val="00A115CC"/>
    <w:rsid w:val="00A1254F"/>
    <w:rsid w:val="00A12B4F"/>
    <w:rsid w:val="00A13D2C"/>
    <w:rsid w:val="00A1436D"/>
    <w:rsid w:val="00A14663"/>
    <w:rsid w:val="00A148AA"/>
    <w:rsid w:val="00A14E4F"/>
    <w:rsid w:val="00A15AC8"/>
    <w:rsid w:val="00A15E83"/>
    <w:rsid w:val="00A15EC6"/>
    <w:rsid w:val="00A16B59"/>
    <w:rsid w:val="00A16CA4"/>
    <w:rsid w:val="00A170F6"/>
    <w:rsid w:val="00A174B0"/>
    <w:rsid w:val="00A177B1"/>
    <w:rsid w:val="00A1780D"/>
    <w:rsid w:val="00A2095F"/>
    <w:rsid w:val="00A212BD"/>
    <w:rsid w:val="00A212FD"/>
    <w:rsid w:val="00A21B9C"/>
    <w:rsid w:val="00A22BBB"/>
    <w:rsid w:val="00A238DB"/>
    <w:rsid w:val="00A24CDD"/>
    <w:rsid w:val="00A24CFF"/>
    <w:rsid w:val="00A25ED4"/>
    <w:rsid w:val="00A26235"/>
    <w:rsid w:val="00A263F7"/>
    <w:rsid w:val="00A272AC"/>
    <w:rsid w:val="00A279D4"/>
    <w:rsid w:val="00A27C7B"/>
    <w:rsid w:val="00A30080"/>
    <w:rsid w:val="00A30331"/>
    <w:rsid w:val="00A30E25"/>
    <w:rsid w:val="00A30EA0"/>
    <w:rsid w:val="00A31009"/>
    <w:rsid w:val="00A32B93"/>
    <w:rsid w:val="00A32BA7"/>
    <w:rsid w:val="00A32CA9"/>
    <w:rsid w:val="00A33457"/>
    <w:rsid w:val="00A33498"/>
    <w:rsid w:val="00A33D9E"/>
    <w:rsid w:val="00A34625"/>
    <w:rsid w:val="00A348EF"/>
    <w:rsid w:val="00A34AA7"/>
    <w:rsid w:val="00A3586C"/>
    <w:rsid w:val="00A35930"/>
    <w:rsid w:val="00A35DBF"/>
    <w:rsid w:val="00A35DFE"/>
    <w:rsid w:val="00A35FA5"/>
    <w:rsid w:val="00A36560"/>
    <w:rsid w:val="00A36738"/>
    <w:rsid w:val="00A37668"/>
    <w:rsid w:val="00A40D32"/>
    <w:rsid w:val="00A41578"/>
    <w:rsid w:val="00A417A3"/>
    <w:rsid w:val="00A4370D"/>
    <w:rsid w:val="00A43FDE"/>
    <w:rsid w:val="00A44023"/>
    <w:rsid w:val="00A44FB3"/>
    <w:rsid w:val="00A4536E"/>
    <w:rsid w:val="00A4589A"/>
    <w:rsid w:val="00A45DD6"/>
    <w:rsid w:val="00A460B0"/>
    <w:rsid w:val="00A463EF"/>
    <w:rsid w:val="00A46852"/>
    <w:rsid w:val="00A46B41"/>
    <w:rsid w:val="00A47357"/>
    <w:rsid w:val="00A473FE"/>
    <w:rsid w:val="00A4740B"/>
    <w:rsid w:val="00A47590"/>
    <w:rsid w:val="00A47DF9"/>
    <w:rsid w:val="00A50371"/>
    <w:rsid w:val="00A50AE9"/>
    <w:rsid w:val="00A50D8A"/>
    <w:rsid w:val="00A524BA"/>
    <w:rsid w:val="00A5258D"/>
    <w:rsid w:val="00A52795"/>
    <w:rsid w:val="00A54D40"/>
    <w:rsid w:val="00A55158"/>
    <w:rsid w:val="00A55385"/>
    <w:rsid w:val="00A5590B"/>
    <w:rsid w:val="00A55FC8"/>
    <w:rsid w:val="00A565FD"/>
    <w:rsid w:val="00A56701"/>
    <w:rsid w:val="00A57981"/>
    <w:rsid w:val="00A57B23"/>
    <w:rsid w:val="00A57D7F"/>
    <w:rsid w:val="00A601D5"/>
    <w:rsid w:val="00A60330"/>
    <w:rsid w:val="00A60742"/>
    <w:rsid w:val="00A60DC7"/>
    <w:rsid w:val="00A60E84"/>
    <w:rsid w:val="00A6109D"/>
    <w:rsid w:val="00A612FC"/>
    <w:rsid w:val="00A61E5D"/>
    <w:rsid w:val="00A6283A"/>
    <w:rsid w:val="00A62F42"/>
    <w:rsid w:val="00A6369C"/>
    <w:rsid w:val="00A64DCA"/>
    <w:rsid w:val="00A65933"/>
    <w:rsid w:val="00A65E5A"/>
    <w:rsid w:val="00A65FD1"/>
    <w:rsid w:val="00A66202"/>
    <w:rsid w:val="00A66734"/>
    <w:rsid w:val="00A67334"/>
    <w:rsid w:val="00A67EBB"/>
    <w:rsid w:val="00A70011"/>
    <w:rsid w:val="00A70472"/>
    <w:rsid w:val="00A7068D"/>
    <w:rsid w:val="00A71158"/>
    <w:rsid w:val="00A720E0"/>
    <w:rsid w:val="00A7382C"/>
    <w:rsid w:val="00A73DFE"/>
    <w:rsid w:val="00A74ADC"/>
    <w:rsid w:val="00A74B9C"/>
    <w:rsid w:val="00A74C07"/>
    <w:rsid w:val="00A74CAC"/>
    <w:rsid w:val="00A7662F"/>
    <w:rsid w:val="00A771D2"/>
    <w:rsid w:val="00A77596"/>
    <w:rsid w:val="00A802F2"/>
    <w:rsid w:val="00A804DD"/>
    <w:rsid w:val="00A80973"/>
    <w:rsid w:val="00A80C62"/>
    <w:rsid w:val="00A80CD2"/>
    <w:rsid w:val="00A80E05"/>
    <w:rsid w:val="00A80F29"/>
    <w:rsid w:val="00A819D4"/>
    <w:rsid w:val="00A8264F"/>
    <w:rsid w:val="00A8269F"/>
    <w:rsid w:val="00A8288F"/>
    <w:rsid w:val="00A8356D"/>
    <w:rsid w:val="00A8398C"/>
    <w:rsid w:val="00A83F01"/>
    <w:rsid w:val="00A84164"/>
    <w:rsid w:val="00A843B3"/>
    <w:rsid w:val="00A84BB8"/>
    <w:rsid w:val="00A8540E"/>
    <w:rsid w:val="00A85E70"/>
    <w:rsid w:val="00A8606E"/>
    <w:rsid w:val="00A86226"/>
    <w:rsid w:val="00A86F67"/>
    <w:rsid w:val="00A8732E"/>
    <w:rsid w:val="00A87D3C"/>
    <w:rsid w:val="00A87EA8"/>
    <w:rsid w:val="00A90C31"/>
    <w:rsid w:val="00A90C64"/>
    <w:rsid w:val="00A91667"/>
    <w:rsid w:val="00A91AA3"/>
    <w:rsid w:val="00A91E19"/>
    <w:rsid w:val="00A91F91"/>
    <w:rsid w:val="00A91FCD"/>
    <w:rsid w:val="00A9283B"/>
    <w:rsid w:val="00A928D3"/>
    <w:rsid w:val="00A92F0B"/>
    <w:rsid w:val="00A930D4"/>
    <w:rsid w:val="00A9315D"/>
    <w:rsid w:val="00A93AAB"/>
    <w:rsid w:val="00A93C51"/>
    <w:rsid w:val="00A9464A"/>
    <w:rsid w:val="00A94699"/>
    <w:rsid w:val="00A94931"/>
    <w:rsid w:val="00A95203"/>
    <w:rsid w:val="00A95568"/>
    <w:rsid w:val="00A956B6"/>
    <w:rsid w:val="00A95DB3"/>
    <w:rsid w:val="00A965A0"/>
    <w:rsid w:val="00AA0491"/>
    <w:rsid w:val="00AA0B62"/>
    <w:rsid w:val="00AA0C86"/>
    <w:rsid w:val="00AA1491"/>
    <w:rsid w:val="00AA184C"/>
    <w:rsid w:val="00AA3054"/>
    <w:rsid w:val="00AA3CE8"/>
    <w:rsid w:val="00AA4B1F"/>
    <w:rsid w:val="00AA5C5C"/>
    <w:rsid w:val="00AA5FDD"/>
    <w:rsid w:val="00AA654F"/>
    <w:rsid w:val="00AA657B"/>
    <w:rsid w:val="00AA68EF"/>
    <w:rsid w:val="00AA6D82"/>
    <w:rsid w:val="00AA787C"/>
    <w:rsid w:val="00AB04C5"/>
    <w:rsid w:val="00AB0745"/>
    <w:rsid w:val="00AB07E5"/>
    <w:rsid w:val="00AB1366"/>
    <w:rsid w:val="00AB15F1"/>
    <w:rsid w:val="00AB1C2C"/>
    <w:rsid w:val="00AB3120"/>
    <w:rsid w:val="00AB3278"/>
    <w:rsid w:val="00AB34CC"/>
    <w:rsid w:val="00AB36C9"/>
    <w:rsid w:val="00AB4354"/>
    <w:rsid w:val="00AB4DB4"/>
    <w:rsid w:val="00AB512B"/>
    <w:rsid w:val="00AB55C7"/>
    <w:rsid w:val="00AB6067"/>
    <w:rsid w:val="00AB61E9"/>
    <w:rsid w:val="00AB696F"/>
    <w:rsid w:val="00AB69A1"/>
    <w:rsid w:val="00AB6B6C"/>
    <w:rsid w:val="00AB747B"/>
    <w:rsid w:val="00AB7571"/>
    <w:rsid w:val="00AB759C"/>
    <w:rsid w:val="00AB7E40"/>
    <w:rsid w:val="00AC00AB"/>
    <w:rsid w:val="00AC12BF"/>
    <w:rsid w:val="00AC144F"/>
    <w:rsid w:val="00AC1657"/>
    <w:rsid w:val="00AC1E5E"/>
    <w:rsid w:val="00AC335F"/>
    <w:rsid w:val="00AC36B8"/>
    <w:rsid w:val="00AC38C0"/>
    <w:rsid w:val="00AC47AA"/>
    <w:rsid w:val="00AC4A94"/>
    <w:rsid w:val="00AC4FBA"/>
    <w:rsid w:val="00AC5668"/>
    <w:rsid w:val="00AC587D"/>
    <w:rsid w:val="00AC5ADA"/>
    <w:rsid w:val="00AC5D96"/>
    <w:rsid w:val="00AC620A"/>
    <w:rsid w:val="00AC6FD6"/>
    <w:rsid w:val="00AC7346"/>
    <w:rsid w:val="00AC7800"/>
    <w:rsid w:val="00AD03DC"/>
    <w:rsid w:val="00AD06B1"/>
    <w:rsid w:val="00AD0D10"/>
    <w:rsid w:val="00AD12F1"/>
    <w:rsid w:val="00AD157E"/>
    <w:rsid w:val="00AD173F"/>
    <w:rsid w:val="00AD23B3"/>
    <w:rsid w:val="00AD2A19"/>
    <w:rsid w:val="00AD4AD8"/>
    <w:rsid w:val="00AD4C21"/>
    <w:rsid w:val="00AD4EAA"/>
    <w:rsid w:val="00AD5373"/>
    <w:rsid w:val="00AD58BB"/>
    <w:rsid w:val="00AD6022"/>
    <w:rsid w:val="00AD6A9A"/>
    <w:rsid w:val="00AD6D17"/>
    <w:rsid w:val="00AD7A7A"/>
    <w:rsid w:val="00AD7D2A"/>
    <w:rsid w:val="00AE0019"/>
    <w:rsid w:val="00AE16F5"/>
    <w:rsid w:val="00AE22AD"/>
    <w:rsid w:val="00AE2399"/>
    <w:rsid w:val="00AE34C7"/>
    <w:rsid w:val="00AE3A20"/>
    <w:rsid w:val="00AE4C82"/>
    <w:rsid w:val="00AE4F17"/>
    <w:rsid w:val="00AE5942"/>
    <w:rsid w:val="00AE5B39"/>
    <w:rsid w:val="00AE5C59"/>
    <w:rsid w:val="00AE5D49"/>
    <w:rsid w:val="00AE5E7C"/>
    <w:rsid w:val="00AE6677"/>
    <w:rsid w:val="00AE6AF7"/>
    <w:rsid w:val="00AE6E74"/>
    <w:rsid w:val="00AE71E6"/>
    <w:rsid w:val="00AE724F"/>
    <w:rsid w:val="00AE75D3"/>
    <w:rsid w:val="00AE7B67"/>
    <w:rsid w:val="00AE7E3E"/>
    <w:rsid w:val="00AE7E7D"/>
    <w:rsid w:val="00AF0F84"/>
    <w:rsid w:val="00AF130F"/>
    <w:rsid w:val="00AF21D7"/>
    <w:rsid w:val="00AF255F"/>
    <w:rsid w:val="00AF2976"/>
    <w:rsid w:val="00AF376F"/>
    <w:rsid w:val="00AF4D78"/>
    <w:rsid w:val="00AF4FD1"/>
    <w:rsid w:val="00AF5029"/>
    <w:rsid w:val="00AF51F4"/>
    <w:rsid w:val="00AF527D"/>
    <w:rsid w:val="00AF52C8"/>
    <w:rsid w:val="00AF5921"/>
    <w:rsid w:val="00AF5F25"/>
    <w:rsid w:val="00AF5FFF"/>
    <w:rsid w:val="00AF6163"/>
    <w:rsid w:val="00AF6537"/>
    <w:rsid w:val="00AF676C"/>
    <w:rsid w:val="00AF7112"/>
    <w:rsid w:val="00AF7444"/>
    <w:rsid w:val="00AF789F"/>
    <w:rsid w:val="00AF7972"/>
    <w:rsid w:val="00AF797C"/>
    <w:rsid w:val="00AF7EB4"/>
    <w:rsid w:val="00B000C1"/>
    <w:rsid w:val="00B043E9"/>
    <w:rsid w:val="00B04754"/>
    <w:rsid w:val="00B047B4"/>
    <w:rsid w:val="00B048D3"/>
    <w:rsid w:val="00B04FBC"/>
    <w:rsid w:val="00B052A7"/>
    <w:rsid w:val="00B05713"/>
    <w:rsid w:val="00B075B0"/>
    <w:rsid w:val="00B07CE7"/>
    <w:rsid w:val="00B100A1"/>
    <w:rsid w:val="00B10CDC"/>
    <w:rsid w:val="00B10FB7"/>
    <w:rsid w:val="00B11A36"/>
    <w:rsid w:val="00B125E1"/>
    <w:rsid w:val="00B126D2"/>
    <w:rsid w:val="00B12765"/>
    <w:rsid w:val="00B12DD8"/>
    <w:rsid w:val="00B13B5F"/>
    <w:rsid w:val="00B14938"/>
    <w:rsid w:val="00B14A75"/>
    <w:rsid w:val="00B14F68"/>
    <w:rsid w:val="00B15894"/>
    <w:rsid w:val="00B163CB"/>
    <w:rsid w:val="00B16796"/>
    <w:rsid w:val="00B170CC"/>
    <w:rsid w:val="00B17307"/>
    <w:rsid w:val="00B17605"/>
    <w:rsid w:val="00B1767B"/>
    <w:rsid w:val="00B17CEB"/>
    <w:rsid w:val="00B20490"/>
    <w:rsid w:val="00B206E6"/>
    <w:rsid w:val="00B208EA"/>
    <w:rsid w:val="00B20C71"/>
    <w:rsid w:val="00B21E49"/>
    <w:rsid w:val="00B2286C"/>
    <w:rsid w:val="00B23228"/>
    <w:rsid w:val="00B24232"/>
    <w:rsid w:val="00B24648"/>
    <w:rsid w:val="00B24D24"/>
    <w:rsid w:val="00B25503"/>
    <w:rsid w:val="00B25704"/>
    <w:rsid w:val="00B25A54"/>
    <w:rsid w:val="00B25C03"/>
    <w:rsid w:val="00B26177"/>
    <w:rsid w:val="00B268F2"/>
    <w:rsid w:val="00B27487"/>
    <w:rsid w:val="00B276EE"/>
    <w:rsid w:val="00B277EF"/>
    <w:rsid w:val="00B2789B"/>
    <w:rsid w:val="00B2791D"/>
    <w:rsid w:val="00B27B09"/>
    <w:rsid w:val="00B27EB9"/>
    <w:rsid w:val="00B30577"/>
    <w:rsid w:val="00B309CE"/>
    <w:rsid w:val="00B30B60"/>
    <w:rsid w:val="00B30D4E"/>
    <w:rsid w:val="00B315C9"/>
    <w:rsid w:val="00B32B1A"/>
    <w:rsid w:val="00B32D67"/>
    <w:rsid w:val="00B33F04"/>
    <w:rsid w:val="00B33F45"/>
    <w:rsid w:val="00B34130"/>
    <w:rsid w:val="00B34AC7"/>
    <w:rsid w:val="00B34B3B"/>
    <w:rsid w:val="00B350C9"/>
    <w:rsid w:val="00B3529E"/>
    <w:rsid w:val="00B36247"/>
    <w:rsid w:val="00B365B1"/>
    <w:rsid w:val="00B369FA"/>
    <w:rsid w:val="00B40147"/>
    <w:rsid w:val="00B40E00"/>
    <w:rsid w:val="00B41737"/>
    <w:rsid w:val="00B4208C"/>
    <w:rsid w:val="00B4280A"/>
    <w:rsid w:val="00B4309B"/>
    <w:rsid w:val="00B430B7"/>
    <w:rsid w:val="00B4359F"/>
    <w:rsid w:val="00B43B08"/>
    <w:rsid w:val="00B441F5"/>
    <w:rsid w:val="00B44203"/>
    <w:rsid w:val="00B44443"/>
    <w:rsid w:val="00B444DA"/>
    <w:rsid w:val="00B447C5"/>
    <w:rsid w:val="00B44EC1"/>
    <w:rsid w:val="00B44FA3"/>
    <w:rsid w:val="00B45055"/>
    <w:rsid w:val="00B457AD"/>
    <w:rsid w:val="00B45945"/>
    <w:rsid w:val="00B45BFC"/>
    <w:rsid w:val="00B45D23"/>
    <w:rsid w:val="00B45DA8"/>
    <w:rsid w:val="00B45E53"/>
    <w:rsid w:val="00B46620"/>
    <w:rsid w:val="00B468D1"/>
    <w:rsid w:val="00B473D2"/>
    <w:rsid w:val="00B50066"/>
    <w:rsid w:val="00B50805"/>
    <w:rsid w:val="00B50868"/>
    <w:rsid w:val="00B50A5B"/>
    <w:rsid w:val="00B5110A"/>
    <w:rsid w:val="00B516E7"/>
    <w:rsid w:val="00B519D1"/>
    <w:rsid w:val="00B51A6D"/>
    <w:rsid w:val="00B5220A"/>
    <w:rsid w:val="00B52746"/>
    <w:rsid w:val="00B5327B"/>
    <w:rsid w:val="00B534FC"/>
    <w:rsid w:val="00B53D7E"/>
    <w:rsid w:val="00B548E0"/>
    <w:rsid w:val="00B54E26"/>
    <w:rsid w:val="00B552FF"/>
    <w:rsid w:val="00B55F1B"/>
    <w:rsid w:val="00B56662"/>
    <w:rsid w:val="00B5674B"/>
    <w:rsid w:val="00B5680E"/>
    <w:rsid w:val="00B56CD0"/>
    <w:rsid w:val="00B56E85"/>
    <w:rsid w:val="00B573E9"/>
    <w:rsid w:val="00B575E3"/>
    <w:rsid w:val="00B57890"/>
    <w:rsid w:val="00B605AA"/>
    <w:rsid w:val="00B608A7"/>
    <w:rsid w:val="00B61171"/>
    <w:rsid w:val="00B6177F"/>
    <w:rsid w:val="00B62856"/>
    <w:rsid w:val="00B63252"/>
    <w:rsid w:val="00B64765"/>
    <w:rsid w:val="00B66111"/>
    <w:rsid w:val="00B666C6"/>
    <w:rsid w:val="00B66A76"/>
    <w:rsid w:val="00B67DE8"/>
    <w:rsid w:val="00B70301"/>
    <w:rsid w:val="00B71301"/>
    <w:rsid w:val="00B725A2"/>
    <w:rsid w:val="00B726B6"/>
    <w:rsid w:val="00B7323E"/>
    <w:rsid w:val="00B7355F"/>
    <w:rsid w:val="00B749C4"/>
    <w:rsid w:val="00B75503"/>
    <w:rsid w:val="00B75956"/>
    <w:rsid w:val="00B76210"/>
    <w:rsid w:val="00B772F9"/>
    <w:rsid w:val="00B7733E"/>
    <w:rsid w:val="00B77485"/>
    <w:rsid w:val="00B77783"/>
    <w:rsid w:val="00B777EB"/>
    <w:rsid w:val="00B779B9"/>
    <w:rsid w:val="00B77F4E"/>
    <w:rsid w:val="00B80802"/>
    <w:rsid w:val="00B809F3"/>
    <w:rsid w:val="00B80CA3"/>
    <w:rsid w:val="00B80CCD"/>
    <w:rsid w:val="00B80E42"/>
    <w:rsid w:val="00B81597"/>
    <w:rsid w:val="00B81A56"/>
    <w:rsid w:val="00B828F9"/>
    <w:rsid w:val="00B8310F"/>
    <w:rsid w:val="00B831F1"/>
    <w:rsid w:val="00B838EA"/>
    <w:rsid w:val="00B83959"/>
    <w:rsid w:val="00B83993"/>
    <w:rsid w:val="00B83A5F"/>
    <w:rsid w:val="00B8468E"/>
    <w:rsid w:val="00B84877"/>
    <w:rsid w:val="00B84A69"/>
    <w:rsid w:val="00B84E1E"/>
    <w:rsid w:val="00B84FC6"/>
    <w:rsid w:val="00B85C11"/>
    <w:rsid w:val="00B8617A"/>
    <w:rsid w:val="00B861D8"/>
    <w:rsid w:val="00B86BAD"/>
    <w:rsid w:val="00B86BF1"/>
    <w:rsid w:val="00B9141D"/>
    <w:rsid w:val="00B918B3"/>
    <w:rsid w:val="00B91E6C"/>
    <w:rsid w:val="00B9234B"/>
    <w:rsid w:val="00B92628"/>
    <w:rsid w:val="00B92B3C"/>
    <w:rsid w:val="00B932BF"/>
    <w:rsid w:val="00B935A4"/>
    <w:rsid w:val="00B93BE0"/>
    <w:rsid w:val="00B9421F"/>
    <w:rsid w:val="00B9443F"/>
    <w:rsid w:val="00B944FA"/>
    <w:rsid w:val="00B94A9F"/>
    <w:rsid w:val="00B95314"/>
    <w:rsid w:val="00B95C32"/>
    <w:rsid w:val="00B95D27"/>
    <w:rsid w:val="00B96D37"/>
    <w:rsid w:val="00B96ED4"/>
    <w:rsid w:val="00B9742B"/>
    <w:rsid w:val="00B97614"/>
    <w:rsid w:val="00B977B4"/>
    <w:rsid w:val="00B977B6"/>
    <w:rsid w:val="00B97840"/>
    <w:rsid w:val="00B97C07"/>
    <w:rsid w:val="00B97EA5"/>
    <w:rsid w:val="00BA0290"/>
    <w:rsid w:val="00BA04A7"/>
    <w:rsid w:val="00BA055D"/>
    <w:rsid w:val="00BA084A"/>
    <w:rsid w:val="00BA09C0"/>
    <w:rsid w:val="00BA09DE"/>
    <w:rsid w:val="00BA1DAE"/>
    <w:rsid w:val="00BA3006"/>
    <w:rsid w:val="00BA381E"/>
    <w:rsid w:val="00BA438A"/>
    <w:rsid w:val="00BA46DF"/>
    <w:rsid w:val="00BA4AA7"/>
    <w:rsid w:val="00BA4ADD"/>
    <w:rsid w:val="00BA4E6C"/>
    <w:rsid w:val="00BA545B"/>
    <w:rsid w:val="00BA69AF"/>
    <w:rsid w:val="00BA6AE2"/>
    <w:rsid w:val="00BA71A5"/>
    <w:rsid w:val="00BA747F"/>
    <w:rsid w:val="00BB1741"/>
    <w:rsid w:val="00BB2250"/>
    <w:rsid w:val="00BB2AD0"/>
    <w:rsid w:val="00BB306A"/>
    <w:rsid w:val="00BB31AC"/>
    <w:rsid w:val="00BB31DD"/>
    <w:rsid w:val="00BB349C"/>
    <w:rsid w:val="00BB3A10"/>
    <w:rsid w:val="00BB3C5B"/>
    <w:rsid w:val="00BB3D70"/>
    <w:rsid w:val="00BB3FE5"/>
    <w:rsid w:val="00BB4656"/>
    <w:rsid w:val="00BB4BDF"/>
    <w:rsid w:val="00BB51E0"/>
    <w:rsid w:val="00BB51E2"/>
    <w:rsid w:val="00BB56D5"/>
    <w:rsid w:val="00BB5A81"/>
    <w:rsid w:val="00BB7362"/>
    <w:rsid w:val="00BB78BB"/>
    <w:rsid w:val="00BB7921"/>
    <w:rsid w:val="00BB7A15"/>
    <w:rsid w:val="00BC07AE"/>
    <w:rsid w:val="00BC0FB4"/>
    <w:rsid w:val="00BC16DA"/>
    <w:rsid w:val="00BC18C4"/>
    <w:rsid w:val="00BC1D2F"/>
    <w:rsid w:val="00BC235E"/>
    <w:rsid w:val="00BC2592"/>
    <w:rsid w:val="00BC2A31"/>
    <w:rsid w:val="00BC2AA1"/>
    <w:rsid w:val="00BC2D5F"/>
    <w:rsid w:val="00BC2D70"/>
    <w:rsid w:val="00BC2FEA"/>
    <w:rsid w:val="00BC3757"/>
    <w:rsid w:val="00BC3E19"/>
    <w:rsid w:val="00BC49A4"/>
    <w:rsid w:val="00BC4D01"/>
    <w:rsid w:val="00BC5279"/>
    <w:rsid w:val="00BC61A3"/>
    <w:rsid w:val="00BC7164"/>
    <w:rsid w:val="00BC776B"/>
    <w:rsid w:val="00BC7779"/>
    <w:rsid w:val="00BD0015"/>
    <w:rsid w:val="00BD021E"/>
    <w:rsid w:val="00BD0468"/>
    <w:rsid w:val="00BD0FFC"/>
    <w:rsid w:val="00BD14F1"/>
    <w:rsid w:val="00BD3080"/>
    <w:rsid w:val="00BD3B08"/>
    <w:rsid w:val="00BD3CC0"/>
    <w:rsid w:val="00BD4D71"/>
    <w:rsid w:val="00BD4E93"/>
    <w:rsid w:val="00BD5FC7"/>
    <w:rsid w:val="00BD6253"/>
    <w:rsid w:val="00BD7B05"/>
    <w:rsid w:val="00BD7FD5"/>
    <w:rsid w:val="00BE1638"/>
    <w:rsid w:val="00BE2268"/>
    <w:rsid w:val="00BE278A"/>
    <w:rsid w:val="00BE2CD7"/>
    <w:rsid w:val="00BE2DC4"/>
    <w:rsid w:val="00BE2E9A"/>
    <w:rsid w:val="00BE2EBA"/>
    <w:rsid w:val="00BE3BB5"/>
    <w:rsid w:val="00BE4C50"/>
    <w:rsid w:val="00BE5D61"/>
    <w:rsid w:val="00BE5DAC"/>
    <w:rsid w:val="00BE607D"/>
    <w:rsid w:val="00BE62FF"/>
    <w:rsid w:val="00BE6769"/>
    <w:rsid w:val="00BE6A63"/>
    <w:rsid w:val="00BE702A"/>
    <w:rsid w:val="00BE72B6"/>
    <w:rsid w:val="00BE762A"/>
    <w:rsid w:val="00BF09DB"/>
    <w:rsid w:val="00BF0D98"/>
    <w:rsid w:val="00BF27EF"/>
    <w:rsid w:val="00BF28C4"/>
    <w:rsid w:val="00BF33D3"/>
    <w:rsid w:val="00BF46D5"/>
    <w:rsid w:val="00BF4A0C"/>
    <w:rsid w:val="00BF4B00"/>
    <w:rsid w:val="00BF5DAE"/>
    <w:rsid w:val="00BF61B9"/>
    <w:rsid w:val="00BF6871"/>
    <w:rsid w:val="00BF6BC3"/>
    <w:rsid w:val="00BF7002"/>
    <w:rsid w:val="00BF7B2D"/>
    <w:rsid w:val="00BF7B37"/>
    <w:rsid w:val="00C00ECD"/>
    <w:rsid w:val="00C01B60"/>
    <w:rsid w:val="00C023A3"/>
    <w:rsid w:val="00C024CD"/>
    <w:rsid w:val="00C02BD2"/>
    <w:rsid w:val="00C032E7"/>
    <w:rsid w:val="00C0369F"/>
    <w:rsid w:val="00C04BAA"/>
    <w:rsid w:val="00C055E9"/>
    <w:rsid w:val="00C06AB4"/>
    <w:rsid w:val="00C06CCF"/>
    <w:rsid w:val="00C07828"/>
    <w:rsid w:val="00C10369"/>
    <w:rsid w:val="00C117C1"/>
    <w:rsid w:val="00C11907"/>
    <w:rsid w:val="00C12679"/>
    <w:rsid w:val="00C12BB9"/>
    <w:rsid w:val="00C12F73"/>
    <w:rsid w:val="00C1369D"/>
    <w:rsid w:val="00C1395E"/>
    <w:rsid w:val="00C139E9"/>
    <w:rsid w:val="00C13B13"/>
    <w:rsid w:val="00C13C04"/>
    <w:rsid w:val="00C13C94"/>
    <w:rsid w:val="00C13E91"/>
    <w:rsid w:val="00C14311"/>
    <w:rsid w:val="00C14836"/>
    <w:rsid w:val="00C149E2"/>
    <w:rsid w:val="00C14AB4"/>
    <w:rsid w:val="00C15B11"/>
    <w:rsid w:val="00C16508"/>
    <w:rsid w:val="00C16818"/>
    <w:rsid w:val="00C16E81"/>
    <w:rsid w:val="00C17047"/>
    <w:rsid w:val="00C17C18"/>
    <w:rsid w:val="00C17DB6"/>
    <w:rsid w:val="00C202E9"/>
    <w:rsid w:val="00C2089A"/>
    <w:rsid w:val="00C20D2C"/>
    <w:rsid w:val="00C21063"/>
    <w:rsid w:val="00C212A3"/>
    <w:rsid w:val="00C22489"/>
    <w:rsid w:val="00C22EFF"/>
    <w:rsid w:val="00C238D4"/>
    <w:rsid w:val="00C238D7"/>
    <w:rsid w:val="00C24721"/>
    <w:rsid w:val="00C24830"/>
    <w:rsid w:val="00C2485C"/>
    <w:rsid w:val="00C25A5D"/>
    <w:rsid w:val="00C25CE8"/>
    <w:rsid w:val="00C30319"/>
    <w:rsid w:val="00C31415"/>
    <w:rsid w:val="00C31492"/>
    <w:rsid w:val="00C31894"/>
    <w:rsid w:val="00C319C0"/>
    <w:rsid w:val="00C33521"/>
    <w:rsid w:val="00C33561"/>
    <w:rsid w:val="00C35479"/>
    <w:rsid w:val="00C3560A"/>
    <w:rsid w:val="00C3589D"/>
    <w:rsid w:val="00C35EB7"/>
    <w:rsid w:val="00C36848"/>
    <w:rsid w:val="00C37A8C"/>
    <w:rsid w:val="00C37F41"/>
    <w:rsid w:val="00C401D2"/>
    <w:rsid w:val="00C409F4"/>
    <w:rsid w:val="00C40EC9"/>
    <w:rsid w:val="00C41C62"/>
    <w:rsid w:val="00C420CE"/>
    <w:rsid w:val="00C44C10"/>
    <w:rsid w:val="00C44CA3"/>
    <w:rsid w:val="00C44E00"/>
    <w:rsid w:val="00C459B0"/>
    <w:rsid w:val="00C45EC4"/>
    <w:rsid w:val="00C46623"/>
    <w:rsid w:val="00C4716C"/>
    <w:rsid w:val="00C4726D"/>
    <w:rsid w:val="00C4733B"/>
    <w:rsid w:val="00C475B7"/>
    <w:rsid w:val="00C504B5"/>
    <w:rsid w:val="00C506A4"/>
    <w:rsid w:val="00C50884"/>
    <w:rsid w:val="00C50BC1"/>
    <w:rsid w:val="00C5143B"/>
    <w:rsid w:val="00C51446"/>
    <w:rsid w:val="00C52680"/>
    <w:rsid w:val="00C52A76"/>
    <w:rsid w:val="00C52B69"/>
    <w:rsid w:val="00C52C04"/>
    <w:rsid w:val="00C52D7C"/>
    <w:rsid w:val="00C5359B"/>
    <w:rsid w:val="00C536B4"/>
    <w:rsid w:val="00C53767"/>
    <w:rsid w:val="00C53FA0"/>
    <w:rsid w:val="00C55F93"/>
    <w:rsid w:val="00C5704B"/>
    <w:rsid w:val="00C577EE"/>
    <w:rsid w:val="00C57EE1"/>
    <w:rsid w:val="00C60241"/>
    <w:rsid w:val="00C60B28"/>
    <w:rsid w:val="00C60E72"/>
    <w:rsid w:val="00C6163C"/>
    <w:rsid w:val="00C61A0C"/>
    <w:rsid w:val="00C61D42"/>
    <w:rsid w:val="00C626CB"/>
    <w:rsid w:val="00C62819"/>
    <w:rsid w:val="00C62A45"/>
    <w:rsid w:val="00C6400D"/>
    <w:rsid w:val="00C64144"/>
    <w:rsid w:val="00C64293"/>
    <w:rsid w:val="00C64355"/>
    <w:rsid w:val="00C64B96"/>
    <w:rsid w:val="00C64E5E"/>
    <w:rsid w:val="00C6514B"/>
    <w:rsid w:val="00C651EC"/>
    <w:rsid w:val="00C6547D"/>
    <w:rsid w:val="00C6656D"/>
    <w:rsid w:val="00C6696A"/>
    <w:rsid w:val="00C67B00"/>
    <w:rsid w:val="00C703C6"/>
    <w:rsid w:val="00C704DE"/>
    <w:rsid w:val="00C70600"/>
    <w:rsid w:val="00C70DB1"/>
    <w:rsid w:val="00C70FA5"/>
    <w:rsid w:val="00C71383"/>
    <w:rsid w:val="00C715E7"/>
    <w:rsid w:val="00C71C45"/>
    <w:rsid w:val="00C71CE9"/>
    <w:rsid w:val="00C71D85"/>
    <w:rsid w:val="00C72A5C"/>
    <w:rsid w:val="00C72CD3"/>
    <w:rsid w:val="00C72F9E"/>
    <w:rsid w:val="00C7300F"/>
    <w:rsid w:val="00C73046"/>
    <w:rsid w:val="00C7424E"/>
    <w:rsid w:val="00C74691"/>
    <w:rsid w:val="00C749EA"/>
    <w:rsid w:val="00C74AAE"/>
    <w:rsid w:val="00C75010"/>
    <w:rsid w:val="00C751CE"/>
    <w:rsid w:val="00C752A8"/>
    <w:rsid w:val="00C754AB"/>
    <w:rsid w:val="00C75729"/>
    <w:rsid w:val="00C76443"/>
    <w:rsid w:val="00C776F2"/>
    <w:rsid w:val="00C77EB6"/>
    <w:rsid w:val="00C801A8"/>
    <w:rsid w:val="00C80FA3"/>
    <w:rsid w:val="00C80FCE"/>
    <w:rsid w:val="00C81791"/>
    <w:rsid w:val="00C82198"/>
    <w:rsid w:val="00C8260B"/>
    <w:rsid w:val="00C82AD5"/>
    <w:rsid w:val="00C82CDC"/>
    <w:rsid w:val="00C82E08"/>
    <w:rsid w:val="00C82E61"/>
    <w:rsid w:val="00C8380E"/>
    <w:rsid w:val="00C83D72"/>
    <w:rsid w:val="00C849FB"/>
    <w:rsid w:val="00C8697F"/>
    <w:rsid w:val="00C86B01"/>
    <w:rsid w:val="00C86C77"/>
    <w:rsid w:val="00C87FA8"/>
    <w:rsid w:val="00C9073A"/>
    <w:rsid w:val="00C90DDE"/>
    <w:rsid w:val="00C91820"/>
    <w:rsid w:val="00C91857"/>
    <w:rsid w:val="00C92A6C"/>
    <w:rsid w:val="00C9310D"/>
    <w:rsid w:val="00C93311"/>
    <w:rsid w:val="00C94D7B"/>
    <w:rsid w:val="00C9544F"/>
    <w:rsid w:val="00C95700"/>
    <w:rsid w:val="00C95943"/>
    <w:rsid w:val="00C960CA"/>
    <w:rsid w:val="00C962C0"/>
    <w:rsid w:val="00C96420"/>
    <w:rsid w:val="00C964EF"/>
    <w:rsid w:val="00C96821"/>
    <w:rsid w:val="00C97619"/>
    <w:rsid w:val="00C97A01"/>
    <w:rsid w:val="00C97E42"/>
    <w:rsid w:val="00CA064E"/>
    <w:rsid w:val="00CA0A1E"/>
    <w:rsid w:val="00CA1235"/>
    <w:rsid w:val="00CA13C3"/>
    <w:rsid w:val="00CA16C4"/>
    <w:rsid w:val="00CA2B77"/>
    <w:rsid w:val="00CA2FEA"/>
    <w:rsid w:val="00CA35F5"/>
    <w:rsid w:val="00CA36B7"/>
    <w:rsid w:val="00CA3D12"/>
    <w:rsid w:val="00CA3F3D"/>
    <w:rsid w:val="00CA4A1D"/>
    <w:rsid w:val="00CA4E10"/>
    <w:rsid w:val="00CA53F9"/>
    <w:rsid w:val="00CA676E"/>
    <w:rsid w:val="00CA68D8"/>
    <w:rsid w:val="00CB05EC"/>
    <w:rsid w:val="00CB1519"/>
    <w:rsid w:val="00CB19FB"/>
    <w:rsid w:val="00CB1E01"/>
    <w:rsid w:val="00CB210F"/>
    <w:rsid w:val="00CB2788"/>
    <w:rsid w:val="00CB28F7"/>
    <w:rsid w:val="00CB2CDC"/>
    <w:rsid w:val="00CB36D8"/>
    <w:rsid w:val="00CB37E1"/>
    <w:rsid w:val="00CB3BF5"/>
    <w:rsid w:val="00CB3DA3"/>
    <w:rsid w:val="00CB4C38"/>
    <w:rsid w:val="00CB544E"/>
    <w:rsid w:val="00CB5450"/>
    <w:rsid w:val="00CB5704"/>
    <w:rsid w:val="00CB57D0"/>
    <w:rsid w:val="00CB5C25"/>
    <w:rsid w:val="00CB6162"/>
    <w:rsid w:val="00CC007F"/>
    <w:rsid w:val="00CC0386"/>
    <w:rsid w:val="00CC0BA7"/>
    <w:rsid w:val="00CC1D5A"/>
    <w:rsid w:val="00CC35E7"/>
    <w:rsid w:val="00CC3A5A"/>
    <w:rsid w:val="00CC42D7"/>
    <w:rsid w:val="00CC503C"/>
    <w:rsid w:val="00CC52F3"/>
    <w:rsid w:val="00CC5BFF"/>
    <w:rsid w:val="00CC5C63"/>
    <w:rsid w:val="00CC613E"/>
    <w:rsid w:val="00CC67F1"/>
    <w:rsid w:val="00CC6AA3"/>
    <w:rsid w:val="00CC7067"/>
    <w:rsid w:val="00CC7EAE"/>
    <w:rsid w:val="00CD0B98"/>
    <w:rsid w:val="00CD0C0B"/>
    <w:rsid w:val="00CD0DE1"/>
    <w:rsid w:val="00CD0F72"/>
    <w:rsid w:val="00CD1638"/>
    <w:rsid w:val="00CD1B6B"/>
    <w:rsid w:val="00CD2186"/>
    <w:rsid w:val="00CD2E59"/>
    <w:rsid w:val="00CD329B"/>
    <w:rsid w:val="00CD347A"/>
    <w:rsid w:val="00CD3D3E"/>
    <w:rsid w:val="00CD4A84"/>
    <w:rsid w:val="00CD4BCE"/>
    <w:rsid w:val="00CD5567"/>
    <w:rsid w:val="00CD59B5"/>
    <w:rsid w:val="00CD662E"/>
    <w:rsid w:val="00CD687E"/>
    <w:rsid w:val="00CD6C86"/>
    <w:rsid w:val="00CD7B74"/>
    <w:rsid w:val="00CD7F96"/>
    <w:rsid w:val="00CE0193"/>
    <w:rsid w:val="00CE07AD"/>
    <w:rsid w:val="00CE0C35"/>
    <w:rsid w:val="00CE11B2"/>
    <w:rsid w:val="00CE1B4A"/>
    <w:rsid w:val="00CE2144"/>
    <w:rsid w:val="00CE2275"/>
    <w:rsid w:val="00CE2411"/>
    <w:rsid w:val="00CE27AD"/>
    <w:rsid w:val="00CE2CF6"/>
    <w:rsid w:val="00CE2EFF"/>
    <w:rsid w:val="00CE34B7"/>
    <w:rsid w:val="00CE38F2"/>
    <w:rsid w:val="00CE3B63"/>
    <w:rsid w:val="00CE4139"/>
    <w:rsid w:val="00CE4362"/>
    <w:rsid w:val="00CE4422"/>
    <w:rsid w:val="00CE4451"/>
    <w:rsid w:val="00CE4EDB"/>
    <w:rsid w:val="00CE5257"/>
    <w:rsid w:val="00CE5685"/>
    <w:rsid w:val="00CE5F26"/>
    <w:rsid w:val="00CE60D8"/>
    <w:rsid w:val="00CE686E"/>
    <w:rsid w:val="00CE6E53"/>
    <w:rsid w:val="00CE73EA"/>
    <w:rsid w:val="00CF01A2"/>
    <w:rsid w:val="00CF0E17"/>
    <w:rsid w:val="00CF176B"/>
    <w:rsid w:val="00CF19BB"/>
    <w:rsid w:val="00CF23C2"/>
    <w:rsid w:val="00CF2590"/>
    <w:rsid w:val="00CF2AAC"/>
    <w:rsid w:val="00CF3153"/>
    <w:rsid w:val="00CF3237"/>
    <w:rsid w:val="00CF32AB"/>
    <w:rsid w:val="00CF3FF3"/>
    <w:rsid w:val="00CF42AC"/>
    <w:rsid w:val="00CF4CEF"/>
    <w:rsid w:val="00CF4D42"/>
    <w:rsid w:val="00CF4FAA"/>
    <w:rsid w:val="00CF656A"/>
    <w:rsid w:val="00CF69FB"/>
    <w:rsid w:val="00CF6BB5"/>
    <w:rsid w:val="00CF7E0F"/>
    <w:rsid w:val="00CF7EE5"/>
    <w:rsid w:val="00D00221"/>
    <w:rsid w:val="00D00385"/>
    <w:rsid w:val="00D0062D"/>
    <w:rsid w:val="00D01446"/>
    <w:rsid w:val="00D01A1C"/>
    <w:rsid w:val="00D0239E"/>
    <w:rsid w:val="00D0332A"/>
    <w:rsid w:val="00D0332B"/>
    <w:rsid w:val="00D0369C"/>
    <w:rsid w:val="00D03928"/>
    <w:rsid w:val="00D04727"/>
    <w:rsid w:val="00D05C21"/>
    <w:rsid w:val="00D05CB6"/>
    <w:rsid w:val="00D06409"/>
    <w:rsid w:val="00D065A8"/>
    <w:rsid w:val="00D06A78"/>
    <w:rsid w:val="00D071D2"/>
    <w:rsid w:val="00D07DAA"/>
    <w:rsid w:val="00D112F5"/>
    <w:rsid w:val="00D114E7"/>
    <w:rsid w:val="00D11BB2"/>
    <w:rsid w:val="00D12040"/>
    <w:rsid w:val="00D124C2"/>
    <w:rsid w:val="00D127A9"/>
    <w:rsid w:val="00D12D88"/>
    <w:rsid w:val="00D12EAA"/>
    <w:rsid w:val="00D13D36"/>
    <w:rsid w:val="00D14A09"/>
    <w:rsid w:val="00D1539D"/>
    <w:rsid w:val="00D165C5"/>
    <w:rsid w:val="00D17148"/>
    <w:rsid w:val="00D1717A"/>
    <w:rsid w:val="00D17B61"/>
    <w:rsid w:val="00D17C4E"/>
    <w:rsid w:val="00D17E6E"/>
    <w:rsid w:val="00D17E95"/>
    <w:rsid w:val="00D202C2"/>
    <w:rsid w:val="00D20654"/>
    <w:rsid w:val="00D207E1"/>
    <w:rsid w:val="00D20A08"/>
    <w:rsid w:val="00D2129E"/>
    <w:rsid w:val="00D21470"/>
    <w:rsid w:val="00D21CFC"/>
    <w:rsid w:val="00D21E90"/>
    <w:rsid w:val="00D2221B"/>
    <w:rsid w:val="00D23389"/>
    <w:rsid w:val="00D24225"/>
    <w:rsid w:val="00D243DD"/>
    <w:rsid w:val="00D24803"/>
    <w:rsid w:val="00D24AE2"/>
    <w:rsid w:val="00D25089"/>
    <w:rsid w:val="00D250AD"/>
    <w:rsid w:val="00D25ADD"/>
    <w:rsid w:val="00D25FBD"/>
    <w:rsid w:val="00D26B45"/>
    <w:rsid w:val="00D26F79"/>
    <w:rsid w:val="00D270AE"/>
    <w:rsid w:val="00D27404"/>
    <w:rsid w:val="00D27739"/>
    <w:rsid w:val="00D27AF3"/>
    <w:rsid w:val="00D30AB8"/>
    <w:rsid w:val="00D3120E"/>
    <w:rsid w:val="00D325E1"/>
    <w:rsid w:val="00D32A2A"/>
    <w:rsid w:val="00D32D46"/>
    <w:rsid w:val="00D341F9"/>
    <w:rsid w:val="00D3448C"/>
    <w:rsid w:val="00D3551F"/>
    <w:rsid w:val="00D35B21"/>
    <w:rsid w:val="00D35E05"/>
    <w:rsid w:val="00D3607A"/>
    <w:rsid w:val="00D36A60"/>
    <w:rsid w:val="00D36F30"/>
    <w:rsid w:val="00D36FD1"/>
    <w:rsid w:val="00D37573"/>
    <w:rsid w:val="00D376B6"/>
    <w:rsid w:val="00D37719"/>
    <w:rsid w:val="00D4015B"/>
    <w:rsid w:val="00D402D4"/>
    <w:rsid w:val="00D40572"/>
    <w:rsid w:val="00D40BEA"/>
    <w:rsid w:val="00D40F7C"/>
    <w:rsid w:val="00D41366"/>
    <w:rsid w:val="00D427B9"/>
    <w:rsid w:val="00D42971"/>
    <w:rsid w:val="00D43702"/>
    <w:rsid w:val="00D43A22"/>
    <w:rsid w:val="00D44A67"/>
    <w:rsid w:val="00D458A9"/>
    <w:rsid w:val="00D45DC4"/>
    <w:rsid w:val="00D465A6"/>
    <w:rsid w:val="00D4691B"/>
    <w:rsid w:val="00D46AA9"/>
    <w:rsid w:val="00D46D53"/>
    <w:rsid w:val="00D46E11"/>
    <w:rsid w:val="00D46F2E"/>
    <w:rsid w:val="00D46F3F"/>
    <w:rsid w:val="00D4776E"/>
    <w:rsid w:val="00D47D83"/>
    <w:rsid w:val="00D50179"/>
    <w:rsid w:val="00D505CF"/>
    <w:rsid w:val="00D512A7"/>
    <w:rsid w:val="00D5130A"/>
    <w:rsid w:val="00D514C8"/>
    <w:rsid w:val="00D51806"/>
    <w:rsid w:val="00D51CB3"/>
    <w:rsid w:val="00D51E48"/>
    <w:rsid w:val="00D52D35"/>
    <w:rsid w:val="00D52EAF"/>
    <w:rsid w:val="00D52F72"/>
    <w:rsid w:val="00D533F4"/>
    <w:rsid w:val="00D53C14"/>
    <w:rsid w:val="00D5460F"/>
    <w:rsid w:val="00D54903"/>
    <w:rsid w:val="00D54C32"/>
    <w:rsid w:val="00D556F3"/>
    <w:rsid w:val="00D55B86"/>
    <w:rsid w:val="00D55CDE"/>
    <w:rsid w:val="00D566FD"/>
    <w:rsid w:val="00D56B1E"/>
    <w:rsid w:val="00D56B23"/>
    <w:rsid w:val="00D56E5A"/>
    <w:rsid w:val="00D571B9"/>
    <w:rsid w:val="00D579A4"/>
    <w:rsid w:val="00D60A1E"/>
    <w:rsid w:val="00D60E71"/>
    <w:rsid w:val="00D61C74"/>
    <w:rsid w:val="00D62181"/>
    <w:rsid w:val="00D627C1"/>
    <w:rsid w:val="00D62A16"/>
    <w:rsid w:val="00D63CD3"/>
    <w:rsid w:val="00D63D14"/>
    <w:rsid w:val="00D63E69"/>
    <w:rsid w:val="00D643F3"/>
    <w:rsid w:val="00D644A9"/>
    <w:rsid w:val="00D64EA8"/>
    <w:rsid w:val="00D65519"/>
    <w:rsid w:val="00D655DF"/>
    <w:rsid w:val="00D6591C"/>
    <w:rsid w:val="00D659F1"/>
    <w:rsid w:val="00D668B0"/>
    <w:rsid w:val="00D669D1"/>
    <w:rsid w:val="00D66AE0"/>
    <w:rsid w:val="00D67616"/>
    <w:rsid w:val="00D67F2C"/>
    <w:rsid w:val="00D70857"/>
    <w:rsid w:val="00D70BA9"/>
    <w:rsid w:val="00D70D0C"/>
    <w:rsid w:val="00D7115D"/>
    <w:rsid w:val="00D71201"/>
    <w:rsid w:val="00D71A2A"/>
    <w:rsid w:val="00D71A94"/>
    <w:rsid w:val="00D71CEB"/>
    <w:rsid w:val="00D72BCC"/>
    <w:rsid w:val="00D72E69"/>
    <w:rsid w:val="00D732B2"/>
    <w:rsid w:val="00D73414"/>
    <w:rsid w:val="00D7456A"/>
    <w:rsid w:val="00D74F3E"/>
    <w:rsid w:val="00D7539E"/>
    <w:rsid w:val="00D76366"/>
    <w:rsid w:val="00D7636F"/>
    <w:rsid w:val="00D766B0"/>
    <w:rsid w:val="00D768CF"/>
    <w:rsid w:val="00D76B6E"/>
    <w:rsid w:val="00D77136"/>
    <w:rsid w:val="00D77733"/>
    <w:rsid w:val="00D80026"/>
    <w:rsid w:val="00D805ED"/>
    <w:rsid w:val="00D80C07"/>
    <w:rsid w:val="00D812E1"/>
    <w:rsid w:val="00D81903"/>
    <w:rsid w:val="00D81CEC"/>
    <w:rsid w:val="00D82224"/>
    <w:rsid w:val="00D82BFD"/>
    <w:rsid w:val="00D82CB9"/>
    <w:rsid w:val="00D83EE6"/>
    <w:rsid w:val="00D849BA"/>
    <w:rsid w:val="00D84A00"/>
    <w:rsid w:val="00D84F4A"/>
    <w:rsid w:val="00D85949"/>
    <w:rsid w:val="00D862B0"/>
    <w:rsid w:val="00D86CAD"/>
    <w:rsid w:val="00D86D18"/>
    <w:rsid w:val="00D873DE"/>
    <w:rsid w:val="00D903D7"/>
    <w:rsid w:val="00D913A5"/>
    <w:rsid w:val="00D91BBB"/>
    <w:rsid w:val="00D91C61"/>
    <w:rsid w:val="00D92638"/>
    <w:rsid w:val="00D92D07"/>
    <w:rsid w:val="00D92E33"/>
    <w:rsid w:val="00D93712"/>
    <w:rsid w:val="00D93C10"/>
    <w:rsid w:val="00D94A6A"/>
    <w:rsid w:val="00D95254"/>
    <w:rsid w:val="00D95DAC"/>
    <w:rsid w:val="00D9612E"/>
    <w:rsid w:val="00D965A2"/>
    <w:rsid w:val="00D96DC8"/>
    <w:rsid w:val="00D97245"/>
    <w:rsid w:val="00D97387"/>
    <w:rsid w:val="00D97974"/>
    <w:rsid w:val="00D97B01"/>
    <w:rsid w:val="00D97DB2"/>
    <w:rsid w:val="00D97E98"/>
    <w:rsid w:val="00DA089F"/>
    <w:rsid w:val="00DA1AA9"/>
    <w:rsid w:val="00DA1F56"/>
    <w:rsid w:val="00DA2142"/>
    <w:rsid w:val="00DA2BAD"/>
    <w:rsid w:val="00DA3C36"/>
    <w:rsid w:val="00DA3F17"/>
    <w:rsid w:val="00DA40C6"/>
    <w:rsid w:val="00DA5387"/>
    <w:rsid w:val="00DA72A9"/>
    <w:rsid w:val="00DA78D7"/>
    <w:rsid w:val="00DB060A"/>
    <w:rsid w:val="00DB09BE"/>
    <w:rsid w:val="00DB0B2E"/>
    <w:rsid w:val="00DB114D"/>
    <w:rsid w:val="00DB1C6E"/>
    <w:rsid w:val="00DB23DB"/>
    <w:rsid w:val="00DB275E"/>
    <w:rsid w:val="00DB2C1A"/>
    <w:rsid w:val="00DB3251"/>
    <w:rsid w:val="00DB37B2"/>
    <w:rsid w:val="00DB37CF"/>
    <w:rsid w:val="00DB3A51"/>
    <w:rsid w:val="00DB3EF8"/>
    <w:rsid w:val="00DB4CA8"/>
    <w:rsid w:val="00DB4E06"/>
    <w:rsid w:val="00DB4FEB"/>
    <w:rsid w:val="00DB5054"/>
    <w:rsid w:val="00DB5407"/>
    <w:rsid w:val="00DB5A1E"/>
    <w:rsid w:val="00DB5C97"/>
    <w:rsid w:val="00DB6141"/>
    <w:rsid w:val="00DB6DA6"/>
    <w:rsid w:val="00DB7398"/>
    <w:rsid w:val="00DB7B65"/>
    <w:rsid w:val="00DB7D8C"/>
    <w:rsid w:val="00DC0455"/>
    <w:rsid w:val="00DC05CB"/>
    <w:rsid w:val="00DC08A2"/>
    <w:rsid w:val="00DC11D1"/>
    <w:rsid w:val="00DC144D"/>
    <w:rsid w:val="00DC2730"/>
    <w:rsid w:val="00DC3BBB"/>
    <w:rsid w:val="00DC3EA7"/>
    <w:rsid w:val="00DC4BA2"/>
    <w:rsid w:val="00DC4CF3"/>
    <w:rsid w:val="00DC4EED"/>
    <w:rsid w:val="00DC56B5"/>
    <w:rsid w:val="00DC6261"/>
    <w:rsid w:val="00DC626D"/>
    <w:rsid w:val="00DC62C7"/>
    <w:rsid w:val="00DC68F6"/>
    <w:rsid w:val="00DC7C97"/>
    <w:rsid w:val="00DD280E"/>
    <w:rsid w:val="00DD28ED"/>
    <w:rsid w:val="00DD2F02"/>
    <w:rsid w:val="00DD4092"/>
    <w:rsid w:val="00DD472A"/>
    <w:rsid w:val="00DD49E4"/>
    <w:rsid w:val="00DD4BC2"/>
    <w:rsid w:val="00DD6318"/>
    <w:rsid w:val="00DD67FB"/>
    <w:rsid w:val="00DD6E9E"/>
    <w:rsid w:val="00DD71EA"/>
    <w:rsid w:val="00DD72DA"/>
    <w:rsid w:val="00DD7668"/>
    <w:rsid w:val="00DD7EC9"/>
    <w:rsid w:val="00DE0945"/>
    <w:rsid w:val="00DE0CA1"/>
    <w:rsid w:val="00DE0E98"/>
    <w:rsid w:val="00DE12CD"/>
    <w:rsid w:val="00DE18D2"/>
    <w:rsid w:val="00DE1B6E"/>
    <w:rsid w:val="00DE29A5"/>
    <w:rsid w:val="00DE2A9E"/>
    <w:rsid w:val="00DE3400"/>
    <w:rsid w:val="00DE37E3"/>
    <w:rsid w:val="00DE3831"/>
    <w:rsid w:val="00DE4747"/>
    <w:rsid w:val="00DE4A1D"/>
    <w:rsid w:val="00DE4FE0"/>
    <w:rsid w:val="00DE58D2"/>
    <w:rsid w:val="00DF046F"/>
    <w:rsid w:val="00DF13B1"/>
    <w:rsid w:val="00DF2A54"/>
    <w:rsid w:val="00DF3F3D"/>
    <w:rsid w:val="00DF5073"/>
    <w:rsid w:val="00DF525A"/>
    <w:rsid w:val="00DF6986"/>
    <w:rsid w:val="00DF6C83"/>
    <w:rsid w:val="00DF6E07"/>
    <w:rsid w:val="00DF7065"/>
    <w:rsid w:val="00DF7A47"/>
    <w:rsid w:val="00DF7A5C"/>
    <w:rsid w:val="00E008AD"/>
    <w:rsid w:val="00E00BF2"/>
    <w:rsid w:val="00E00CBA"/>
    <w:rsid w:val="00E00EBF"/>
    <w:rsid w:val="00E00FE1"/>
    <w:rsid w:val="00E01002"/>
    <w:rsid w:val="00E0235A"/>
    <w:rsid w:val="00E0249B"/>
    <w:rsid w:val="00E02537"/>
    <w:rsid w:val="00E02B38"/>
    <w:rsid w:val="00E02DC3"/>
    <w:rsid w:val="00E0315A"/>
    <w:rsid w:val="00E03DD6"/>
    <w:rsid w:val="00E0413F"/>
    <w:rsid w:val="00E04E55"/>
    <w:rsid w:val="00E050EC"/>
    <w:rsid w:val="00E05113"/>
    <w:rsid w:val="00E05F41"/>
    <w:rsid w:val="00E06006"/>
    <w:rsid w:val="00E06BCE"/>
    <w:rsid w:val="00E072B9"/>
    <w:rsid w:val="00E07308"/>
    <w:rsid w:val="00E075CC"/>
    <w:rsid w:val="00E07920"/>
    <w:rsid w:val="00E101A3"/>
    <w:rsid w:val="00E10C17"/>
    <w:rsid w:val="00E111AD"/>
    <w:rsid w:val="00E11DA9"/>
    <w:rsid w:val="00E12119"/>
    <w:rsid w:val="00E12684"/>
    <w:rsid w:val="00E12C21"/>
    <w:rsid w:val="00E13979"/>
    <w:rsid w:val="00E14B12"/>
    <w:rsid w:val="00E14B42"/>
    <w:rsid w:val="00E164F6"/>
    <w:rsid w:val="00E16D39"/>
    <w:rsid w:val="00E16D52"/>
    <w:rsid w:val="00E17262"/>
    <w:rsid w:val="00E20466"/>
    <w:rsid w:val="00E214EC"/>
    <w:rsid w:val="00E21984"/>
    <w:rsid w:val="00E2286A"/>
    <w:rsid w:val="00E234DD"/>
    <w:rsid w:val="00E24166"/>
    <w:rsid w:val="00E242CE"/>
    <w:rsid w:val="00E24417"/>
    <w:rsid w:val="00E246C1"/>
    <w:rsid w:val="00E248AA"/>
    <w:rsid w:val="00E24E1C"/>
    <w:rsid w:val="00E24E93"/>
    <w:rsid w:val="00E25496"/>
    <w:rsid w:val="00E2603D"/>
    <w:rsid w:val="00E26485"/>
    <w:rsid w:val="00E26BB7"/>
    <w:rsid w:val="00E2703F"/>
    <w:rsid w:val="00E27285"/>
    <w:rsid w:val="00E27A50"/>
    <w:rsid w:val="00E27B05"/>
    <w:rsid w:val="00E27B5B"/>
    <w:rsid w:val="00E309A2"/>
    <w:rsid w:val="00E3192F"/>
    <w:rsid w:val="00E33198"/>
    <w:rsid w:val="00E34D80"/>
    <w:rsid w:val="00E350F6"/>
    <w:rsid w:val="00E3521F"/>
    <w:rsid w:val="00E359B1"/>
    <w:rsid w:val="00E36869"/>
    <w:rsid w:val="00E3759B"/>
    <w:rsid w:val="00E37D2A"/>
    <w:rsid w:val="00E409E5"/>
    <w:rsid w:val="00E410F8"/>
    <w:rsid w:val="00E41699"/>
    <w:rsid w:val="00E4181B"/>
    <w:rsid w:val="00E41F4F"/>
    <w:rsid w:val="00E42750"/>
    <w:rsid w:val="00E42D49"/>
    <w:rsid w:val="00E42D9B"/>
    <w:rsid w:val="00E42FEC"/>
    <w:rsid w:val="00E43216"/>
    <w:rsid w:val="00E43260"/>
    <w:rsid w:val="00E4328D"/>
    <w:rsid w:val="00E43711"/>
    <w:rsid w:val="00E43A43"/>
    <w:rsid w:val="00E43C3E"/>
    <w:rsid w:val="00E44086"/>
    <w:rsid w:val="00E45172"/>
    <w:rsid w:val="00E459CB"/>
    <w:rsid w:val="00E45DB7"/>
    <w:rsid w:val="00E45EA8"/>
    <w:rsid w:val="00E45FF8"/>
    <w:rsid w:val="00E46198"/>
    <w:rsid w:val="00E468D8"/>
    <w:rsid w:val="00E46DB5"/>
    <w:rsid w:val="00E470A9"/>
    <w:rsid w:val="00E471E3"/>
    <w:rsid w:val="00E47BBC"/>
    <w:rsid w:val="00E5031F"/>
    <w:rsid w:val="00E50887"/>
    <w:rsid w:val="00E50D38"/>
    <w:rsid w:val="00E517B4"/>
    <w:rsid w:val="00E51C20"/>
    <w:rsid w:val="00E51C51"/>
    <w:rsid w:val="00E528A8"/>
    <w:rsid w:val="00E528CF"/>
    <w:rsid w:val="00E52B1B"/>
    <w:rsid w:val="00E53B93"/>
    <w:rsid w:val="00E53C0C"/>
    <w:rsid w:val="00E54202"/>
    <w:rsid w:val="00E5423D"/>
    <w:rsid w:val="00E54355"/>
    <w:rsid w:val="00E546F7"/>
    <w:rsid w:val="00E54D35"/>
    <w:rsid w:val="00E550AC"/>
    <w:rsid w:val="00E552F4"/>
    <w:rsid w:val="00E5575D"/>
    <w:rsid w:val="00E55E8A"/>
    <w:rsid w:val="00E56180"/>
    <w:rsid w:val="00E56966"/>
    <w:rsid w:val="00E572DC"/>
    <w:rsid w:val="00E579F5"/>
    <w:rsid w:val="00E57F05"/>
    <w:rsid w:val="00E6090D"/>
    <w:rsid w:val="00E61600"/>
    <w:rsid w:val="00E617DA"/>
    <w:rsid w:val="00E61BD0"/>
    <w:rsid w:val="00E61F3B"/>
    <w:rsid w:val="00E622BA"/>
    <w:rsid w:val="00E628A8"/>
    <w:rsid w:val="00E630F3"/>
    <w:rsid w:val="00E6314D"/>
    <w:rsid w:val="00E63596"/>
    <w:rsid w:val="00E63A96"/>
    <w:rsid w:val="00E6517C"/>
    <w:rsid w:val="00E66597"/>
    <w:rsid w:val="00E67212"/>
    <w:rsid w:val="00E675CD"/>
    <w:rsid w:val="00E67BD1"/>
    <w:rsid w:val="00E67C4E"/>
    <w:rsid w:val="00E67DF5"/>
    <w:rsid w:val="00E70156"/>
    <w:rsid w:val="00E70BB3"/>
    <w:rsid w:val="00E70D99"/>
    <w:rsid w:val="00E71014"/>
    <w:rsid w:val="00E7149E"/>
    <w:rsid w:val="00E725F4"/>
    <w:rsid w:val="00E72903"/>
    <w:rsid w:val="00E73932"/>
    <w:rsid w:val="00E739E8"/>
    <w:rsid w:val="00E73B28"/>
    <w:rsid w:val="00E74324"/>
    <w:rsid w:val="00E7437F"/>
    <w:rsid w:val="00E7440D"/>
    <w:rsid w:val="00E74440"/>
    <w:rsid w:val="00E758F9"/>
    <w:rsid w:val="00E75F2D"/>
    <w:rsid w:val="00E761B6"/>
    <w:rsid w:val="00E80389"/>
    <w:rsid w:val="00E80A23"/>
    <w:rsid w:val="00E81E9C"/>
    <w:rsid w:val="00E826D0"/>
    <w:rsid w:val="00E8278E"/>
    <w:rsid w:val="00E82E8B"/>
    <w:rsid w:val="00E83BCD"/>
    <w:rsid w:val="00E83D9A"/>
    <w:rsid w:val="00E83E6B"/>
    <w:rsid w:val="00E84110"/>
    <w:rsid w:val="00E84169"/>
    <w:rsid w:val="00E846D1"/>
    <w:rsid w:val="00E84A5D"/>
    <w:rsid w:val="00E851CA"/>
    <w:rsid w:val="00E85EFF"/>
    <w:rsid w:val="00E86692"/>
    <w:rsid w:val="00E87819"/>
    <w:rsid w:val="00E87A95"/>
    <w:rsid w:val="00E905F6"/>
    <w:rsid w:val="00E90744"/>
    <w:rsid w:val="00E9145A"/>
    <w:rsid w:val="00E91E45"/>
    <w:rsid w:val="00E9262F"/>
    <w:rsid w:val="00E92D10"/>
    <w:rsid w:val="00E930BA"/>
    <w:rsid w:val="00E93D92"/>
    <w:rsid w:val="00E94532"/>
    <w:rsid w:val="00E94CED"/>
    <w:rsid w:val="00E94D82"/>
    <w:rsid w:val="00E94EF6"/>
    <w:rsid w:val="00E94F45"/>
    <w:rsid w:val="00E95612"/>
    <w:rsid w:val="00E9564C"/>
    <w:rsid w:val="00E962CE"/>
    <w:rsid w:val="00E966A8"/>
    <w:rsid w:val="00E96843"/>
    <w:rsid w:val="00E96996"/>
    <w:rsid w:val="00E96FD7"/>
    <w:rsid w:val="00E96FE2"/>
    <w:rsid w:val="00EA0835"/>
    <w:rsid w:val="00EA15B8"/>
    <w:rsid w:val="00EA2518"/>
    <w:rsid w:val="00EA3BA8"/>
    <w:rsid w:val="00EA456A"/>
    <w:rsid w:val="00EA4AB7"/>
    <w:rsid w:val="00EA54CF"/>
    <w:rsid w:val="00EA57DC"/>
    <w:rsid w:val="00EA691A"/>
    <w:rsid w:val="00EA6B77"/>
    <w:rsid w:val="00EA6BAD"/>
    <w:rsid w:val="00EA7490"/>
    <w:rsid w:val="00EA7603"/>
    <w:rsid w:val="00EA7A6D"/>
    <w:rsid w:val="00EB059B"/>
    <w:rsid w:val="00EB13AB"/>
    <w:rsid w:val="00EB1D17"/>
    <w:rsid w:val="00EB20DE"/>
    <w:rsid w:val="00EB2109"/>
    <w:rsid w:val="00EB2548"/>
    <w:rsid w:val="00EB2818"/>
    <w:rsid w:val="00EB2E30"/>
    <w:rsid w:val="00EB38F8"/>
    <w:rsid w:val="00EB3A2D"/>
    <w:rsid w:val="00EB4AFA"/>
    <w:rsid w:val="00EB4E08"/>
    <w:rsid w:val="00EB506D"/>
    <w:rsid w:val="00EB6241"/>
    <w:rsid w:val="00EB6508"/>
    <w:rsid w:val="00EB7087"/>
    <w:rsid w:val="00EB7A01"/>
    <w:rsid w:val="00EC05B6"/>
    <w:rsid w:val="00EC1EB8"/>
    <w:rsid w:val="00EC25CE"/>
    <w:rsid w:val="00EC26AC"/>
    <w:rsid w:val="00EC2966"/>
    <w:rsid w:val="00EC340F"/>
    <w:rsid w:val="00EC4E11"/>
    <w:rsid w:val="00EC5218"/>
    <w:rsid w:val="00EC5B2D"/>
    <w:rsid w:val="00EC5E19"/>
    <w:rsid w:val="00EC5EBC"/>
    <w:rsid w:val="00EC7889"/>
    <w:rsid w:val="00EC7D6B"/>
    <w:rsid w:val="00ED04CA"/>
    <w:rsid w:val="00ED076F"/>
    <w:rsid w:val="00ED1908"/>
    <w:rsid w:val="00ED1C06"/>
    <w:rsid w:val="00ED1DB6"/>
    <w:rsid w:val="00ED22BC"/>
    <w:rsid w:val="00ED2DF4"/>
    <w:rsid w:val="00ED36A4"/>
    <w:rsid w:val="00ED375C"/>
    <w:rsid w:val="00ED5B6D"/>
    <w:rsid w:val="00ED5D3C"/>
    <w:rsid w:val="00ED5D82"/>
    <w:rsid w:val="00ED5EAF"/>
    <w:rsid w:val="00ED607A"/>
    <w:rsid w:val="00ED61AA"/>
    <w:rsid w:val="00ED6977"/>
    <w:rsid w:val="00ED7ECF"/>
    <w:rsid w:val="00EE004D"/>
    <w:rsid w:val="00EE0214"/>
    <w:rsid w:val="00EE08FC"/>
    <w:rsid w:val="00EE1708"/>
    <w:rsid w:val="00EE175C"/>
    <w:rsid w:val="00EE215F"/>
    <w:rsid w:val="00EE2DB8"/>
    <w:rsid w:val="00EE3A25"/>
    <w:rsid w:val="00EE3CD2"/>
    <w:rsid w:val="00EE406A"/>
    <w:rsid w:val="00EE448F"/>
    <w:rsid w:val="00EE4835"/>
    <w:rsid w:val="00EE4D7B"/>
    <w:rsid w:val="00EE5045"/>
    <w:rsid w:val="00EE66EA"/>
    <w:rsid w:val="00EE6D68"/>
    <w:rsid w:val="00EE6F8C"/>
    <w:rsid w:val="00EE773F"/>
    <w:rsid w:val="00EE7C98"/>
    <w:rsid w:val="00EE7FA6"/>
    <w:rsid w:val="00EF13AB"/>
    <w:rsid w:val="00EF16EE"/>
    <w:rsid w:val="00EF1B4F"/>
    <w:rsid w:val="00EF1C19"/>
    <w:rsid w:val="00EF2105"/>
    <w:rsid w:val="00EF24F7"/>
    <w:rsid w:val="00EF3122"/>
    <w:rsid w:val="00EF3553"/>
    <w:rsid w:val="00EF35F8"/>
    <w:rsid w:val="00EF3A5B"/>
    <w:rsid w:val="00EF43D8"/>
    <w:rsid w:val="00EF4A05"/>
    <w:rsid w:val="00EF521B"/>
    <w:rsid w:val="00EF5440"/>
    <w:rsid w:val="00EF58F7"/>
    <w:rsid w:val="00EF6064"/>
    <w:rsid w:val="00EF6931"/>
    <w:rsid w:val="00EF6BED"/>
    <w:rsid w:val="00EF7547"/>
    <w:rsid w:val="00EF7560"/>
    <w:rsid w:val="00EF7579"/>
    <w:rsid w:val="00EF7617"/>
    <w:rsid w:val="00EF7B6C"/>
    <w:rsid w:val="00F00945"/>
    <w:rsid w:val="00F00C3F"/>
    <w:rsid w:val="00F02252"/>
    <w:rsid w:val="00F03C22"/>
    <w:rsid w:val="00F0501B"/>
    <w:rsid w:val="00F056B1"/>
    <w:rsid w:val="00F056C3"/>
    <w:rsid w:val="00F05821"/>
    <w:rsid w:val="00F06CBF"/>
    <w:rsid w:val="00F0751F"/>
    <w:rsid w:val="00F078BD"/>
    <w:rsid w:val="00F0791A"/>
    <w:rsid w:val="00F0792F"/>
    <w:rsid w:val="00F07C47"/>
    <w:rsid w:val="00F104F8"/>
    <w:rsid w:val="00F10611"/>
    <w:rsid w:val="00F10CFE"/>
    <w:rsid w:val="00F11809"/>
    <w:rsid w:val="00F1184B"/>
    <w:rsid w:val="00F121F2"/>
    <w:rsid w:val="00F127BB"/>
    <w:rsid w:val="00F1294D"/>
    <w:rsid w:val="00F12D95"/>
    <w:rsid w:val="00F132BF"/>
    <w:rsid w:val="00F13594"/>
    <w:rsid w:val="00F13885"/>
    <w:rsid w:val="00F13ABA"/>
    <w:rsid w:val="00F13D1F"/>
    <w:rsid w:val="00F1416A"/>
    <w:rsid w:val="00F147A9"/>
    <w:rsid w:val="00F148C1"/>
    <w:rsid w:val="00F149A6"/>
    <w:rsid w:val="00F1543F"/>
    <w:rsid w:val="00F156A6"/>
    <w:rsid w:val="00F15B72"/>
    <w:rsid w:val="00F15ECF"/>
    <w:rsid w:val="00F16038"/>
    <w:rsid w:val="00F16339"/>
    <w:rsid w:val="00F17465"/>
    <w:rsid w:val="00F174BC"/>
    <w:rsid w:val="00F17604"/>
    <w:rsid w:val="00F17E01"/>
    <w:rsid w:val="00F20081"/>
    <w:rsid w:val="00F201B2"/>
    <w:rsid w:val="00F20206"/>
    <w:rsid w:val="00F20CE6"/>
    <w:rsid w:val="00F20EF1"/>
    <w:rsid w:val="00F21373"/>
    <w:rsid w:val="00F2147B"/>
    <w:rsid w:val="00F22494"/>
    <w:rsid w:val="00F247CB"/>
    <w:rsid w:val="00F2546F"/>
    <w:rsid w:val="00F25DA4"/>
    <w:rsid w:val="00F262B9"/>
    <w:rsid w:val="00F266B0"/>
    <w:rsid w:val="00F2682E"/>
    <w:rsid w:val="00F27986"/>
    <w:rsid w:val="00F3086C"/>
    <w:rsid w:val="00F3115E"/>
    <w:rsid w:val="00F31976"/>
    <w:rsid w:val="00F32435"/>
    <w:rsid w:val="00F32AD4"/>
    <w:rsid w:val="00F32B2B"/>
    <w:rsid w:val="00F3324C"/>
    <w:rsid w:val="00F3440D"/>
    <w:rsid w:val="00F347E4"/>
    <w:rsid w:val="00F35376"/>
    <w:rsid w:val="00F356FF"/>
    <w:rsid w:val="00F35753"/>
    <w:rsid w:val="00F357A3"/>
    <w:rsid w:val="00F364A2"/>
    <w:rsid w:val="00F366A5"/>
    <w:rsid w:val="00F36AA1"/>
    <w:rsid w:val="00F3711E"/>
    <w:rsid w:val="00F37687"/>
    <w:rsid w:val="00F37B63"/>
    <w:rsid w:val="00F37BED"/>
    <w:rsid w:val="00F40AB3"/>
    <w:rsid w:val="00F4102B"/>
    <w:rsid w:val="00F4146A"/>
    <w:rsid w:val="00F420C7"/>
    <w:rsid w:val="00F421F9"/>
    <w:rsid w:val="00F42CDC"/>
    <w:rsid w:val="00F42F85"/>
    <w:rsid w:val="00F4315E"/>
    <w:rsid w:val="00F43669"/>
    <w:rsid w:val="00F4398E"/>
    <w:rsid w:val="00F43A22"/>
    <w:rsid w:val="00F43D9F"/>
    <w:rsid w:val="00F43F66"/>
    <w:rsid w:val="00F45D05"/>
    <w:rsid w:val="00F46206"/>
    <w:rsid w:val="00F46951"/>
    <w:rsid w:val="00F47262"/>
    <w:rsid w:val="00F4736F"/>
    <w:rsid w:val="00F47EF0"/>
    <w:rsid w:val="00F50127"/>
    <w:rsid w:val="00F504E3"/>
    <w:rsid w:val="00F529A0"/>
    <w:rsid w:val="00F52A13"/>
    <w:rsid w:val="00F52CED"/>
    <w:rsid w:val="00F53DB0"/>
    <w:rsid w:val="00F544BC"/>
    <w:rsid w:val="00F545A5"/>
    <w:rsid w:val="00F54722"/>
    <w:rsid w:val="00F54729"/>
    <w:rsid w:val="00F553DF"/>
    <w:rsid w:val="00F563BF"/>
    <w:rsid w:val="00F572AE"/>
    <w:rsid w:val="00F57560"/>
    <w:rsid w:val="00F57F0D"/>
    <w:rsid w:val="00F6002A"/>
    <w:rsid w:val="00F60C9B"/>
    <w:rsid w:val="00F60F1B"/>
    <w:rsid w:val="00F616B9"/>
    <w:rsid w:val="00F61916"/>
    <w:rsid w:val="00F61D97"/>
    <w:rsid w:val="00F61E25"/>
    <w:rsid w:val="00F623A8"/>
    <w:rsid w:val="00F6279C"/>
    <w:rsid w:val="00F62B35"/>
    <w:rsid w:val="00F62F85"/>
    <w:rsid w:val="00F62FE3"/>
    <w:rsid w:val="00F6308E"/>
    <w:rsid w:val="00F630D5"/>
    <w:rsid w:val="00F651B5"/>
    <w:rsid w:val="00F65369"/>
    <w:rsid w:val="00F65A91"/>
    <w:rsid w:val="00F662C1"/>
    <w:rsid w:val="00F66356"/>
    <w:rsid w:val="00F67463"/>
    <w:rsid w:val="00F67881"/>
    <w:rsid w:val="00F67935"/>
    <w:rsid w:val="00F67A2D"/>
    <w:rsid w:val="00F67C9F"/>
    <w:rsid w:val="00F708B9"/>
    <w:rsid w:val="00F70D80"/>
    <w:rsid w:val="00F719AA"/>
    <w:rsid w:val="00F72AA2"/>
    <w:rsid w:val="00F73378"/>
    <w:rsid w:val="00F737D9"/>
    <w:rsid w:val="00F749B5"/>
    <w:rsid w:val="00F74A91"/>
    <w:rsid w:val="00F74E75"/>
    <w:rsid w:val="00F75CF5"/>
    <w:rsid w:val="00F765AE"/>
    <w:rsid w:val="00F7669A"/>
    <w:rsid w:val="00F76C53"/>
    <w:rsid w:val="00F77573"/>
    <w:rsid w:val="00F77AEB"/>
    <w:rsid w:val="00F804A0"/>
    <w:rsid w:val="00F8128A"/>
    <w:rsid w:val="00F81E31"/>
    <w:rsid w:val="00F822CD"/>
    <w:rsid w:val="00F829A1"/>
    <w:rsid w:val="00F83490"/>
    <w:rsid w:val="00F83C46"/>
    <w:rsid w:val="00F84284"/>
    <w:rsid w:val="00F843D8"/>
    <w:rsid w:val="00F84756"/>
    <w:rsid w:val="00F847F7"/>
    <w:rsid w:val="00F84833"/>
    <w:rsid w:val="00F84F35"/>
    <w:rsid w:val="00F854FE"/>
    <w:rsid w:val="00F857EF"/>
    <w:rsid w:val="00F85B17"/>
    <w:rsid w:val="00F860AD"/>
    <w:rsid w:val="00F86598"/>
    <w:rsid w:val="00F8667B"/>
    <w:rsid w:val="00F87F37"/>
    <w:rsid w:val="00F910B0"/>
    <w:rsid w:val="00F9161D"/>
    <w:rsid w:val="00F91810"/>
    <w:rsid w:val="00F91875"/>
    <w:rsid w:val="00F91B5D"/>
    <w:rsid w:val="00F91BA4"/>
    <w:rsid w:val="00F91C97"/>
    <w:rsid w:val="00F91CF2"/>
    <w:rsid w:val="00F91D02"/>
    <w:rsid w:val="00F920D8"/>
    <w:rsid w:val="00F920E0"/>
    <w:rsid w:val="00F92A13"/>
    <w:rsid w:val="00F92FFA"/>
    <w:rsid w:val="00F93067"/>
    <w:rsid w:val="00F938BB"/>
    <w:rsid w:val="00F93C4C"/>
    <w:rsid w:val="00F9417C"/>
    <w:rsid w:val="00F942E1"/>
    <w:rsid w:val="00F94469"/>
    <w:rsid w:val="00F94530"/>
    <w:rsid w:val="00F94D22"/>
    <w:rsid w:val="00F94FF0"/>
    <w:rsid w:val="00F95422"/>
    <w:rsid w:val="00F954ED"/>
    <w:rsid w:val="00F961E4"/>
    <w:rsid w:val="00F96AB2"/>
    <w:rsid w:val="00F96B81"/>
    <w:rsid w:val="00F96EA1"/>
    <w:rsid w:val="00F97284"/>
    <w:rsid w:val="00F975EA"/>
    <w:rsid w:val="00F9762E"/>
    <w:rsid w:val="00FA01E8"/>
    <w:rsid w:val="00FA0244"/>
    <w:rsid w:val="00FA07DB"/>
    <w:rsid w:val="00FA0B7C"/>
    <w:rsid w:val="00FA1CBD"/>
    <w:rsid w:val="00FA1CF4"/>
    <w:rsid w:val="00FA3A43"/>
    <w:rsid w:val="00FA48B0"/>
    <w:rsid w:val="00FA52AA"/>
    <w:rsid w:val="00FA540E"/>
    <w:rsid w:val="00FA5662"/>
    <w:rsid w:val="00FA5F40"/>
    <w:rsid w:val="00FA5F8D"/>
    <w:rsid w:val="00FA675D"/>
    <w:rsid w:val="00FA6C97"/>
    <w:rsid w:val="00FA7CC7"/>
    <w:rsid w:val="00FA7DEE"/>
    <w:rsid w:val="00FA7E49"/>
    <w:rsid w:val="00FB192C"/>
    <w:rsid w:val="00FB221C"/>
    <w:rsid w:val="00FB31A0"/>
    <w:rsid w:val="00FB38B5"/>
    <w:rsid w:val="00FB3947"/>
    <w:rsid w:val="00FB47FB"/>
    <w:rsid w:val="00FB55A7"/>
    <w:rsid w:val="00FB5ABD"/>
    <w:rsid w:val="00FB5E83"/>
    <w:rsid w:val="00FB621E"/>
    <w:rsid w:val="00FB767D"/>
    <w:rsid w:val="00FC00E7"/>
    <w:rsid w:val="00FC027C"/>
    <w:rsid w:val="00FC03DB"/>
    <w:rsid w:val="00FC070E"/>
    <w:rsid w:val="00FC1AE2"/>
    <w:rsid w:val="00FC1B34"/>
    <w:rsid w:val="00FC1BCA"/>
    <w:rsid w:val="00FC1FC5"/>
    <w:rsid w:val="00FC22BA"/>
    <w:rsid w:val="00FC28E5"/>
    <w:rsid w:val="00FC2ABA"/>
    <w:rsid w:val="00FC2CB3"/>
    <w:rsid w:val="00FC2E4F"/>
    <w:rsid w:val="00FC2F13"/>
    <w:rsid w:val="00FC304B"/>
    <w:rsid w:val="00FC3271"/>
    <w:rsid w:val="00FC42A2"/>
    <w:rsid w:val="00FC4629"/>
    <w:rsid w:val="00FC4B29"/>
    <w:rsid w:val="00FC5537"/>
    <w:rsid w:val="00FC5CBD"/>
    <w:rsid w:val="00FC5F5E"/>
    <w:rsid w:val="00FC658F"/>
    <w:rsid w:val="00FC65E0"/>
    <w:rsid w:val="00FC6C88"/>
    <w:rsid w:val="00FC6EAF"/>
    <w:rsid w:val="00FC7147"/>
    <w:rsid w:val="00FC7E6A"/>
    <w:rsid w:val="00FD011F"/>
    <w:rsid w:val="00FD0F0F"/>
    <w:rsid w:val="00FD13B1"/>
    <w:rsid w:val="00FD1C92"/>
    <w:rsid w:val="00FD2B92"/>
    <w:rsid w:val="00FD2F9E"/>
    <w:rsid w:val="00FD3BC1"/>
    <w:rsid w:val="00FD3E39"/>
    <w:rsid w:val="00FD5FA8"/>
    <w:rsid w:val="00FD68E8"/>
    <w:rsid w:val="00FD76A0"/>
    <w:rsid w:val="00FD7866"/>
    <w:rsid w:val="00FD7A13"/>
    <w:rsid w:val="00FD7D6F"/>
    <w:rsid w:val="00FE04ED"/>
    <w:rsid w:val="00FE1086"/>
    <w:rsid w:val="00FE1E16"/>
    <w:rsid w:val="00FE1EAC"/>
    <w:rsid w:val="00FE1F3B"/>
    <w:rsid w:val="00FE2039"/>
    <w:rsid w:val="00FE25B8"/>
    <w:rsid w:val="00FE25FD"/>
    <w:rsid w:val="00FE28A0"/>
    <w:rsid w:val="00FE350D"/>
    <w:rsid w:val="00FE3B43"/>
    <w:rsid w:val="00FE3BDE"/>
    <w:rsid w:val="00FE3E1D"/>
    <w:rsid w:val="00FE56C7"/>
    <w:rsid w:val="00FE5F67"/>
    <w:rsid w:val="00FE620F"/>
    <w:rsid w:val="00FE623A"/>
    <w:rsid w:val="00FE6925"/>
    <w:rsid w:val="00FE6EFB"/>
    <w:rsid w:val="00FE75BE"/>
    <w:rsid w:val="00FF18B7"/>
    <w:rsid w:val="00FF194E"/>
    <w:rsid w:val="00FF1D01"/>
    <w:rsid w:val="00FF228D"/>
    <w:rsid w:val="00FF328A"/>
    <w:rsid w:val="00FF42A3"/>
    <w:rsid w:val="00FF5047"/>
    <w:rsid w:val="00FF5535"/>
    <w:rsid w:val="00FF569B"/>
    <w:rsid w:val="00FF591F"/>
    <w:rsid w:val="00FF622E"/>
    <w:rsid w:val="00FF6C59"/>
    <w:rsid w:val="00FF75DC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6FA63"/>
  <w15:chartTrackingRefBased/>
  <w15:docId w15:val="{4D088A7F-C3EC-452D-A021-98069AEB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67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3067"/>
  </w:style>
  <w:style w:type="character" w:styleId="Hyperlink">
    <w:name w:val="Hyperlink"/>
    <w:basedOn w:val="DefaultParagraphFont"/>
    <w:uiPriority w:val="99"/>
    <w:unhideWhenUsed/>
    <w:rsid w:val="002E3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1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B6A4B"/>
    <w:pPr>
      <w:spacing w:after="0" w:line="240" w:lineRule="auto"/>
    </w:pPr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7B6A4B"/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33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33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58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58A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55AA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001227"/>
  </w:style>
  <w:style w:type="numbering" w:customStyle="1" w:styleId="NoList11">
    <w:name w:val="No List11"/>
    <w:next w:val="NoList"/>
    <w:uiPriority w:val="99"/>
    <w:semiHidden/>
    <w:unhideWhenUsed/>
    <w:rsid w:val="00001227"/>
  </w:style>
  <w:style w:type="character" w:styleId="UnresolvedMention">
    <w:name w:val="Unresolved Mention"/>
    <w:basedOn w:val="DefaultParagraphFont"/>
    <w:uiPriority w:val="99"/>
    <w:semiHidden/>
    <w:unhideWhenUsed/>
    <w:rsid w:val="00D566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D0D11"/>
    <w:rPr>
      <w:i/>
      <w:iCs/>
    </w:rPr>
  </w:style>
  <w:style w:type="character" w:customStyle="1" w:styleId="anchor-text">
    <w:name w:val="anchor-text"/>
    <w:basedOn w:val="DefaultParagraphFont"/>
    <w:rsid w:val="00A928D3"/>
  </w:style>
  <w:style w:type="character" w:styleId="Strong">
    <w:name w:val="Strong"/>
    <w:basedOn w:val="DefaultParagraphFont"/>
    <w:uiPriority w:val="22"/>
    <w:qFormat/>
    <w:rsid w:val="0028634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752A8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0126B9"/>
    <w:pPr>
      <w:spacing w:after="240" w:line="480" w:lineRule="auto"/>
      <w:ind w:left="720" w:hanging="720"/>
    </w:pPr>
  </w:style>
  <w:style w:type="paragraph" w:styleId="Revision">
    <w:name w:val="Revision"/>
    <w:hidden/>
    <w:uiPriority w:val="99"/>
    <w:semiHidden/>
    <w:rsid w:val="00CB5C25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9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0522A2-2C4A-CA44-98F7-8577CC4840D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D2982-1E94-4969-A6B9-BCA19EC55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34</Words>
  <Characters>81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rce-Cordero</dc:creator>
  <cp:keywords/>
  <dc:description/>
  <cp:lastModifiedBy>Efstathios Sarmikasoglou</cp:lastModifiedBy>
  <cp:revision>2</cp:revision>
  <cp:lastPrinted>2023-08-21T15:40:00Z</cp:lastPrinted>
  <dcterms:created xsi:type="dcterms:W3CDTF">2023-12-29T16:36:00Z</dcterms:created>
  <dcterms:modified xsi:type="dcterms:W3CDTF">2023-12-2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dairy-science</vt:lpwstr>
  </property>
  <property fmtid="{D5CDD505-2E9C-101B-9397-08002B2CF9AE}" pid="13" name="Mendeley Recent Style Name 5_1">
    <vt:lpwstr>Journal of Dairy Scienc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dairy-science</vt:lpwstr>
  </property>
  <property fmtid="{D5CDD505-2E9C-101B-9397-08002B2CF9AE}" pid="24" name="Mendeley Unique User Id_1">
    <vt:lpwstr>d15c2630-0550-3af0-ab32-1409b909debe</vt:lpwstr>
  </property>
  <property fmtid="{D5CDD505-2E9C-101B-9397-08002B2CF9AE}" pid="25" name="ZOTERO_PREF_1">
    <vt:lpwstr>&lt;data data-version="3" zotero-version="6.0.30"&gt;&lt;session id="f9l3clgw"/&gt;&lt;style id="http://www.zotero.org/styles/journal-of-dairy-science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  <property fmtid="{D5CDD505-2E9C-101B-9397-08002B2CF9AE}" pid="27" name="grammarly_documentId">
    <vt:lpwstr>documentId_8288</vt:lpwstr>
  </property>
  <property fmtid="{D5CDD505-2E9C-101B-9397-08002B2CF9AE}" pid="28" name="grammarly_documentContext">
    <vt:lpwstr>{"goals":[],"domain":"general","emotions":[],"dialect":"american"}</vt:lpwstr>
  </property>
</Properties>
</file>